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8FA67" w14:textId="7FCB4C40" w:rsidR="00B13443" w:rsidRPr="00733647" w:rsidRDefault="00B13443" w:rsidP="002D487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364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33647">
        <w:rPr>
          <w:rFonts w:ascii="Times New Roman" w:hAnsi="Times New Roman" w:cs="Times New Roman"/>
          <w:b/>
          <w:bCs/>
          <w:sz w:val="24"/>
          <w:szCs w:val="24"/>
        </w:rPr>
        <w:t>upplementary Information</w:t>
      </w:r>
    </w:p>
    <w:p w14:paraId="01E76A43" w14:textId="77777777" w:rsidR="0004023D" w:rsidRDefault="0004023D" w:rsidP="002D487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67BE194" w14:textId="7C130D05" w:rsidR="0004023D" w:rsidRPr="003D3F0A" w:rsidRDefault="0004023D" w:rsidP="002D487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I Table 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D3F0A">
        <w:rPr>
          <w:rFonts w:ascii="Times New Roman" w:hAnsi="Times New Roman" w:cs="Times New Roman"/>
          <w:sz w:val="20"/>
          <w:szCs w:val="20"/>
        </w:rPr>
        <w:t>Definition of opioid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850"/>
        <w:gridCol w:w="4983"/>
      </w:tblGrid>
      <w:tr w:rsidR="0004023D" w:rsidRPr="0004023D" w14:paraId="5D05FD0F" w14:textId="77777777" w:rsidTr="00150781">
        <w:tc>
          <w:tcPr>
            <w:tcW w:w="850" w:type="dxa"/>
          </w:tcPr>
          <w:p w14:paraId="44398E44" w14:textId="77777777" w:rsidR="0004023D" w:rsidRPr="0004023D" w:rsidRDefault="0004023D" w:rsidP="0004023D">
            <w:pPr>
              <w:widowControl w:val="0"/>
              <w:spacing w:line="360" w:lineRule="auto"/>
              <w:jc w:val="both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04023D">
              <w:rPr>
                <w:rFonts w:ascii="Times New Roman" w:eastAsia="游明朝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4983" w:type="dxa"/>
          </w:tcPr>
          <w:p w14:paraId="6F139347" w14:textId="77777777" w:rsidR="0004023D" w:rsidRPr="0004023D" w:rsidRDefault="0004023D" w:rsidP="0004023D">
            <w:pPr>
              <w:widowControl w:val="0"/>
              <w:spacing w:line="360" w:lineRule="auto"/>
              <w:jc w:val="both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04023D">
              <w:rPr>
                <w:rFonts w:ascii="Times New Roman" w:eastAsia="游明朝" w:hAnsi="Times New Roman" w:cs="Times New Roman"/>
                <w:sz w:val="20"/>
                <w:szCs w:val="20"/>
              </w:rPr>
              <w:t>Generic name</w:t>
            </w:r>
          </w:p>
        </w:tc>
      </w:tr>
      <w:tr w:rsidR="0004023D" w:rsidRPr="0004023D" w14:paraId="6CE3CEC1" w14:textId="77777777" w:rsidTr="00150781">
        <w:tc>
          <w:tcPr>
            <w:tcW w:w="850" w:type="dxa"/>
          </w:tcPr>
          <w:p w14:paraId="49CA0270" w14:textId="77777777" w:rsidR="0004023D" w:rsidRPr="0004023D" w:rsidRDefault="0004023D" w:rsidP="0004023D">
            <w:pPr>
              <w:widowControl w:val="0"/>
              <w:spacing w:line="360" w:lineRule="auto"/>
              <w:jc w:val="both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04023D">
              <w:rPr>
                <w:rFonts w:ascii="Times New Roman" w:eastAsia="游明朝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4983" w:type="dxa"/>
          </w:tcPr>
          <w:p w14:paraId="65CC624B" w14:textId="77777777" w:rsidR="0004023D" w:rsidRPr="0004023D" w:rsidRDefault="0004023D" w:rsidP="0004023D">
            <w:pPr>
              <w:widowControl w:val="0"/>
              <w:spacing w:line="360" w:lineRule="auto"/>
              <w:jc w:val="both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04023D">
              <w:rPr>
                <w:rFonts w:ascii="Times New Roman" w:eastAsia="游明朝" w:hAnsi="Times New Roman" w:cs="Times New Roman"/>
                <w:sz w:val="20"/>
                <w:szCs w:val="20"/>
              </w:rPr>
              <w:t>Morphine Sulfate Hydrate</w:t>
            </w:r>
          </w:p>
        </w:tc>
      </w:tr>
      <w:tr w:rsidR="0004023D" w:rsidRPr="0004023D" w14:paraId="702CB124" w14:textId="77777777" w:rsidTr="00150781">
        <w:tc>
          <w:tcPr>
            <w:tcW w:w="850" w:type="dxa"/>
          </w:tcPr>
          <w:p w14:paraId="7A7FB773" w14:textId="77777777" w:rsidR="0004023D" w:rsidRPr="0004023D" w:rsidRDefault="0004023D" w:rsidP="0004023D">
            <w:pPr>
              <w:widowControl w:val="0"/>
              <w:spacing w:line="360" w:lineRule="auto"/>
              <w:jc w:val="both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04023D">
              <w:rPr>
                <w:rFonts w:ascii="Times New Roman" w:eastAsia="游明朝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4983" w:type="dxa"/>
          </w:tcPr>
          <w:p w14:paraId="10ADA201" w14:textId="77777777" w:rsidR="0004023D" w:rsidRPr="0004023D" w:rsidRDefault="0004023D" w:rsidP="0004023D">
            <w:pPr>
              <w:widowControl w:val="0"/>
              <w:spacing w:line="360" w:lineRule="auto"/>
              <w:jc w:val="both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04023D">
              <w:rPr>
                <w:rFonts w:ascii="Times New Roman" w:eastAsia="游明朝" w:hAnsi="Times New Roman" w:cs="Times New Roman"/>
                <w:sz w:val="20"/>
                <w:szCs w:val="20"/>
              </w:rPr>
              <w:t>Morphine Hydrochloride Hydrate</w:t>
            </w:r>
          </w:p>
        </w:tc>
      </w:tr>
      <w:tr w:rsidR="0004023D" w:rsidRPr="0004023D" w14:paraId="4B0C2F51" w14:textId="77777777" w:rsidTr="00150781">
        <w:tc>
          <w:tcPr>
            <w:tcW w:w="850" w:type="dxa"/>
          </w:tcPr>
          <w:p w14:paraId="7D94956E" w14:textId="77777777" w:rsidR="0004023D" w:rsidRPr="0004023D" w:rsidRDefault="0004023D" w:rsidP="0004023D">
            <w:pPr>
              <w:widowControl w:val="0"/>
              <w:spacing w:line="360" w:lineRule="auto"/>
              <w:jc w:val="both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04023D">
              <w:rPr>
                <w:rFonts w:ascii="Times New Roman" w:eastAsia="游明朝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4983" w:type="dxa"/>
          </w:tcPr>
          <w:p w14:paraId="483597C5" w14:textId="77777777" w:rsidR="0004023D" w:rsidRPr="0004023D" w:rsidRDefault="0004023D" w:rsidP="0004023D">
            <w:pPr>
              <w:widowControl w:val="0"/>
              <w:spacing w:line="360" w:lineRule="auto"/>
              <w:jc w:val="both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04023D">
              <w:rPr>
                <w:rFonts w:ascii="Times New Roman" w:eastAsia="游明朝" w:hAnsi="Times New Roman" w:cs="Times New Roman"/>
                <w:sz w:val="20"/>
                <w:szCs w:val="20"/>
              </w:rPr>
              <w:t>Hydromorphone Hydrochloride</w:t>
            </w:r>
          </w:p>
        </w:tc>
      </w:tr>
      <w:tr w:rsidR="0004023D" w:rsidRPr="0004023D" w14:paraId="76A5419E" w14:textId="77777777" w:rsidTr="00150781">
        <w:tc>
          <w:tcPr>
            <w:tcW w:w="850" w:type="dxa"/>
          </w:tcPr>
          <w:p w14:paraId="2D800C98" w14:textId="77777777" w:rsidR="0004023D" w:rsidRPr="0004023D" w:rsidRDefault="0004023D" w:rsidP="0004023D">
            <w:pPr>
              <w:widowControl w:val="0"/>
              <w:spacing w:line="360" w:lineRule="auto"/>
              <w:jc w:val="both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04023D">
              <w:rPr>
                <w:rFonts w:ascii="Times New Roman" w:eastAsia="游明朝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4983" w:type="dxa"/>
          </w:tcPr>
          <w:p w14:paraId="246FF8B7" w14:textId="77777777" w:rsidR="0004023D" w:rsidRPr="0004023D" w:rsidRDefault="0004023D" w:rsidP="0004023D">
            <w:pPr>
              <w:widowControl w:val="0"/>
              <w:spacing w:line="360" w:lineRule="auto"/>
              <w:jc w:val="both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04023D">
              <w:rPr>
                <w:rFonts w:ascii="Times New Roman" w:eastAsia="游明朝" w:hAnsi="Times New Roman" w:cs="Times New Roman"/>
                <w:sz w:val="20"/>
                <w:szCs w:val="20"/>
              </w:rPr>
              <w:t>Oxycodone Hydrochloride Hydrate</w:t>
            </w:r>
          </w:p>
        </w:tc>
      </w:tr>
      <w:tr w:rsidR="0004023D" w:rsidRPr="0004023D" w14:paraId="7F850569" w14:textId="77777777" w:rsidTr="00150781">
        <w:tc>
          <w:tcPr>
            <w:tcW w:w="850" w:type="dxa"/>
          </w:tcPr>
          <w:p w14:paraId="3CD352FE" w14:textId="77777777" w:rsidR="0004023D" w:rsidRPr="0004023D" w:rsidRDefault="0004023D" w:rsidP="0004023D">
            <w:pPr>
              <w:widowControl w:val="0"/>
              <w:spacing w:line="360" w:lineRule="auto"/>
              <w:jc w:val="both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04023D">
              <w:rPr>
                <w:rFonts w:ascii="Times New Roman" w:eastAsia="游明朝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4983" w:type="dxa"/>
          </w:tcPr>
          <w:p w14:paraId="1223B936" w14:textId="77777777" w:rsidR="0004023D" w:rsidRPr="0004023D" w:rsidRDefault="0004023D" w:rsidP="0004023D">
            <w:pPr>
              <w:widowControl w:val="0"/>
              <w:spacing w:line="360" w:lineRule="auto"/>
              <w:jc w:val="both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04023D">
              <w:rPr>
                <w:rFonts w:ascii="Times New Roman" w:eastAsia="游明朝" w:hAnsi="Times New Roman" w:cs="Times New Roman"/>
                <w:sz w:val="20"/>
                <w:szCs w:val="20"/>
              </w:rPr>
              <w:t>Fentanyl</w:t>
            </w:r>
          </w:p>
        </w:tc>
      </w:tr>
      <w:tr w:rsidR="0004023D" w:rsidRPr="0004023D" w14:paraId="59CE1A56" w14:textId="77777777" w:rsidTr="00150781">
        <w:tc>
          <w:tcPr>
            <w:tcW w:w="850" w:type="dxa"/>
          </w:tcPr>
          <w:p w14:paraId="2D2D8136" w14:textId="77777777" w:rsidR="0004023D" w:rsidRPr="0004023D" w:rsidRDefault="0004023D" w:rsidP="0004023D">
            <w:pPr>
              <w:widowControl w:val="0"/>
              <w:spacing w:line="360" w:lineRule="auto"/>
              <w:jc w:val="both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04023D">
              <w:rPr>
                <w:rFonts w:ascii="Times New Roman" w:eastAsia="游明朝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4983" w:type="dxa"/>
          </w:tcPr>
          <w:p w14:paraId="45C2B608" w14:textId="77777777" w:rsidR="0004023D" w:rsidRPr="0004023D" w:rsidRDefault="0004023D" w:rsidP="0004023D">
            <w:pPr>
              <w:widowControl w:val="0"/>
              <w:spacing w:line="360" w:lineRule="auto"/>
              <w:jc w:val="both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04023D">
              <w:rPr>
                <w:rFonts w:ascii="Times New Roman" w:eastAsia="游明朝" w:hAnsi="Times New Roman" w:cs="Times New Roman"/>
                <w:sz w:val="20"/>
                <w:szCs w:val="20"/>
              </w:rPr>
              <w:t>Fentanyl Citrate</w:t>
            </w:r>
          </w:p>
        </w:tc>
      </w:tr>
      <w:tr w:rsidR="0004023D" w:rsidRPr="0004023D" w14:paraId="05BDACEE" w14:textId="77777777" w:rsidTr="00150781">
        <w:tc>
          <w:tcPr>
            <w:tcW w:w="850" w:type="dxa"/>
          </w:tcPr>
          <w:p w14:paraId="52D52F61" w14:textId="77777777" w:rsidR="0004023D" w:rsidRPr="0004023D" w:rsidRDefault="0004023D" w:rsidP="0004023D">
            <w:pPr>
              <w:widowControl w:val="0"/>
              <w:spacing w:line="360" w:lineRule="auto"/>
              <w:jc w:val="both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04023D">
              <w:rPr>
                <w:rFonts w:ascii="Times New Roman" w:eastAsia="游明朝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4983" w:type="dxa"/>
          </w:tcPr>
          <w:p w14:paraId="578789C8" w14:textId="77777777" w:rsidR="0004023D" w:rsidRPr="0004023D" w:rsidRDefault="0004023D" w:rsidP="0004023D">
            <w:pPr>
              <w:widowControl w:val="0"/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proofErr w:type="spellStart"/>
            <w:r w:rsidRPr="0004023D">
              <w:rPr>
                <w:rFonts w:ascii="Times New Roman" w:eastAsia="游明朝" w:hAnsi="Times New Roman" w:cs="Times New Roman"/>
                <w:sz w:val="20"/>
                <w:szCs w:val="20"/>
              </w:rPr>
              <w:t>Tapentadol</w:t>
            </w:r>
            <w:proofErr w:type="spellEnd"/>
            <w:r w:rsidRPr="0004023D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 Hydrochloride</w:t>
            </w:r>
          </w:p>
        </w:tc>
      </w:tr>
      <w:tr w:rsidR="0004023D" w:rsidRPr="0004023D" w14:paraId="122B0313" w14:textId="77777777" w:rsidTr="00150781">
        <w:tc>
          <w:tcPr>
            <w:tcW w:w="850" w:type="dxa"/>
          </w:tcPr>
          <w:p w14:paraId="589FCFD2" w14:textId="77777777" w:rsidR="0004023D" w:rsidRPr="0004023D" w:rsidRDefault="0004023D" w:rsidP="0004023D">
            <w:pPr>
              <w:widowControl w:val="0"/>
              <w:spacing w:line="360" w:lineRule="auto"/>
              <w:jc w:val="both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04023D">
              <w:rPr>
                <w:rFonts w:ascii="Times New Roman" w:eastAsia="游明朝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4983" w:type="dxa"/>
          </w:tcPr>
          <w:p w14:paraId="05F48F52" w14:textId="77777777" w:rsidR="0004023D" w:rsidRPr="0004023D" w:rsidRDefault="0004023D" w:rsidP="0004023D">
            <w:pPr>
              <w:widowControl w:val="0"/>
              <w:spacing w:line="360" w:lineRule="auto"/>
              <w:jc w:val="both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04023D">
              <w:rPr>
                <w:rFonts w:ascii="Times New Roman" w:eastAsia="游明朝" w:hAnsi="Times New Roman" w:cs="Times New Roman"/>
                <w:sz w:val="20"/>
                <w:szCs w:val="20"/>
              </w:rPr>
              <w:t>Methadone Hydrochloride</w:t>
            </w:r>
          </w:p>
        </w:tc>
      </w:tr>
      <w:tr w:rsidR="0004023D" w:rsidRPr="0004023D" w14:paraId="3097AFD3" w14:textId="77777777" w:rsidTr="00150781">
        <w:tc>
          <w:tcPr>
            <w:tcW w:w="850" w:type="dxa"/>
          </w:tcPr>
          <w:p w14:paraId="1721B1EB" w14:textId="77777777" w:rsidR="0004023D" w:rsidRPr="0004023D" w:rsidRDefault="0004023D" w:rsidP="0004023D">
            <w:pPr>
              <w:widowControl w:val="0"/>
              <w:spacing w:line="360" w:lineRule="auto"/>
              <w:jc w:val="both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04023D">
              <w:rPr>
                <w:rFonts w:ascii="Times New Roman" w:eastAsia="游明朝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4983" w:type="dxa"/>
          </w:tcPr>
          <w:p w14:paraId="02B338D3" w14:textId="77777777" w:rsidR="0004023D" w:rsidRPr="0004023D" w:rsidRDefault="0004023D" w:rsidP="0004023D">
            <w:pPr>
              <w:widowControl w:val="0"/>
              <w:spacing w:line="360" w:lineRule="auto"/>
              <w:jc w:val="both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04023D">
              <w:rPr>
                <w:rFonts w:ascii="Times New Roman" w:eastAsia="游明朝" w:hAnsi="Times New Roman" w:cs="Times New Roman"/>
                <w:sz w:val="20"/>
                <w:szCs w:val="20"/>
              </w:rPr>
              <w:t>Buprenorphine Hydrochloride</w:t>
            </w:r>
          </w:p>
        </w:tc>
      </w:tr>
      <w:tr w:rsidR="0004023D" w:rsidRPr="0004023D" w14:paraId="095A9DF5" w14:textId="77777777" w:rsidTr="00150781">
        <w:tc>
          <w:tcPr>
            <w:tcW w:w="850" w:type="dxa"/>
          </w:tcPr>
          <w:p w14:paraId="4640FBD5" w14:textId="77777777" w:rsidR="0004023D" w:rsidRPr="0004023D" w:rsidRDefault="0004023D" w:rsidP="0004023D">
            <w:pPr>
              <w:widowControl w:val="0"/>
              <w:spacing w:line="360" w:lineRule="auto"/>
              <w:jc w:val="both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04023D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Weak </w:t>
            </w:r>
          </w:p>
        </w:tc>
        <w:tc>
          <w:tcPr>
            <w:tcW w:w="4983" w:type="dxa"/>
          </w:tcPr>
          <w:p w14:paraId="460A047A" w14:textId="77777777" w:rsidR="0004023D" w:rsidRPr="0004023D" w:rsidRDefault="0004023D" w:rsidP="0004023D">
            <w:pPr>
              <w:widowControl w:val="0"/>
              <w:spacing w:line="360" w:lineRule="auto"/>
              <w:jc w:val="both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04023D">
              <w:rPr>
                <w:rFonts w:ascii="Times New Roman" w:eastAsia="游明朝" w:hAnsi="Times New Roman" w:cs="Times New Roman"/>
                <w:sz w:val="20"/>
                <w:szCs w:val="20"/>
              </w:rPr>
              <w:t>Codeine Phosphate Hydrate</w:t>
            </w:r>
          </w:p>
        </w:tc>
      </w:tr>
      <w:tr w:rsidR="0004023D" w:rsidRPr="0004023D" w14:paraId="510DC790" w14:textId="77777777" w:rsidTr="00150781">
        <w:tc>
          <w:tcPr>
            <w:tcW w:w="850" w:type="dxa"/>
          </w:tcPr>
          <w:p w14:paraId="746A671D" w14:textId="77777777" w:rsidR="0004023D" w:rsidRPr="0004023D" w:rsidRDefault="0004023D" w:rsidP="0004023D">
            <w:pPr>
              <w:widowControl w:val="0"/>
              <w:spacing w:line="360" w:lineRule="auto"/>
              <w:jc w:val="both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04023D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Weak </w:t>
            </w:r>
          </w:p>
        </w:tc>
        <w:tc>
          <w:tcPr>
            <w:tcW w:w="4983" w:type="dxa"/>
          </w:tcPr>
          <w:p w14:paraId="3102BCB2" w14:textId="77777777" w:rsidR="0004023D" w:rsidRPr="0004023D" w:rsidRDefault="0004023D" w:rsidP="0004023D">
            <w:pPr>
              <w:widowControl w:val="0"/>
              <w:spacing w:line="360" w:lineRule="auto"/>
              <w:jc w:val="both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04023D">
              <w:rPr>
                <w:rFonts w:ascii="Times New Roman" w:eastAsia="游明朝" w:hAnsi="Times New Roman" w:cs="Times New Roman"/>
                <w:sz w:val="20"/>
                <w:szCs w:val="20"/>
              </w:rPr>
              <w:t>Tramadol Hydrochloride</w:t>
            </w:r>
          </w:p>
        </w:tc>
      </w:tr>
      <w:tr w:rsidR="0004023D" w:rsidRPr="0004023D" w14:paraId="62B46284" w14:textId="77777777" w:rsidTr="00150781">
        <w:tc>
          <w:tcPr>
            <w:tcW w:w="850" w:type="dxa"/>
          </w:tcPr>
          <w:p w14:paraId="18ADC36B" w14:textId="77777777" w:rsidR="0004023D" w:rsidRPr="0004023D" w:rsidRDefault="0004023D" w:rsidP="0004023D">
            <w:pPr>
              <w:widowControl w:val="0"/>
              <w:spacing w:line="360" w:lineRule="auto"/>
              <w:jc w:val="both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04023D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Weak </w:t>
            </w:r>
          </w:p>
        </w:tc>
        <w:tc>
          <w:tcPr>
            <w:tcW w:w="4983" w:type="dxa"/>
          </w:tcPr>
          <w:p w14:paraId="5D2EAD1F" w14:textId="77777777" w:rsidR="0004023D" w:rsidRPr="0004023D" w:rsidRDefault="0004023D" w:rsidP="0004023D">
            <w:pPr>
              <w:widowControl w:val="0"/>
              <w:spacing w:line="360" w:lineRule="auto"/>
              <w:jc w:val="both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04023D">
              <w:rPr>
                <w:rFonts w:ascii="Times New Roman" w:eastAsia="游明朝" w:hAnsi="Times New Roman" w:cs="Times New Roman"/>
                <w:sz w:val="20"/>
                <w:szCs w:val="20"/>
              </w:rPr>
              <w:t>Tramadol Hydrochloride/Acetaminophen Combined Drug</w:t>
            </w:r>
          </w:p>
        </w:tc>
      </w:tr>
      <w:tr w:rsidR="0004023D" w:rsidRPr="0004023D" w14:paraId="4864D04B" w14:textId="77777777" w:rsidTr="00150781">
        <w:tc>
          <w:tcPr>
            <w:tcW w:w="850" w:type="dxa"/>
          </w:tcPr>
          <w:p w14:paraId="3D343D24" w14:textId="77777777" w:rsidR="0004023D" w:rsidRPr="0004023D" w:rsidRDefault="0004023D" w:rsidP="0004023D">
            <w:pPr>
              <w:widowControl w:val="0"/>
              <w:spacing w:line="360" w:lineRule="auto"/>
              <w:jc w:val="both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04023D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Weak </w:t>
            </w:r>
          </w:p>
        </w:tc>
        <w:tc>
          <w:tcPr>
            <w:tcW w:w="4983" w:type="dxa"/>
          </w:tcPr>
          <w:p w14:paraId="181A6A18" w14:textId="77777777" w:rsidR="0004023D" w:rsidRPr="0004023D" w:rsidRDefault="0004023D" w:rsidP="0004023D">
            <w:pPr>
              <w:widowControl w:val="0"/>
              <w:spacing w:line="360" w:lineRule="auto"/>
              <w:jc w:val="both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04023D">
              <w:rPr>
                <w:rFonts w:ascii="Times New Roman" w:eastAsia="游明朝" w:hAnsi="Times New Roman" w:cs="Times New Roman"/>
                <w:sz w:val="20"/>
                <w:szCs w:val="20"/>
              </w:rPr>
              <w:t>Pentazocine</w:t>
            </w:r>
          </w:p>
        </w:tc>
      </w:tr>
      <w:tr w:rsidR="0004023D" w:rsidRPr="0004023D" w14:paraId="28CB1842" w14:textId="77777777" w:rsidTr="00150781">
        <w:tc>
          <w:tcPr>
            <w:tcW w:w="850" w:type="dxa"/>
          </w:tcPr>
          <w:p w14:paraId="5E97A237" w14:textId="77777777" w:rsidR="0004023D" w:rsidRPr="0004023D" w:rsidRDefault="0004023D" w:rsidP="0004023D">
            <w:pPr>
              <w:widowControl w:val="0"/>
              <w:spacing w:line="360" w:lineRule="auto"/>
              <w:jc w:val="both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04023D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Weak </w:t>
            </w:r>
          </w:p>
        </w:tc>
        <w:tc>
          <w:tcPr>
            <w:tcW w:w="4983" w:type="dxa"/>
          </w:tcPr>
          <w:p w14:paraId="7A36F111" w14:textId="77777777" w:rsidR="0004023D" w:rsidRPr="0004023D" w:rsidRDefault="0004023D" w:rsidP="0004023D">
            <w:pPr>
              <w:widowControl w:val="0"/>
              <w:spacing w:line="360" w:lineRule="auto"/>
              <w:jc w:val="both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04023D">
              <w:rPr>
                <w:rFonts w:ascii="Times New Roman" w:eastAsia="游明朝" w:hAnsi="Times New Roman" w:cs="Times New Roman"/>
                <w:sz w:val="20"/>
                <w:szCs w:val="20"/>
              </w:rPr>
              <w:t>Pentazocine Hydrochloride</w:t>
            </w:r>
          </w:p>
        </w:tc>
      </w:tr>
    </w:tbl>
    <w:p w14:paraId="48953F26" w14:textId="77777777" w:rsidR="0004023D" w:rsidRDefault="0004023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9492289" w14:textId="77777777" w:rsidR="00217254" w:rsidRDefault="0021725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I Table 2 </w:t>
      </w:r>
      <w:r w:rsidRPr="003D3F0A">
        <w:rPr>
          <w:rFonts w:ascii="Times New Roman" w:hAnsi="Times New Roman" w:cs="Times New Roman"/>
          <w:sz w:val="20"/>
          <w:szCs w:val="20"/>
        </w:rPr>
        <w:t>Definition of surgery related to breast cancer</w:t>
      </w:r>
    </w:p>
    <w:tbl>
      <w:tblPr>
        <w:tblStyle w:val="2"/>
        <w:tblW w:w="10343" w:type="dxa"/>
        <w:tblLook w:val="04A0" w:firstRow="1" w:lastRow="0" w:firstColumn="1" w:lastColumn="0" w:noHBand="0" w:noVBand="1"/>
      </w:tblPr>
      <w:tblGrid>
        <w:gridCol w:w="1696"/>
        <w:gridCol w:w="8647"/>
      </w:tblGrid>
      <w:tr w:rsidR="00217254" w:rsidRPr="00217254" w14:paraId="2A550227" w14:textId="77777777" w:rsidTr="00150781">
        <w:trPr>
          <w:trHeight w:val="300"/>
        </w:trPr>
        <w:tc>
          <w:tcPr>
            <w:tcW w:w="1696" w:type="dxa"/>
            <w:noWrap/>
          </w:tcPr>
          <w:p w14:paraId="7935FDF6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Health claim code</w:t>
            </w:r>
          </w:p>
        </w:tc>
        <w:tc>
          <w:tcPr>
            <w:tcW w:w="8647" w:type="dxa"/>
            <w:noWrap/>
          </w:tcPr>
          <w:p w14:paraId="275CB33D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Procedure name</w:t>
            </w:r>
          </w:p>
        </w:tc>
      </w:tr>
      <w:tr w:rsidR="00217254" w:rsidRPr="00217254" w14:paraId="376A6CE5" w14:textId="77777777" w:rsidTr="00150781">
        <w:trPr>
          <w:trHeight w:val="300"/>
        </w:trPr>
        <w:tc>
          <w:tcPr>
            <w:tcW w:w="1696" w:type="dxa"/>
            <w:noWrap/>
            <w:hideMark/>
          </w:tcPr>
          <w:p w14:paraId="1A406797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150371710</w:t>
            </w:r>
          </w:p>
        </w:tc>
        <w:tc>
          <w:tcPr>
            <w:tcW w:w="8647" w:type="dxa"/>
            <w:noWrap/>
            <w:hideMark/>
          </w:tcPr>
          <w:p w14:paraId="33D2C208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Free skin transplantation (microscopically vascularized) (Breast reconstruction)</w:t>
            </w:r>
          </w:p>
        </w:tc>
      </w:tr>
      <w:tr w:rsidR="00217254" w:rsidRPr="00217254" w14:paraId="361BFF61" w14:textId="77777777" w:rsidTr="00150781">
        <w:trPr>
          <w:trHeight w:val="300"/>
        </w:trPr>
        <w:tc>
          <w:tcPr>
            <w:tcW w:w="1696" w:type="dxa"/>
            <w:noWrap/>
            <w:hideMark/>
          </w:tcPr>
          <w:p w14:paraId="08E06BAE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150008910</w:t>
            </w:r>
          </w:p>
        </w:tc>
        <w:tc>
          <w:tcPr>
            <w:tcW w:w="8647" w:type="dxa"/>
            <w:noWrap/>
            <w:hideMark/>
          </w:tcPr>
          <w:p w14:paraId="248FA790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Free skin transplantation (microscopically vascularized)</w:t>
            </w:r>
          </w:p>
        </w:tc>
      </w:tr>
      <w:tr w:rsidR="00217254" w:rsidRPr="00217254" w14:paraId="78F96BAF" w14:textId="77777777" w:rsidTr="00150781">
        <w:trPr>
          <w:trHeight w:val="480"/>
        </w:trPr>
        <w:tc>
          <w:tcPr>
            <w:tcW w:w="1696" w:type="dxa"/>
            <w:noWrap/>
            <w:hideMark/>
          </w:tcPr>
          <w:p w14:paraId="6B20EB53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150371910</w:t>
            </w:r>
          </w:p>
        </w:tc>
        <w:tc>
          <w:tcPr>
            <w:tcW w:w="8647" w:type="dxa"/>
            <w:noWrap/>
            <w:hideMark/>
          </w:tcPr>
          <w:p w14:paraId="68F0CD1B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Reconstruction surgery using tissue dilation device (breast [reconstruction surgery])</w:t>
            </w:r>
          </w:p>
        </w:tc>
      </w:tr>
      <w:tr w:rsidR="00217254" w:rsidRPr="00217254" w14:paraId="0DAE4821" w14:textId="77777777" w:rsidTr="00150781">
        <w:trPr>
          <w:trHeight w:val="300"/>
        </w:trPr>
        <w:tc>
          <w:tcPr>
            <w:tcW w:w="1696" w:type="dxa"/>
            <w:noWrap/>
            <w:hideMark/>
          </w:tcPr>
          <w:p w14:paraId="13A5017A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150255510</w:t>
            </w:r>
          </w:p>
        </w:tc>
        <w:tc>
          <w:tcPr>
            <w:tcW w:w="8647" w:type="dxa"/>
            <w:noWrap/>
            <w:hideMark/>
          </w:tcPr>
          <w:p w14:paraId="3C366430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Reconstruction surgery using tissue dilation device</w:t>
            </w:r>
          </w:p>
        </w:tc>
      </w:tr>
      <w:tr w:rsidR="00217254" w:rsidRPr="00217254" w14:paraId="356CC155" w14:textId="77777777" w:rsidTr="00150781">
        <w:trPr>
          <w:trHeight w:val="300"/>
        </w:trPr>
        <w:tc>
          <w:tcPr>
            <w:tcW w:w="1696" w:type="dxa"/>
            <w:noWrap/>
            <w:hideMark/>
          </w:tcPr>
          <w:p w14:paraId="7211C06C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150120910</w:t>
            </w:r>
          </w:p>
        </w:tc>
        <w:tc>
          <w:tcPr>
            <w:tcW w:w="8647" w:type="dxa"/>
            <w:noWrap/>
            <w:hideMark/>
          </w:tcPr>
          <w:p w14:paraId="2E0FF668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Abscess of breast incision</w:t>
            </w:r>
          </w:p>
        </w:tc>
      </w:tr>
      <w:tr w:rsidR="00217254" w:rsidRPr="00217254" w14:paraId="331B1674" w14:textId="77777777" w:rsidTr="00150781">
        <w:trPr>
          <w:trHeight w:val="300"/>
        </w:trPr>
        <w:tc>
          <w:tcPr>
            <w:tcW w:w="1696" w:type="dxa"/>
            <w:noWrap/>
            <w:hideMark/>
          </w:tcPr>
          <w:p w14:paraId="2841B3A5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150121110</w:t>
            </w:r>
          </w:p>
        </w:tc>
        <w:tc>
          <w:tcPr>
            <w:tcW w:w="8647" w:type="dxa"/>
            <w:noWrap/>
            <w:hideMark/>
          </w:tcPr>
          <w:p w14:paraId="7B958BA4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Extirpation of breast tumor (less than 5 cm in diameter)</w:t>
            </w:r>
          </w:p>
        </w:tc>
      </w:tr>
      <w:tr w:rsidR="00217254" w:rsidRPr="00217254" w14:paraId="78D43370" w14:textId="77777777" w:rsidTr="00150781">
        <w:trPr>
          <w:trHeight w:val="300"/>
        </w:trPr>
        <w:tc>
          <w:tcPr>
            <w:tcW w:w="1696" w:type="dxa"/>
            <w:noWrap/>
            <w:hideMark/>
          </w:tcPr>
          <w:p w14:paraId="31392DFE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150121210</w:t>
            </w:r>
          </w:p>
        </w:tc>
        <w:tc>
          <w:tcPr>
            <w:tcW w:w="8647" w:type="dxa"/>
            <w:noWrap/>
            <w:hideMark/>
          </w:tcPr>
          <w:p w14:paraId="79A6388B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Extirpation of breast tumor (5 cm or more in diameter)</w:t>
            </w:r>
          </w:p>
        </w:tc>
      </w:tr>
      <w:tr w:rsidR="00217254" w:rsidRPr="00217254" w14:paraId="47E46F2E" w14:textId="77777777" w:rsidTr="00150781">
        <w:trPr>
          <w:trHeight w:val="300"/>
        </w:trPr>
        <w:tc>
          <w:tcPr>
            <w:tcW w:w="1696" w:type="dxa"/>
            <w:noWrap/>
            <w:hideMark/>
          </w:tcPr>
          <w:p w14:paraId="7FC65522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150274610</w:t>
            </w:r>
          </w:p>
        </w:tc>
        <w:tc>
          <w:tcPr>
            <w:tcW w:w="8647" w:type="dxa"/>
            <w:noWrap/>
            <w:hideMark/>
          </w:tcPr>
          <w:p w14:paraId="76BCE685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Segmental mastectomy</w:t>
            </w:r>
          </w:p>
        </w:tc>
      </w:tr>
      <w:tr w:rsidR="00217254" w:rsidRPr="00217254" w14:paraId="3FC137FF" w14:textId="77777777" w:rsidTr="00150781">
        <w:trPr>
          <w:trHeight w:val="300"/>
        </w:trPr>
        <w:tc>
          <w:tcPr>
            <w:tcW w:w="1696" w:type="dxa"/>
            <w:noWrap/>
            <w:hideMark/>
          </w:tcPr>
          <w:p w14:paraId="218A2316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150121410</w:t>
            </w:r>
          </w:p>
        </w:tc>
        <w:tc>
          <w:tcPr>
            <w:tcW w:w="8647" w:type="dxa"/>
            <w:noWrap/>
            <w:hideMark/>
          </w:tcPr>
          <w:p w14:paraId="4B70C1A2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Mastectomy</w:t>
            </w:r>
          </w:p>
        </w:tc>
      </w:tr>
      <w:tr w:rsidR="00217254" w:rsidRPr="00217254" w14:paraId="3760E8B9" w14:textId="77777777" w:rsidTr="00150781">
        <w:trPr>
          <w:trHeight w:val="300"/>
        </w:trPr>
        <w:tc>
          <w:tcPr>
            <w:tcW w:w="1696" w:type="dxa"/>
            <w:noWrap/>
            <w:hideMark/>
          </w:tcPr>
          <w:p w14:paraId="728E0ACC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150413710</w:t>
            </w:r>
          </w:p>
        </w:tc>
        <w:tc>
          <w:tcPr>
            <w:tcW w:w="8647" w:type="dxa"/>
            <w:noWrap/>
            <w:hideMark/>
          </w:tcPr>
          <w:p w14:paraId="4E413A28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Mastectomy (patients with hereditary breast and ovarian cancer syndrome)</w:t>
            </w:r>
          </w:p>
        </w:tc>
      </w:tr>
      <w:tr w:rsidR="00217254" w:rsidRPr="00217254" w14:paraId="79EA22FE" w14:textId="77777777" w:rsidTr="00150781">
        <w:trPr>
          <w:trHeight w:val="300"/>
        </w:trPr>
        <w:tc>
          <w:tcPr>
            <w:tcW w:w="1696" w:type="dxa"/>
            <w:noWrap/>
            <w:hideMark/>
          </w:tcPr>
          <w:p w14:paraId="1BCCD308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150121550</w:t>
            </w:r>
          </w:p>
        </w:tc>
        <w:tc>
          <w:tcPr>
            <w:tcW w:w="8647" w:type="dxa"/>
            <w:noWrap/>
            <w:hideMark/>
          </w:tcPr>
          <w:p w14:paraId="1BC89ADF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Breast cancer cryoablation</w:t>
            </w:r>
          </w:p>
        </w:tc>
      </w:tr>
      <w:tr w:rsidR="00217254" w:rsidRPr="00217254" w14:paraId="364C77FF" w14:textId="77777777" w:rsidTr="00150781">
        <w:trPr>
          <w:trHeight w:val="300"/>
        </w:trPr>
        <w:tc>
          <w:tcPr>
            <w:tcW w:w="1696" w:type="dxa"/>
            <w:noWrap/>
            <w:hideMark/>
          </w:tcPr>
          <w:p w14:paraId="264D5D24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150121610</w:t>
            </w:r>
          </w:p>
        </w:tc>
        <w:tc>
          <w:tcPr>
            <w:tcW w:w="8647" w:type="dxa"/>
            <w:noWrap/>
            <w:hideMark/>
          </w:tcPr>
          <w:p w14:paraId="00FAF317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Breast malignant tumor surgery (simple mastectomy [breast removal]) </w:t>
            </w:r>
          </w:p>
        </w:tc>
      </w:tr>
      <w:tr w:rsidR="00217254" w:rsidRPr="00217254" w14:paraId="37633E30" w14:textId="77777777" w:rsidTr="00150781">
        <w:trPr>
          <w:trHeight w:val="300"/>
        </w:trPr>
        <w:tc>
          <w:tcPr>
            <w:tcW w:w="1696" w:type="dxa"/>
            <w:noWrap/>
            <w:hideMark/>
          </w:tcPr>
          <w:p w14:paraId="2EA445C9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150121710</w:t>
            </w:r>
          </w:p>
        </w:tc>
        <w:tc>
          <w:tcPr>
            <w:tcW w:w="8647" w:type="dxa"/>
            <w:noWrap/>
            <w:hideMark/>
          </w:tcPr>
          <w:p w14:paraId="6F15EE48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Breast malignant tumor surgery (mastectomy and breast muscle resection ae not performed simultaneously) </w:t>
            </w:r>
          </w:p>
        </w:tc>
      </w:tr>
      <w:tr w:rsidR="00217254" w:rsidRPr="00217254" w14:paraId="4E211B73" w14:textId="77777777" w:rsidTr="00150781">
        <w:trPr>
          <w:trHeight w:val="300"/>
        </w:trPr>
        <w:tc>
          <w:tcPr>
            <w:tcW w:w="1696" w:type="dxa"/>
            <w:noWrap/>
            <w:hideMark/>
          </w:tcPr>
          <w:p w14:paraId="75557EFE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150121810</w:t>
            </w:r>
          </w:p>
        </w:tc>
        <w:tc>
          <w:tcPr>
            <w:tcW w:w="8647" w:type="dxa"/>
            <w:noWrap/>
            <w:hideMark/>
          </w:tcPr>
          <w:p w14:paraId="6BF5C205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Breast malignant tumor surgery (mastectomy and breast muscle resection are performed simultaneously)</w:t>
            </w:r>
          </w:p>
        </w:tc>
      </w:tr>
      <w:tr w:rsidR="00217254" w:rsidRPr="00217254" w14:paraId="0CECDCDD" w14:textId="77777777" w:rsidTr="00150781">
        <w:trPr>
          <w:trHeight w:val="300"/>
        </w:trPr>
        <w:tc>
          <w:tcPr>
            <w:tcW w:w="1696" w:type="dxa"/>
            <w:noWrap/>
            <w:hideMark/>
          </w:tcPr>
          <w:p w14:paraId="6726D853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150121910</w:t>
            </w:r>
          </w:p>
        </w:tc>
        <w:tc>
          <w:tcPr>
            <w:tcW w:w="8647" w:type="dxa"/>
            <w:noWrap/>
            <w:hideMark/>
          </w:tcPr>
          <w:p w14:paraId="5845E847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Breast malignant tumor surgery (extended mastectomy [dissection performed simultaneously])</w:t>
            </w:r>
          </w:p>
        </w:tc>
      </w:tr>
      <w:tr w:rsidR="00217254" w:rsidRPr="00217254" w14:paraId="0C22C6B3" w14:textId="77777777" w:rsidTr="00150781">
        <w:trPr>
          <w:trHeight w:val="300"/>
        </w:trPr>
        <w:tc>
          <w:tcPr>
            <w:tcW w:w="1696" w:type="dxa"/>
            <w:noWrap/>
            <w:hideMark/>
          </w:tcPr>
          <w:p w14:paraId="75E1C16E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150262710</w:t>
            </w:r>
          </w:p>
        </w:tc>
        <w:tc>
          <w:tcPr>
            <w:tcW w:w="8647" w:type="dxa"/>
            <w:noWrap/>
            <w:hideMark/>
          </w:tcPr>
          <w:p w14:paraId="70C68D2C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Breast malignant tumor surgery (partial mastectomy [with axillary lymph node dissection])</w:t>
            </w:r>
          </w:p>
        </w:tc>
      </w:tr>
      <w:tr w:rsidR="00217254" w:rsidRPr="00217254" w14:paraId="11635F0B" w14:textId="77777777" w:rsidTr="00150781">
        <w:trPr>
          <w:trHeight w:val="300"/>
        </w:trPr>
        <w:tc>
          <w:tcPr>
            <w:tcW w:w="1696" w:type="dxa"/>
            <w:noWrap/>
            <w:hideMark/>
          </w:tcPr>
          <w:p w14:paraId="2D2D824B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150303110</w:t>
            </w:r>
          </w:p>
        </w:tc>
        <w:tc>
          <w:tcPr>
            <w:tcW w:w="8647" w:type="dxa"/>
            <w:noWrap/>
            <w:hideMark/>
          </w:tcPr>
          <w:p w14:paraId="45EC32BD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Breast malignant tumor surgery (partial mastectomy [without axillary lymph node dissection]) </w:t>
            </w:r>
          </w:p>
        </w:tc>
      </w:tr>
      <w:tr w:rsidR="00217254" w:rsidRPr="00217254" w14:paraId="0C2DA338" w14:textId="77777777" w:rsidTr="00150781">
        <w:trPr>
          <w:trHeight w:val="300"/>
        </w:trPr>
        <w:tc>
          <w:tcPr>
            <w:tcW w:w="1696" w:type="dxa"/>
            <w:noWrap/>
            <w:hideMark/>
          </w:tcPr>
          <w:p w14:paraId="2C41EF6E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150316510</w:t>
            </w:r>
          </w:p>
        </w:tc>
        <w:tc>
          <w:tcPr>
            <w:tcW w:w="8647" w:type="dxa"/>
            <w:noWrap/>
            <w:hideMark/>
          </w:tcPr>
          <w:p w14:paraId="788B1EE8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Breast malignant tumor surgery (mastectomy [without axillary lymph node dissection])</w:t>
            </w:r>
          </w:p>
        </w:tc>
      </w:tr>
      <w:tr w:rsidR="00217254" w:rsidRPr="00217254" w14:paraId="3118E023" w14:textId="77777777" w:rsidTr="00150781">
        <w:trPr>
          <w:trHeight w:val="300"/>
        </w:trPr>
        <w:tc>
          <w:tcPr>
            <w:tcW w:w="1696" w:type="dxa"/>
            <w:noWrap/>
            <w:hideMark/>
          </w:tcPr>
          <w:p w14:paraId="4DDB556A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150386410</w:t>
            </w:r>
          </w:p>
        </w:tc>
        <w:tc>
          <w:tcPr>
            <w:tcW w:w="8647" w:type="dxa"/>
            <w:noWrap/>
            <w:hideMark/>
          </w:tcPr>
          <w:p w14:paraId="72689494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Breast malignant tumor surgery (areola preservation postmastectomy [without axillary lymph node dissection])</w:t>
            </w:r>
          </w:p>
        </w:tc>
      </w:tr>
      <w:tr w:rsidR="00217254" w:rsidRPr="00217254" w14:paraId="356F8F14" w14:textId="77777777" w:rsidTr="00150781">
        <w:trPr>
          <w:trHeight w:val="300"/>
        </w:trPr>
        <w:tc>
          <w:tcPr>
            <w:tcW w:w="1696" w:type="dxa"/>
            <w:noWrap/>
            <w:hideMark/>
          </w:tcPr>
          <w:p w14:paraId="225B679F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150386510</w:t>
            </w:r>
          </w:p>
        </w:tc>
        <w:tc>
          <w:tcPr>
            <w:tcW w:w="8647" w:type="dxa"/>
            <w:noWrap/>
            <w:hideMark/>
          </w:tcPr>
          <w:p w14:paraId="27A30E7D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Breast malignant tumor surgery (areola preservation postmastectomy [with axillary lymph node dissection])</w:t>
            </w:r>
          </w:p>
        </w:tc>
      </w:tr>
      <w:tr w:rsidR="00217254" w:rsidRPr="00217254" w14:paraId="6CCFC79C" w14:textId="77777777" w:rsidTr="00150781">
        <w:trPr>
          <w:trHeight w:val="300"/>
        </w:trPr>
        <w:tc>
          <w:tcPr>
            <w:tcW w:w="1696" w:type="dxa"/>
            <w:noWrap/>
            <w:hideMark/>
          </w:tcPr>
          <w:p w14:paraId="13D0B88D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150122150</w:t>
            </w:r>
          </w:p>
        </w:tc>
        <w:tc>
          <w:tcPr>
            <w:tcW w:w="8647" w:type="dxa"/>
            <w:noWrap/>
            <w:hideMark/>
          </w:tcPr>
          <w:p w14:paraId="4944BB3C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Breast malignant tumor surgery and bilateral axillary lymph node dissection</w:t>
            </w:r>
          </w:p>
        </w:tc>
      </w:tr>
      <w:tr w:rsidR="00217254" w:rsidRPr="00217254" w14:paraId="50A7675D" w14:textId="77777777" w:rsidTr="00150781">
        <w:trPr>
          <w:trHeight w:val="300"/>
        </w:trPr>
        <w:tc>
          <w:tcPr>
            <w:tcW w:w="1696" w:type="dxa"/>
            <w:noWrap/>
            <w:hideMark/>
          </w:tcPr>
          <w:p w14:paraId="7A298B34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150292210</w:t>
            </w:r>
          </w:p>
        </w:tc>
        <w:tc>
          <w:tcPr>
            <w:tcW w:w="8647" w:type="dxa"/>
            <w:noWrap/>
            <w:hideMark/>
          </w:tcPr>
          <w:p w14:paraId="26CE3A82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proofErr w:type="spellStart"/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Mammillaplasty</w:t>
            </w:r>
            <w:proofErr w:type="spellEnd"/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 for inverted nipples</w:t>
            </w:r>
          </w:p>
        </w:tc>
      </w:tr>
      <w:tr w:rsidR="00217254" w:rsidRPr="00217254" w14:paraId="7E2BC7BD" w14:textId="77777777" w:rsidTr="00150781">
        <w:trPr>
          <w:trHeight w:val="300"/>
        </w:trPr>
        <w:tc>
          <w:tcPr>
            <w:tcW w:w="1696" w:type="dxa"/>
            <w:noWrap/>
            <w:hideMark/>
          </w:tcPr>
          <w:p w14:paraId="41354855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150292310</w:t>
            </w:r>
          </w:p>
        </w:tc>
        <w:tc>
          <w:tcPr>
            <w:tcW w:w="8647" w:type="dxa"/>
            <w:noWrap/>
            <w:hideMark/>
          </w:tcPr>
          <w:p w14:paraId="3424ADC9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Reconstruction mammoplasty and </w:t>
            </w:r>
            <w:proofErr w:type="spellStart"/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mammillaplasty</w:t>
            </w:r>
            <w:proofErr w:type="spellEnd"/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17254" w:rsidRPr="00217254" w14:paraId="1414C979" w14:textId="77777777" w:rsidTr="00150781">
        <w:trPr>
          <w:trHeight w:val="300"/>
        </w:trPr>
        <w:tc>
          <w:tcPr>
            <w:tcW w:w="1696" w:type="dxa"/>
            <w:noWrap/>
            <w:hideMark/>
          </w:tcPr>
          <w:p w14:paraId="709AA80D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150316610</w:t>
            </w:r>
          </w:p>
        </w:tc>
        <w:tc>
          <w:tcPr>
            <w:tcW w:w="8647" w:type="dxa"/>
            <w:noWrap/>
            <w:hideMark/>
          </w:tcPr>
          <w:p w14:paraId="782DE771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Breast reconstruction using artery/muscle flap (after mastectomy) (primary)</w:t>
            </w:r>
          </w:p>
        </w:tc>
      </w:tr>
      <w:tr w:rsidR="00217254" w:rsidRPr="00217254" w14:paraId="002B837F" w14:textId="77777777" w:rsidTr="00150781">
        <w:trPr>
          <w:trHeight w:val="300"/>
        </w:trPr>
        <w:tc>
          <w:tcPr>
            <w:tcW w:w="1696" w:type="dxa"/>
            <w:noWrap/>
            <w:hideMark/>
          </w:tcPr>
          <w:p w14:paraId="7C81DE53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150316710</w:t>
            </w:r>
          </w:p>
        </w:tc>
        <w:tc>
          <w:tcPr>
            <w:tcW w:w="8647" w:type="dxa"/>
            <w:noWrap/>
            <w:hideMark/>
          </w:tcPr>
          <w:p w14:paraId="1D3B1F46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Breast reconstruction using artery/muscle flap (after mastectomy) (secondary)</w:t>
            </w:r>
          </w:p>
        </w:tc>
      </w:tr>
      <w:tr w:rsidR="00217254" w:rsidRPr="00217254" w14:paraId="5FCCF7B1" w14:textId="77777777" w:rsidTr="00150781">
        <w:trPr>
          <w:trHeight w:val="300"/>
        </w:trPr>
        <w:tc>
          <w:tcPr>
            <w:tcW w:w="1696" w:type="dxa"/>
            <w:noWrap/>
            <w:hideMark/>
          </w:tcPr>
          <w:p w14:paraId="2060420E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150369750</w:t>
            </w:r>
          </w:p>
        </w:tc>
        <w:tc>
          <w:tcPr>
            <w:tcW w:w="8647" w:type="dxa"/>
            <w:noWrap/>
            <w:hideMark/>
          </w:tcPr>
          <w:p w14:paraId="27D2DF4B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Breast reconstruction (artificial breast) (primary one-stage surgery)</w:t>
            </w:r>
          </w:p>
        </w:tc>
      </w:tr>
      <w:tr w:rsidR="00217254" w:rsidRPr="00217254" w14:paraId="0FDE20F7" w14:textId="77777777" w:rsidTr="00150781">
        <w:trPr>
          <w:trHeight w:val="300"/>
        </w:trPr>
        <w:tc>
          <w:tcPr>
            <w:tcW w:w="1696" w:type="dxa"/>
            <w:noWrap/>
            <w:hideMark/>
          </w:tcPr>
          <w:p w14:paraId="55472B06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150369850</w:t>
            </w:r>
          </w:p>
        </w:tc>
        <w:tc>
          <w:tcPr>
            <w:tcW w:w="8647" w:type="dxa"/>
            <w:noWrap/>
            <w:hideMark/>
          </w:tcPr>
          <w:p w14:paraId="264A6A56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Breast reconstruction (artificial breast) (primary two-stage surgery or secondary)</w:t>
            </w:r>
          </w:p>
        </w:tc>
      </w:tr>
      <w:tr w:rsidR="00217254" w:rsidRPr="00217254" w14:paraId="1345ED80" w14:textId="77777777" w:rsidTr="00150781">
        <w:trPr>
          <w:trHeight w:val="300"/>
        </w:trPr>
        <w:tc>
          <w:tcPr>
            <w:tcW w:w="1696" w:type="dxa"/>
            <w:noWrap/>
            <w:hideMark/>
          </w:tcPr>
          <w:p w14:paraId="57A34E4A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150374010</w:t>
            </w:r>
          </w:p>
        </w:tc>
        <w:tc>
          <w:tcPr>
            <w:tcW w:w="8647" w:type="dxa"/>
            <w:noWrap/>
            <w:hideMark/>
          </w:tcPr>
          <w:p w14:paraId="2EFF4D51" w14:textId="77777777" w:rsidR="00217254" w:rsidRPr="00217254" w:rsidRDefault="00217254" w:rsidP="00217254">
            <w:pPr>
              <w:spacing w:line="360" w:lineRule="auto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17254">
              <w:rPr>
                <w:rFonts w:ascii="Times New Roman" w:eastAsia="游明朝" w:hAnsi="Times New Roman" w:cs="Times New Roman"/>
                <w:sz w:val="20"/>
                <w:szCs w:val="20"/>
              </w:rPr>
              <w:t>Breast reconstruction using gel filled artificial breast (after mastectomy)</w:t>
            </w:r>
          </w:p>
        </w:tc>
      </w:tr>
    </w:tbl>
    <w:p w14:paraId="6C363FC9" w14:textId="4CDB0484" w:rsidR="00217254" w:rsidRDefault="0021725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71E690B" w14:textId="3392D702" w:rsidR="0002610F" w:rsidRPr="00E933DA" w:rsidRDefault="0066360C" w:rsidP="002D487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37B1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I Table </w:t>
      </w:r>
      <w:r w:rsidR="00217254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217254" w:rsidRPr="00E933DA">
        <w:rPr>
          <w:rFonts w:ascii="Times New Roman" w:hAnsi="Times New Roman" w:cs="Times New Roman"/>
          <w:sz w:val="20"/>
          <w:szCs w:val="20"/>
        </w:rPr>
        <w:t xml:space="preserve"> </w:t>
      </w:r>
      <w:r w:rsidRPr="00E933DA">
        <w:rPr>
          <w:rFonts w:ascii="Times New Roman" w:eastAsia="游明朝" w:hAnsi="Times New Roman" w:cs="Times New Roman"/>
          <w:sz w:val="20"/>
          <w:szCs w:val="20"/>
        </w:rPr>
        <w:t>Opioid</w:t>
      </w:r>
      <w:r w:rsidRPr="00E933DA">
        <w:rPr>
          <w:rFonts w:ascii="Times New Roman" w:hAnsi="Times New Roman" w:cs="Times New Roman"/>
          <w:sz w:val="20"/>
          <w:szCs w:val="20"/>
        </w:rPr>
        <w:t xml:space="preserve"> prescription status with </w:t>
      </w:r>
      <w:r w:rsidR="008739A4">
        <w:rPr>
          <w:rFonts w:ascii="Times New Roman" w:hAnsi="Times New Roman" w:cs="Times New Roman"/>
          <w:sz w:val="20"/>
          <w:szCs w:val="20"/>
        </w:rPr>
        <w:t xml:space="preserve">first </w:t>
      </w:r>
      <w:r w:rsidRPr="00E933DA">
        <w:rPr>
          <w:rFonts w:ascii="Times New Roman" w:hAnsi="Times New Roman" w:cs="Times New Roman"/>
          <w:sz w:val="20"/>
          <w:szCs w:val="20"/>
        </w:rPr>
        <w:t>surgery</w:t>
      </w:r>
      <w:r w:rsidR="008739A4">
        <w:rPr>
          <w:rFonts w:ascii="Times New Roman" w:hAnsi="Times New Roman" w:cs="Times New Roman"/>
          <w:sz w:val="20"/>
          <w:szCs w:val="20"/>
        </w:rPr>
        <w:t xml:space="preserve"> related to breast cancer</w:t>
      </w:r>
    </w:p>
    <w:p w14:paraId="04B08AEA" w14:textId="72C7ED3D" w:rsidR="0002610F" w:rsidRPr="00E933DA" w:rsidRDefault="0066360C" w:rsidP="002D487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3DA">
        <w:rPr>
          <w:rFonts w:ascii="Times New Roman" w:hAnsi="Times New Roman" w:cs="Times New Roman"/>
          <w:sz w:val="20"/>
          <w:szCs w:val="20"/>
        </w:rPr>
        <w:t xml:space="preserve">The number of target patients undergoing surgery (1) and prescribed opioids at least once in each month (2), percentage of target patients prescribed opioids (3), average </w:t>
      </w:r>
      <w:r w:rsidR="00676CE4">
        <w:rPr>
          <w:rFonts w:ascii="Times New Roman" w:hAnsi="Times New Roman" w:cs="Times New Roman"/>
          <w:sz w:val="20"/>
          <w:szCs w:val="20"/>
        </w:rPr>
        <w:t>amount</w:t>
      </w:r>
      <w:r w:rsidRPr="00E933DA">
        <w:rPr>
          <w:rFonts w:ascii="Times New Roman" w:hAnsi="Times New Roman" w:cs="Times New Roman"/>
          <w:sz w:val="20"/>
          <w:szCs w:val="20"/>
        </w:rPr>
        <w:t xml:space="preserve"> of opioids per target patient (4), average </w:t>
      </w:r>
      <w:proofErr w:type="spellStart"/>
      <w:r w:rsidRPr="00E933DA">
        <w:rPr>
          <w:rFonts w:ascii="Times New Roman" w:hAnsi="Times New Roman" w:cs="Times New Roman"/>
          <w:sz w:val="20"/>
          <w:szCs w:val="20"/>
        </w:rPr>
        <w:t>days</w:t>
      </w:r>
      <w:proofErr w:type="spellEnd"/>
      <w:r w:rsidRPr="00E933DA">
        <w:rPr>
          <w:rFonts w:ascii="Times New Roman" w:hAnsi="Times New Roman" w:cs="Times New Roman"/>
          <w:sz w:val="20"/>
          <w:szCs w:val="20"/>
        </w:rPr>
        <w:t xml:space="preserve"> </w:t>
      </w:r>
      <w:r w:rsidR="00FE3AF1">
        <w:rPr>
          <w:rFonts w:ascii="Times New Roman" w:hAnsi="Times New Roman" w:cs="Times New Roman"/>
          <w:sz w:val="20"/>
          <w:szCs w:val="20"/>
        </w:rPr>
        <w:t xml:space="preserve">supply </w:t>
      </w:r>
      <w:r w:rsidRPr="00E933DA">
        <w:rPr>
          <w:rFonts w:ascii="Times New Roman" w:hAnsi="Times New Roman" w:cs="Times New Roman"/>
          <w:sz w:val="20"/>
          <w:szCs w:val="20"/>
        </w:rPr>
        <w:t xml:space="preserve">per patient prescribed opioids (5), average </w:t>
      </w:r>
      <w:r w:rsidR="00676CE4">
        <w:rPr>
          <w:rFonts w:ascii="Times New Roman" w:hAnsi="Times New Roman" w:cs="Times New Roman"/>
          <w:sz w:val="20"/>
          <w:szCs w:val="20"/>
        </w:rPr>
        <w:t>amount</w:t>
      </w:r>
      <w:r w:rsidRPr="00E933DA">
        <w:rPr>
          <w:rFonts w:ascii="Times New Roman" w:hAnsi="Times New Roman" w:cs="Times New Roman"/>
          <w:sz w:val="20"/>
          <w:szCs w:val="20"/>
        </w:rPr>
        <w:t xml:space="preserve"> of opioids per patient prescribed opioids (6) and average </w:t>
      </w:r>
      <w:r w:rsidRPr="00E933DA">
        <w:rPr>
          <w:rFonts w:ascii="Times New Roman" w:eastAsia="游明朝" w:hAnsi="Times New Roman" w:cs="Times New Roman"/>
          <w:sz w:val="20"/>
          <w:szCs w:val="20"/>
        </w:rPr>
        <w:t>opioid</w:t>
      </w:r>
      <w:r w:rsidRPr="00E933DA">
        <w:rPr>
          <w:rFonts w:ascii="Times New Roman" w:hAnsi="Times New Roman" w:cs="Times New Roman"/>
          <w:sz w:val="20"/>
          <w:szCs w:val="20"/>
        </w:rPr>
        <w:t xml:space="preserve"> dosage per day (7) are shown.</w:t>
      </w:r>
    </w:p>
    <w:tbl>
      <w:tblPr>
        <w:tblW w:w="1048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6"/>
        <w:gridCol w:w="1134"/>
        <w:gridCol w:w="1134"/>
        <w:gridCol w:w="1134"/>
        <w:gridCol w:w="1134"/>
        <w:gridCol w:w="1559"/>
        <w:gridCol w:w="1701"/>
        <w:gridCol w:w="1843"/>
      </w:tblGrid>
      <w:tr w:rsidR="00185F1B" w:rsidRPr="00946207" w14:paraId="62E5009B" w14:textId="77777777" w:rsidTr="00185F1B">
        <w:trPr>
          <w:trHeight w:val="1231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6C0F43" w14:textId="7CFC4A96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t>Elapsed month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92772C" w14:textId="53EC35A5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t>(1)</w:t>
            </w:r>
            <w:r w:rsidR="00183D2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46207">
              <w:rPr>
                <w:rFonts w:ascii="Times New Roman" w:eastAsia="游ゴシック" w:hAnsi="Times New Roman" w:cs="Times New Roman"/>
                <w:sz w:val="20"/>
                <w:szCs w:val="20"/>
              </w:rPr>
              <w:t>P</w:t>
            </w:r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t>atients</w:t>
            </w:r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="00946207">
              <w:rPr>
                <w:rFonts w:ascii="Times New Roman" w:eastAsia="游ゴシック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946207"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F2BA4F" w14:textId="34875065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t>(2)</w:t>
            </w:r>
            <w:r w:rsidR="00183D2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46207">
              <w:rPr>
                <w:rFonts w:ascii="Times New Roman" w:eastAsia="游ゴシック" w:hAnsi="Times New Roman" w:cs="Times New Roman"/>
                <w:sz w:val="20"/>
                <w:szCs w:val="20"/>
              </w:rPr>
              <w:t>P</w:t>
            </w:r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t>atients</w:t>
            </w:r>
            <w:r w:rsidR="00946207" w:rsidRPr="00185F1B">
              <w:rPr>
                <w:rFonts w:ascii="Times New Roman" w:eastAsia="游ゴシック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prescribed opioids</w:t>
            </w:r>
            <w:r w:rsidR="00946207">
              <w:rPr>
                <w:rFonts w:ascii="Times New Roman" w:eastAsia="游ゴシック" w:hAnsi="Times New Roman" w:cs="Times New Roman"/>
                <w:sz w:val="20"/>
                <w:szCs w:val="20"/>
              </w:rPr>
              <w:t>, No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E2550C" w14:textId="78D523F0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t>(3)</w:t>
            </w:r>
            <w:r w:rsidR="00183D2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="00946207">
              <w:rPr>
                <w:rFonts w:ascii="Times New Roman" w:eastAsia="游ゴシック" w:hAnsi="Times New Roman" w:cs="Times New Roman"/>
                <w:sz w:val="20"/>
                <w:szCs w:val="20"/>
              </w:rPr>
              <w:t>P</w:t>
            </w:r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t>atients prescribed opioids</w:t>
            </w:r>
            <w:r w:rsidR="00946207">
              <w:rPr>
                <w:rFonts w:ascii="Times New Roman" w:eastAsia="游ゴシック" w:hAnsi="Times New Roman" w:cs="Times New Roman"/>
                <w:sz w:val="20"/>
                <w:szCs w:val="20"/>
              </w:rPr>
              <w:t>, %</w:t>
            </w:r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br/>
              <w:t>[(2)</w:t>
            </w:r>
            <w:proofErr w:type="gramStart"/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t>/(</w:t>
            </w:r>
            <w:proofErr w:type="gramEnd"/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t>1)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E579DE" w14:textId="60ACB7EE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t>(4)</w:t>
            </w:r>
            <w:r w:rsidR="00183D2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t>Avg</w:t>
            </w:r>
            <w:r w:rsidR="00946207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. </w:t>
            </w:r>
            <w:proofErr w:type="gramStart"/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t>amount</w:t>
            </w:r>
            <w:proofErr w:type="gramEnd"/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of opioids per patient</w:t>
            </w:r>
            <w:r w:rsidR="00946207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, </w:t>
            </w:r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t>MM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80D837" w14:textId="44312FFB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t>(5)</w:t>
            </w:r>
            <w:r w:rsidR="00183D2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="00626D34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Avg. </w:t>
            </w:r>
            <w:proofErr w:type="spellStart"/>
            <w:r w:rsidR="00626D34">
              <w:rPr>
                <w:rFonts w:ascii="Times New Roman" w:eastAsia="游ゴシック" w:hAnsi="Times New Roman" w:cs="Times New Roman"/>
                <w:sz w:val="20"/>
                <w:szCs w:val="20"/>
              </w:rPr>
              <w:t>days</w:t>
            </w:r>
            <w:proofErr w:type="spellEnd"/>
            <w:r w:rsidR="00626D34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supply</w:t>
            </w:r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per patient prescribed opioids</w:t>
            </w:r>
            <w:r w:rsidR="00946207">
              <w:rPr>
                <w:rFonts w:ascii="Times New Roman" w:eastAsia="游ゴシック" w:hAnsi="Times New Roman" w:cs="Times New Roman"/>
                <w:sz w:val="20"/>
                <w:szCs w:val="20"/>
              </w:rPr>
              <w:t>, No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F3BA62" w14:textId="63B347A5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t>(6)</w:t>
            </w:r>
            <w:r w:rsidR="00183D2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t>Av</w:t>
            </w:r>
            <w:r w:rsidR="00946207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g. </w:t>
            </w:r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t>amount of opioids per patient prescribed opioid</w:t>
            </w:r>
            <w:r w:rsidR="00946207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, </w:t>
            </w:r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t>MMEs</w:t>
            </w:r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br/>
              <w:t>[(</w:t>
            </w:r>
            <w:proofErr w:type="gramStart"/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t>1)*</w:t>
            </w:r>
            <w:proofErr w:type="gramEnd"/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t>(4)/(2)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41FF1E" w14:textId="3C97BB48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t>(7)</w:t>
            </w:r>
            <w:r w:rsidR="00183D2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t>Avg</w:t>
            </w:r>
            <w:r w:rsidR="00946207">
              <w:rPr>
                <w:rFonts w:ascii="Times New Roman" w:eastAsia="游ゴシック" w:hAnsi="Times New Roman" w:cs="Times New Roman"/>
                <w:sz w:val="20"/>
                <w:szCs w:val="20"/>
              </w:rPr>
              <w:t>.</w:t>
            </w:r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dosage of opioid per </w:t>
            </w:r>
            <w:r w:rsidR="00626D34">
              <w:rPr>
                <w:rFonts w:ascii="Times New Roman" w:eastAsia="游ゴシック" w:hAnsi="Times New Roman" w:cs="Times New Roman"/>
                <w:sz w:val="20"/>
                <w:szCs w:val="20"/>
              </w:rPr>
              <w:t>day</w:t>
            </w:r>
            <w:r w:rsidR="00946207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, </w:t>
            </w:r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t>MMEs</w:t>
            </w:r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br/>
              <w:t>[(</w:t>
            </w:r>
            <w:r w:rsidR="00626D34">
              <w:rPr>
                <w:rFonts w:ascii="Times New Roman" w:eastAsia="游ゴシック" w:hAnsi="Times New Roman" w:cs="Times New Roman"/>
                <w:sz w:val="20"/>
                <w:szCs w:val="20"/>
              </w:rPr>
              <w:t>6</w:t>
            </w:r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t>)</w:t>
            </w:r>
            <w:proofErr w:type="gramStart"/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t>/(</w:t>
            </w:r>
            <w:proofErr w:type="gramEnd"/>
            <w:r w:rsidR="00626D34">
              <w:rPr>
                <w:rFonts w:ascii="Times New Roman" w:eastAsia="游ゴシック" w:hAnsi="Times New Roman" w:cs="Times New Roman"/>
                <w:sz w:val="20"/>
                <w:szCs w:val="20"/>
              </w:rPr>
              <w:t>5</w:t>
            </w:r>
            <w:r w:rsidRPr="00185F1B">
              <w:rPr>
                <w:rFonts w:ascii="Times New Roman" w:eastAsia="游ゴシック" w:hAnsi="Times New Roman" w:cs="Times New Roman"/>
                <w:sz w:val="20"/>
                <w:szCs w:val="20"/>
              </w:rPr>
              <w:t>)]</w:t>
            </w:r>
          </w:p>
        </w:tc>
      </w:tr>
      <w:tr w:rsidR="00185F1B" w:rsidRPr="00946207" w14:paraId="3C1362DD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52AEE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CA02A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,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92B78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A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58DFC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28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4CBE6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EF7BF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1.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30EE9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437.1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1CB7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FE725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0.2 </w:t>
            </w:r>
          </w:p>
        </w:tc>
      </w:tr>
      <w:tr w:rsidR="00185F1B" w:rsidRPr="00946207" w14:paraId="019A4389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48BD4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53229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,9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2292F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A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2C531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48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3CFD4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8C87D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0.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04066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403.5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8C87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34C7E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0.0 </w:t>
            </w:r>
          </w:p>
        </w:tc>
      </w:tr>
      <w:tr w:rsidR="00185F1B" w:rsidRPr="00946207" w14:paraId="71401B9E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D965F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E6573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,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6AED4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A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DC622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18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6D0A4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F144F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0.8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AEC25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434.1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2D47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2324B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0.8 </w:t>
            </w:r>
          </w:p>
        </w:tc>
      </w:tr>
      <w:tr w:rsidR="00185F1B" w:rsidRPr="00946207" w14:paraId="370CDFE0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07B54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813F7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7,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2CB62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A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17AF2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8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651A1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684C5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8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0805C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84.9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3DE8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940F0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1.4 </w:t>
            </w:r>
          </w:p>
        </w:tc>
      </w:tr>
      <w:tr w:rsidR="00185F1B" w:rsidRPr="00946207" w14:paraId="7DECD539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5600E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2BE18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8,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383BA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1245B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2D07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C69DC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5FC9B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5.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89E6D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29.4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4E38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28673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1.7 </w:t>
            </w:r>
          </w:p>
        </w:tc>
      </w:tr>
      <w:tr w:rsidR="00185F1B" w:rsidRPr="00946207" w14:paraId="20E1F47C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CD7AF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AFE4F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7,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AFD35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63BE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0C94C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63BE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749F1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C7A85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5.4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4FD3B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15.8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CCE7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3B41F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0.4 </w:t>
            </w:r>
          </w:p>
        </w:tc>
      </w:tr>
      <w:tr w:rsidR="00185F1B" w:rsidRPr="00946207" w14:paraId="3A10F6BE" w14:textId="77777777" w:rsidTr="002D4874">
        <w:trPr>
          <w:trHeight w:val="37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D101E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004EC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0,2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9AA26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5,9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15A88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8.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AEE5F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7799F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5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18AB2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4.1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EA8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2C8DF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2.2 </w:t>
            </w:r>
          </w:p>
        </w:tc>
      </w:tr>
      <w:tr w:rsidR="00185F1B" w:rsidRPr="00946207" w14:paraId="6D36D9DF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6A7CC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00F9B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6,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3869F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,52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48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06F62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.1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BDC8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DD27A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05DEC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5.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00B23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04.9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63BE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826D8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9.3 </w:t>
            </w:r>
          </w:p>
        </w:tc>
      </w:tr>
      <w:tr w:rsidR="00185F1B" w:rsidRPr="00946207" w14:paraId="57ECEC30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1430F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68AD1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1,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82AD9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,3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7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0A624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D8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28EB6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9E1F1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6.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D9DEA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42.7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DD37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FD8CD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0.7 </w:t>
            </w:r>
          </w:p>
        </w:tc>
      </w:tr>
      <w:tr w:rsidR="00185F1B" w:rsidRPr="00946207" w14:paraId="0857B655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DE4B9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C6DA3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8,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6FDA6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87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DB7D3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BD27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1F06B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11FC0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4.4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BCB5C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86.4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7BC47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5749E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9.8 </w:t>
            </w:r>
          </w:p>
        </w:tc>
      </w:tr>
      <w:tr w:rsidR="00185F1B" w:rsidRPr="00946207" w14:paraId="680A5FD2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A81B2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E4096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6,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099CD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4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9291C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5D57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AF6A2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4680F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7.9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90507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83.1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4DE8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2C7DE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1.4 </w:t>
            </w:r>
          </w:p>
        </w:tc>
      </w:tr>
      <w:tr w:rsidR="00185F1B" w:rsidRPr="00946207" w14:paraId="13330563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AE2C3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A4D1F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3,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D88E3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34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58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93227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5DA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5B2CC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91187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9.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24495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436.8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DC81E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2.2 </w:t>
            </w:r>
          </w:p>
        </w:tc>
      </w:tr>
      <w:tr w:rsidR="00185F1B" w:rsidRPr="00946207" w14:paraId="30906E83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25C51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C4F7E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1,9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253DD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5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81CE1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D9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8A42E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F3447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7.8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57124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73.4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67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25AC2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0.9 </w:t>
            </w:r>
          </w:p>
        </w:tc>
      </w:tr>
      <w:tr w:rsidR="00185F1B" w:rsidRPr="00946207" w14:paraId="7834E2A7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C6D9C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5C13B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9,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2B9D1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89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A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F6867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BDC8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543AF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26B9C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4.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7341D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03.9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7DF8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6FA81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1.5 </w:t>
            </w:r>
          </w:p>
        </w:tc>
      </w:tr>
      <w:tr w:rsidR="00185F1B" w:rsidRPr="00946207" w14:paraId="24D82D6D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81EED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7201F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7,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81DAD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6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75C92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3DE8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74E70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91335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6.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276AC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63.7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F9AF4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2.2 </w:t>
            </w:r>
          </w:p>
        </w:tc>
      </w:tr>
      <w:tr w:rsidR="00185F1B" w:rsidRPr="00946207" w14:paraId="6AA4C18B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37D93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5351C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5,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362A9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27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CF863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6E38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1C5B4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A7F21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1.4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BEEAD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489.1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DD8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04CF1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2.8 </w:t>
            </w:r>
          </w:p>
        </w:tc>
      </w:tr>
      <w:tr w:rsidR="00185F1B" w:rsidRPr="00946207" w14:paraId="7D8AAE27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1E569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AC6E8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4,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DA35A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17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3E28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06AD7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FE68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FAE52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F4F11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3.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8F965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538.3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D5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476B5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3.1 </w:t>
            </w:r>
          </w:p>
        </w:tc>
      </w:tr>
      <w:tr w:rsidR="00185F1B" w:rsidRPr="00946207" w14:paraId="1457AB4A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81B68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04DC2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2,5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3D14F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07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D8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1A8A1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5E88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EF5BD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637EB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4.3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BE732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596.2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B67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1452D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4.5 </w:t>
            </w:r>
          </w:p>
        </w:tc>
      </w:tr>
      <w:tr w:rsidR="00185F1B" w:rsidRPr="00946207" w14:paraId="44695AE8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2E47E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46880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0,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9CF38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08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EDD8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F6438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4A01F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F8EC4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4.5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4D650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597.9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B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E7E1F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4.4 </w:t>
            </w:r>
          </w:p>
        </w:tc>
      </w:tr>
      <w:tr w:rsidR="00185F1B" w:rsidRPr="00946207" w14:paraId="725040FE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1427C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05E79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7,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5101D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9D67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7FF4C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7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A13D9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854CE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7.8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A4F07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676.3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BB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6CAD6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4.3 </w:t>
            </w:r>
          </w:p>
        </w:tc>
      </w:tr>
      <w:tr w:rsidR="00185F1B" w:rsidRPr="00946207" w14:paraId="6D6CD87B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A3488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DFA61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5,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B4531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5D17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A1622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8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FEC12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04095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8.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A905B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719.7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A87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0F969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5.1 </w:t>
            </w:r>
          </w:p>
        </w:tc>
      </w:tr>
      <w:tr w:rsidR="00185F1B" w:rsidRPr="00946207" w14:paraId="440BB90A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9CE63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F6E6E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3,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C29DB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ACD7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EA3BA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8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C095D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FF2C0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7.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091E8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714.6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B917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A4952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6.1 </w:t>
            </w:r>
          </w:p>
        </w:tc>
      </w:tr>
      <w:tr w:rsidR="00185F1B" w:rsidRPr="00946207" w14:paraId="425BFB00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67DFE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C2615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2,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DBEEE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4CC7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29F5C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8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8394D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B379C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9.7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12015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759.1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B9E7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89940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5.5 </w:t>
            </w:r>
          </w:p>
        </w:tc>
      </w:tr>
      <w:tr w:rsidR="00185F1B" w:rsidRPr="00946207" w14:paraId="79262C29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9052B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8181E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0,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1F40A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5CC7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C05DC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38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9CE26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639C8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8.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38D6B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788.8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9756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5060D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7.3 </w:t>
            </w:r>
          </w:p>
        </w:tc>
      </w:tr>
      <w:tr w:rsidR="00185F1B" w:rsidRPr="00946207" w14:paraId="470722D6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92272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B4B80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9,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C5068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7CC57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576A0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58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4D7F5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D80FB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1.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A191E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816.3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B917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25802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6.1 </w:t>
            </w:r>
          </w:p>
        </w:tc>
      </w:tr>
      <w:tr w:rsidR="00185F1B" w:rsidRPr="00946207" w14:paraId="719DF905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04AF9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92D7E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7,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2F825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8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CB7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64DDA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DC8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576B1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7549E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1.7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61607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881.4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7E237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7.8 </w:t>
            </w:r>
          </w:p>
        </w:tc>
      </w:tr>
      <w:tr w:rsidR="00185F1B" w:rsidRPr="00946207" w14:paraId="2CA7E7DB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738FD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22BA3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5,6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0CB01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BC97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8C772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38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83157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990AD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0.7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00DEB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804.4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8F7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2DEBD" w14:textId="77777777" w:rsidR="00621C3C" w:rsidRPr="00185F1B" w:rsidRDefault="00621C3C" w:rsidP="002D4874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6.2 </w:t>
            </w:r>
          </w:p>
        </w:tc>
      </w:tr>
    </w:tbl>
    <w:p w14:paraId="527689D4" w14:textId="3045FFE8" w:rsidR="00946207" w:rsidRPr="009B47B6" w:rsidRDefault="00946207" w:rsidP="002D487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Hlk117524660"/>
      <w:r>
        <w:rPr>
          <w:rFonts w:ascii="Times New Roman" w:hAnsi="Times New Roman" w:cs="Times New Roman"/>
          <w:sz w:val="20"/>
          <w:szCs w:val="20"/>
        </w:rPr>
        <w:t xml:space="preserve">Avg. average; </w:t>
      </w:r>
      <w:r w:rsidRPr="00946207">
        <w:rPr>
          <w:rFonts w:ascii="Times New Roman" w:hAnsi="Times New Roman" w:cs="Times New Roman"/>
          <w:sz w:val="20"/>
          <w:szCs w:val="20"/>
        </w:rPr>
        <w:t>MME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94620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46207">
        <w:rPr>
          <w:rFonts w:ascii="Times New Roman" w:hAnsi="Times New Roman" w:cs="Times New Roman"/>
          <w:sz w:val="20"/>
          <w:szCs w:val="20"/>
        </w:rPr>
        <w:t>morphine milligram equivalents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94620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B47B6">
        <w:rPr>
          <w:rFonts w:ascii="Times New Roman" w:hAnsi="Times New Roman" w:cs="Times New Roman" w:hint="eastAsia"/>
          <w:sz w:val="20"/>
          <w:szCs w:val="20"/>
        </w:rPr>
        <w:t>No, number.</w:t>
      </w:r>
      <w:r w:rsidRPr="009B47B6">
        <w:rPr>
          <w:rFonts w:ascii="Times New Roman" w:hAnsi="Times New Roman" w:cs="Times New Roman"/>
          <w:sz w:val="20"/>
          <w:szCs w:val="20"/>
        </w:rPr>
        <w:t xml:space="preserve"> </w:t>
      </w:r>
      <w:r w:rsidRPr="009B47B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9B47B6">
        <w:rPr>
          <w:rFonts w:ascii="Times New Roman" w:hAnsi="Times New Roman" w:cs="Times New Roman"/>
          <w:sz w:val="20"/>
          <w:szCs w:val="20"/>
        </w:rPr>
        <w:t xml:space="preserve"> Patients with breast cancer who</w:t>
      </w:r>
      <w:r w:rsidRPr="009B47B6">
        <w:t xml:space="preserve"> </w:t>
      </w:r>
      <w:r w:rsidRPr="00946207">
        <w:rPr>
          <w:rFonts w:ascii="Times New Roman" w:hAnsi="Times New Roman" w:cs="Times New Roman"/>
          <w:sz w:val="20"/>
          <w:szCs w:val="20"/>
        </w:rPr>
        <w:t>underwent surgery</w:t>
      </w:r>
      <w:bookmarkEnd w:id="0"/>
    </w:p>
    <w:p w14:paraId="123FC918" w14:textId="0595A951" w:rsidR="00946207" w:rsidRDefault="0066360C" w:rsidP="002D487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933DA">
        <w:rPr>
          <w:rFonts w:ascii="Times New Roman" w:hAnsi="Times New Roman" w:cs="Times New Roman"/>
          <w:sz w:val="20"/>
          <w:szCs w:val="20"/>
        </w:rPr>
        <w:t>Note:</w:t>
      </w:r>
      <w:r w:rsidRPr="00E933DA">
        <w:rPr>
          <w:rFonts w:ascii="Times New Roman" w:eastAsia="游明朝" w:hAnsi="Times New Roman" w:cs="Times New Roman"/>
          <w:sz w:val="20"/>
          <w:szCs w:val="20"/>
        </w:rPr>
        <w:t xml:space="preserve"> the</w:t>
      </w:r>
      <w:r w:rsidRPr="00E933DA">
        <w:rPr>
          <w:rFonts w:ascii="Times New Roman" w:hAnsi="Times New Roman" w:cs="Times New Roman"/>
          <w:sz w:val="20"/>
          <w:szCs w:val="20"/>
        </w:rPr>
        <w:t xml:space="preserve"> </w:t>
      </w:r>
      <w:r w:rsidR="00676CE4">
        <w:rPr>
          <w:rFonts w:ascii="Times New Roman" w:hAnsi="Times New Roman" w:cs="Times New Roman"/>
          <w:sz w:val="20"/>
          <w:szCs w:val="20"/>
        </w:rPr>
        <w:t>amount</w:t>
      </w:r>
      <w:r w:rsidRPr="00E933DA">
        <w:rPr>
          <w:rFonts w:ascii="Times New Roman" w:hAnsi="Times New Roman" w:cs="Times New Roman"/>
          <w:sz w:val="20"/>
          <w:szCs w:val="20"/>
        </w:rPr>
        <w:t xml:space="preserve"> and dosage of </w:t>
      </w:r>
      <w:r w:rsidRPr="00E933DA">
        <w:rPr>
          <w:rFonts w:ascii="Times New Roman" w:eastAsia="游明朝" w:hAnsi="Times New Roman" w:cs="Times New Roman"/>
          <w:sz w:val="20"/>
          <w:szCs w:val="20"/>
        </w:rPr>
        <w:t>opioids</w:t>
      </w:r>
      <w:r w:rsidRPr="00E933DA">
        <w:rPr>
          <w:rFonts w:ascii="Times New Roman" w:hAnsi="Times New Roman" w:cs="Times New Roman"/>
          <w:sz w:val="20"/>
          <w:szCs w:val="20"/>
        </w:rPr>
        <w:t xml:space="preserve"> are </w:t>
      </w:r>
      <w:r w:rsidR="00043A3E">
        <w:rPr>
          <w:rFonts w:ascii="Times New Roman" w:hAnsi="Times New Roman" w:cs="Times New Roman"/>
          <w:sz w:val="20"/>
          <w:szCs w:val="20"/>
        </w:rPr>
        <w:t>presented in</w:t>
      </w:r>
      <w:r w:rsidRPr="00E933DA">
        <w:t xml:space="preserve"> </w:t>
      </w:r>
      <w:bookmarkStart w:id="1" w:name="_Hlk117523448"/>
      <w:r w:rsidRPr="00E933DA">
        <w:rPr>
          <w:rFonts w:ascii="Times New Roman" w:hAnsi="Times New Roman" w:cs="Times New Roman"/>
          <w:sz w:val="20"/>
          <w:szCs w:val="20"/>
        </w:rPr>
        <w:t>MMEs</w:t>
      </w:r>
      <w:bookmarkEnd w:id="1"/>
      <w:r w:rsidR="00946207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0EE807D" w14:textId="106306E0" w:rsidR="0002610F" w:rsidRPr="00E933DA" w:rsidRDefault="0066360C" w:rsidP="002D487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37B1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I Table </w:t>
      </w:r>
      <w:r w:rsidR="00E15B59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E15B59" w:rsidRPr="00E933DA">
        <w:rPr>
          <w:rFonts w:ascii="Times New Roman" w:hAnsi="Times New Roman" w:cs="Times New Roman"/>
          <w:sz w:val="20"/>
          <w:szCs w:val="20"/>
        </w:rPr>
        <w:t xml:space="preserve"> </w:t>
      </w:r>
      <w:r w:rsidRPr="00E933DA">
        <w:rPr>
          <w:rFonts w:ascii="Times New Roman" w:eastAsia="游明朝" w:hAnsi="Times New Roman" w:cs="Times New Roman"/>
          <w:sz w:val="20"/>
          <w:szCs w:val="20"/>
        </w:rPr>
        <w:t>Opioid</w:t>
      </w:r>
      <w:r w:rsidRPr="00E933DA">
        <w:rPr>
          <w:rFonts w:ascii="Times New Roman" w:hAnsi="Times New Roman" w:cs="Times New Roman"/>
          <w:sz w:val="20"/>
          <w:szCs w:val="20"/>
        </w:rPr>
        <w:t xml:space="preserve"> prescription status with</w:t>
      </w:r>
      <w:r w:rsidR="008739A4">
        <w:rPr>
          <w:rFonts w:ascii="Times New Roman" w:hAnsi="Times New Roman" w:cs="Times New Roman"/>
          <w:sz w:val="20"/>
          <w:szCs w:val="20"/>
        </w:rPr>
        <w:t xml:space="preserve"> first</w:t>
      </w:r>
      <w:r w:rsidRPr="00E933DA">
        <w:rPr>
          <w:rFonts w:ascii="Times New Roman" w:hAnsi="Times New Roman" w:cs="Times New Roman"/>
          <w:sz w:val="20"/>
          <w:szCs w:val="20"/>
        </w:rPr>
        <w:t xml:space="preserve"> bone metastasis</w:t>
      </w:r>
      <w:r w:rsidR="008739A4">
        <w:rPr>
          <w:rFonts w:ascii="Times New Roman" w:hAnsi="Times New Roman" w:cs="Times New Roman"/>
          <w:sz w:val="20"/>
          <w:szCs w:val="20"/>
        </w:rPr>
        <w:t xml:space="preserve"> diagnosis </w:t>
      </w:r>
    </w:p>
    <w:p w14:paraId="60DAD155" w14:textId="4CA68257" w:rsidR="00366BED" w:rsidRPr="00E933DA" w:rsidRDefault="0066360C" w:rsidP="002D4874">
      <w:pPr>
        <w:spacing w:line="360" w:lineRule="auto"/>
        <w:rPr>
          <w:sz w:val="20"/>
          <w:szCs w:val="20"/>
        </w:rPr>
      </w:pPr>
      <w:r w:rsidRPr="00E933DA">
        <w:rPr>
          <w:rFonts w:ascii="Times New Roman" w:hAnsi="Times New Roman" w:cs="Times New Roman"/>
          <w:sz w:val="20"/>
          <w:szCs w:val="20"/>
        </w:rPr>
        <w:t xml:space="preserve">The number of target patients diagnosed with bone metastasis (1) and prescribed </w:t>
      </w:r>
      <w:r w:rsidRPr="00E933DA">
        <w:rPr>
          <w:rFonts w:ascii="Times New Roman" w:eastAsia="游明朝" w:hAnsi="Times New Roman" w:cs="Times New Roman"/>
          <w:sz w:val="20"/>
          <w:szCs w:val="20"/>
        </w:rPr>
        <w:t>opioids</w:t>
      </w:r>
      <w:r w:rsidRPr="00E933DA">
        <w:rPr>
          <w:rFonts w:ascii="Times New Roman" w:hAnsi="Times New Roman" w:cs="Times New Roman"/>
          <w:sz w:val="20"/>
          <w:szCs w:val="20"/>
        </w:rPr>
        <w:t xml:space="preserve"> at least once in each month (2), percentage</w:t>
      </w:r>
      <w:r w:rsidRPr="00E933DA">
        <w:rPr>
          <w:rFonts w:ascii="Times New Roman" w:hAnsi="Times New Roman" w:cs="Times New Roman" w:hint="eastAsia"/>
          <w:sz w:val="20"/>
          <w:szCs w:val="20"/>
        </w:rPr>
        <w:t xml:space="preserve"> o</w:t>
      </w:r>
      <w:r w:rsidRPr="00E933DA">
        <w:rPr>
          <w:rFonts w:ascii="Times New Roman" w:hAnsi="Times New Roman" w:cs="Times New Roman"/>
          <w:sz w:val="20"/>
          <w:szCs w:val="20"/>
        </w:rPr>
        <w:t xml:space="preserve">f target patients prescribed opioids (3), average </w:t>
      </w:r>
      <w:r w:rsidR="00676CE4">
        <w:rPr>
          <w:rFonts w:ascii="Times New Roman" w:hAnsi="Times New Roman" w:cs="Times New Roman"/>
          <w:sz w:val="20"/>
          <w:szCs w:val="20"/>
        </w:rPr>
        <w:t>amount</w:t>
      </w:r>
      <w:r w:rsidRPr="00E933DA">
        <w:rPr>
          <w:rFonts w:ascii="Times New Roman" w:hAnsi="Times New Roman" w:cs="Times New Roman"/>
          <w:sz w:val="20"/>
          <w:szCs w:val="20"/>
        </w:rPr>
        <w:t xml:space="preserve"> of opioids per target patient (4), average </w:t>
      </w:r>
      <w:proofErr w:type="spellStart"/>
      <w:r w:rsidRPr="00E933DA">
        <w:rPr>
          <w:rFonts w:ascii="Times New Roman" w:hAnsi="Times New Roman" w:cs="Times New Roman"/>
          <w:sz w:val="20"/>
          <w:szCs w:val="20"/>
        </w:rPr>
        <w:t>days</w:t>
      </w:r>
      <w:proofErr w:type="spellEnd"/>
      <w:r w:rsidRPr="00E933DA">
        <w:rPr>
          <w:rFonts w:ascii="Times New Roman" w:hAnsi="Times New Roman" w:cs="Times New Roman"/>
          <w:sz w:val="20"/>
          <w:szCs w:val="20"/>
        </w:rPr>
        <w:t xml:space="preserve"> </w:t>
      </w:r>
      <w:r w:rsidR="00FE3AF1">
        <w:rPr>
          <w:rFonts w:ascii="Times New Roman" w:hAnsi="Times New Roman" w:cs="Times New Roman"/>
          <w:sz w:val="20"/>
          <w:szCs w:val="20"/>
        </w:rPr>
        <w:t xml:space="preserve">supply </w:t>
      </w:r>
      <w:r w:rsidRPr="00E933DA">
        <w:rPr>
          <w:rFonts w:ascii="Times New Roman" w:hAnsi="Times New Roman" w:cs="Times New Roman"/>
          <w:sz w:val="20"/>
          <w:szCs w:val="20"/>
        </w:rPr>
        <w:t>per patient prescribed opioids (5)</w:t>
      </w:r>
      <w:r w:rsidRPr="00E933DA">
        <w:rPr>
          <w:rFonts w:ascii="Times New Roman" w:hAnsi="Times New Roman" w:cs="Times New Roman" w:hint="eastAsia"/>
          <w:sz w:val="20"/>
          <w:szCs w:val="20"/>
        </w:rPr>
        <w:t>,</w:t>
      </w:r>
      <w:r w:rsidRPr="00E933DA">
        <w:rPr>
          <w:rFonts w:ascii="Times New Roman" w:hAnsi="Times New Roman" w:cs="Times New Roman"/>
          <w:sz w:val="20"/>
          <w:szCs w:val="20"/>
        </w:rPr>
        <w:t xml:space="preserve"> average </w:t>
      </w:r>
      <w:r w:rsidR="00676CE4">
        <w:rPr>
          <w:rFonts w:ascii="Times New Roman" w:hAnsi="Times New Roman" w:cs="Times New Roman"/>
          <w:sz w:val="20"/>
          <w:szCs w:val="20"/>
        </w:rPr>
        <w:t>amount</w:t>
      </w:r>
      <w:r w:rsidRPr="00E933DA">
        <w:rPr>
          <w:rFonts w:ascii="Times New Roman" w:hAnsi="Times New Roman" w:cs="Times New Roman"/>
          <w:sz w:val="20"/>
          <w:szCs w:val="20"/>
        </w:rPr>
        <w:t xml:space="preserve"> of opioids per patient prescribed opioid</w:t>
      </w:r>
      <w:r w:rsidRPr="00E933DA">
        <w:rPr>
          <w:rFonts w:ascii="Times New Roman" w:hAnsi="Times New Roman" w:cs="Times New Roman" w:hint="eastAsia"/>
          <w:sz w:val="20"/>
          <w:szCs w:val="20"/>
        </w:rPr>
        <w:t>s</w:t>
      </w:r>
      <w:r w:rsidRPr="00E933DA">
        <w:rPr>
          <w:rFonts w:ascii="Times New Roman" w:hAnsi="Times New Roman" w:cs="Times New Roman"/>
          <w:sz w:val="20"/>
          <w:szCs w:val="20"/>
        </w:rPr>
        <w:t xml:space="preserve"> (6) and average </w:t>
      </w:r>
      <w:r w:rsidRPr="00E933DA">
        <w:rPr>
          <w:rFonts w:ascii="Times New Roman" w:eastAsia="游明朝" w:hAnsi="Times New Roman" w:cs="Times New Roman"/>
          <w:sz w:val="20"/>
          <w:szCs w:val="20"/>
        </w:rPr>
        <w:t>opioid</w:t>
      </w:r>
      <w:r w:rsidRPr="00E933DA">
        <w:rPr>
          <w:rFonts w:ascii="Times New Roman" w:hAnsi="Times New Roman" w:cs="Times New Roman"/>
          <w:sz w:val="20"/>
          <w:szCs w:val="20"/>
        </w:rPr>
        <w:t xml:space="preserve"> dosage per day</w:t>
      </w:r>
      <w:r w:rsidRPr="00E933D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933DA">
        <w:rPr>
          <w:rFonts w:ascii="Times New Roman" w:hAnsi="Times New Roman" w:cs="Times New Roman"/>
          <w:sz w:val="20"/>
          <w:szCs w:val="20"/>
        </w:rPr>
        <w:t>(7) are shown.</w:t>
      </w:r>
    </w:p>
    <w:tbl>
      <w:tblPr>
        <w:tblW w:w="1048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6"/>
        <w:gridCol w:w="1134"/>
        <w:gridCol w:w="1134"/>
        <w:gridCol w:w="1134"/>
        <w:gridCol w:w="1134"/>
        <w:gridCol w:w="1559"/>
        <w:gridCol w:w="1701"/>
        <w:gridCol w:w="1843"/>
      </w:tblGrid>
      <w:tr w:rsidR="00185F1B" w:rsidRPr="00946207" w14:paraId="3554724B" w14:textId="77777777" w:rsidTr="002D4874">
        <w:trPr>
          <w:trHeight w:val="1234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left w:w="17" w:type="dxa"/>
              <w:bottom w:w="17" w:type="dxa"/>
              <w:right w:w="17" w:type="dxa"/>
            </w:tcMar>
            <w:hideMark/>
          </w:tcPr>
          <w:p w14:paraId="06832F91" w14:textId="2AD6364F" w:rsidR="00183D25" w:rsidRPr="00185F1B" w:rsidRDefault="00183D25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Elapsed month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left w:w="17" w:type="dxa"/>
              <w:bottom w:w="17" w:type="dxa"/>
              <w:right w:w="17" w:type="dxa"/>
            </w:tcMar>
            <w:hideMark/>
          </w:tcPr>
          <w:p w14:paraId="71C46FEA" w14:textId="7A627977" w:rsidR="00183D25" w:rsidRPr="00185F1B" w:rsidRDefault="00183D25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(1)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P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atients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eastAsia="游ゴシック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left w:w="17" w:type="dxa"/>
              <w:bottom w:w="17" w:type="dxa"/>
              <w:right w:w="17" w:type="dxa"/>
            </w:tcMar>
            <w:hideMark/>
          </w:tcPr>
          <w:p w14:paraId="18066496" w14:textId="740429A8" w:rsidR="00183D25" w:rsidRPr="00185F1B" w:rsidRDefault="00183D25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(2)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P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atients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prescribed opioids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, No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left w:w="17" w:type="dxa"/>
              <w:bottom w:w="17" w:type="dxa"/>
              <w:right w:w="17" w:type="dxa"/>
            </w:tcMar>
            <w:hideMark/>
          </w:tcPr>
          <w:p w14:paraId="484D9CA4" w14:textId="5903622B" w:rsidR="00183D25" w:rsidRPr="00185F1B" w:rsidRDefault="00183D25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(3)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P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atients prescribed opioids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, %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br/>
              <w:t>[(2)</w:t>
            </w:r>
            <w:proofErr w:type="gramStart"/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/(</w:t>
            </w:r>
            <w:proofErr w:type="gramEnd"/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1)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left w:w="17" w:type="dxa"/>
              <w:bottom w:w="17" w:type="dxa"/>
              <w:right w:w="17" w:type="dxa"/>
            </w:tcMar>
            <w:hideMark/>
          </w:tcPr>
          <w:p w14:paraId="647F2AB9" w14:textId="6A5AAD1F" w:rsidR="00183D25" w:rsidRPr="00185F1B" w:rsidRDefault="00183D25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(4)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Avg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. </w:t>
            </w:r>
            <w:proofErr w:type="gramStart"/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amount</w:t>
            </w:r>
            <w:proofErr w:type="gramEnd"/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of opioids per patient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, 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MM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left w:w="17" w:type="dxa"/>
              <w:bottom w:w="17" w:type="dxa"/>
              <w:right w:w="17" w:type="dxa"/>
            </w:tcMar>
            <w:hideMark/>
          </w:tcPr>
          <w:p w14:paraId="7D96F1AA" w14:textId="673DC0F4" w:rsidR="00183D25" w:rsidRPr="00185F1B" w:rsidRDefault="00183D25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(5)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="00FE3AF1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Avg. </w:t>
            </w:r>
            <w:proofErr w:type="spellStart"/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days</w:t>
            </w:r>
            <w:proofErr w:type="spellEnd"/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="00FE3AF1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supply 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per patient prescribed opioids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, No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left w:w="17" w:type="dxa"/>
              <w:bottom w:w="17" w:type="dxa"/>
              <w:right w:w="17" w:type="dxa"/>
            </w:tcMar>
            <w:hideMark/>
          </w:tcPr>
          <w:p w14:paraId="22C20DA1" w14:textId="79F95F73" w:rsidR="00183D25" w:rsidRPr="00185F1B" w:rsidRDefault="00183D25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(6)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Av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g. 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amount of opioids per patient prescribed opioid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, 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MMEs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br/>
              <w:t>[(</w:t>
            </w:r>
            <w:proofErr w:type="gramStart"/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1)*</w:t>
            </w:r>
            <w:proofErr w:type="gramEnd"/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(4)/(2)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left w:w="17" w:type="dxa"/>
              <w:bottom w:w="17" w:type="dxa"/>
              <w:right w:w="17" w:type="dxa"/>
            </w:tcMar>
            <w:hideMark/>
          </w:tcPr>
          <w:p w14:paraId="0991B188" w14:textId="235AA4F1" w:rsidR="00183D25" w:rsidRPr="00185F1B" w:rsidRDefault="00183D25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(7)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Avg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.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dosage of opioid per day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, 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MMEs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br/>
              <w:t>[(</w:t>
            </w:r>
            <w:r w:rsidR="00FE3AF1">
              <w:rPr>
                <w:rFonts w:ascii="Times New Roman" w:eastAsia="游ゴシック" w:hAnsi="Times New Roman" w:cs="Times New Roman"/>
                <w:sz w:val="20"/>
                <w:szCs w:val="20"/>
              </w:rPr>
              <w:t>6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)</w:t>
            </w:r>
            <w:proofErr w:type="gramStart"/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/(</w:t>
            </w:r>
            <w:proofErr w:type="gramEnd"/>
            <w:r w:rsidR="00FE3AF1">
              <w:rPr>
                <w:rFonts w:ascii="Times New Roman" w:eastAsia="游ゴシック" w:hAnsi="Times New Roman" w:cs="Times New Roman"/>
                <w:sz w:val="20"/>
                <w:szCs w:val="20"/>
              </w:rPr>
              <w:t>5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)]</w:t>
            </w:r>
          </w:p>
        </w:tc>
      </w:tr>
      <w:tr w:rsidR="002D4874" w:rsidRPr="00946207" w14:paraId="6FAE3C24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3B17074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4933D760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64DA516B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35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7CC57C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26726404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.8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77C37C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D73C7BF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2DC29925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1D79E11B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65.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4C77C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67BD9948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.0</w:t>
            </w:r>
          </w:p>
        </w:tc>
      </w:tr>
      <w:tr w:rsidR="002D4874" w:rsidRPr="00946207" w14:paraId="034C1D3C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A461AE1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3E81EF7F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19CDB919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32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78C47C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442C562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.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7CC57C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109AF727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24084FA3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6DE3EA17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46.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1CF7E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5B98784E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.8</w:t>
            </w:r>
          </w:p>
        </w:tc>
      </w:tr>
      <w:tr w:rsidR="002D4874" w:rsidRPr="00946207" w14:paraId="787C74B0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1A0A328F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14424E6D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4EC77819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85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7C87D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55574261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.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5C87D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F9A6147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309292B2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02128F75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4.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AD27F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1D163859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.4</w:t>
            </w:r>
          </w:p>
        </w:tc>
      </w:tr>
      <w:tr w:rsidR="002D4874" w:rsidRPr="00946207" w14:paraId="587F27E4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59958A48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58E6E038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2C34AC0C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97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7C87D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7BB90AD1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.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AC97D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4E0F88E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45AC002E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728FBF12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088.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2D07E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0FA217FE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.9</w:t>
            </w:r>
          </w:p>
        </w:tc>
      </w:tr>
      <w:tr w:rsidR="002D4874" w:rsidRPr="00946207" w14:paraId="1771CA6E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212A2DA5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6A25E848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4B4D0E16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13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2D07E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66224C77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.3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7CD7E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4CDC4F57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3ADC9BD7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3C535BC6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069.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1D47F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64F49E82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.8</w:t>
            </w:r>
          </w:p>
        </w:tc>
      </w:tr>
      <w:tr w:rsidR="002D4874" w:rsidRPr="00946207" w14:paraId="7E36816F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36F9257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6A4DC5CE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,1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44AA6480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23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CD780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57DE5538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1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FCF7E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7783391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295EFC92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3C0C3E0A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83.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CC7D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3CB4C6AC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.1</w:t>
            </w:r>
          </w:p>
        </w:tc>
      </w:tr>
      <w:tr w:rsidR="002D4874" w:rsidRPr="00946207" w14:paraId="079902FC" w14:textId="77777777" w:rsidTr="002D4874">
        <w:trPr>
          <w:trHeight w:val="37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C106E12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6D5B6DFF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,14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6797B816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,56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8871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427E05EC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.1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9E48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77B61815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3.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1FC6C64E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27B26EBC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48.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63BE7B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034EF852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.9</w:t>
            </w:r>
          </w:p>
        </w:tc>
      </w:tr>
      <w:tr w:rsidR="002D4874" w:rsidRPr="00946207" w14:paraId="54D16380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141442F0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68589CEF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,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2A8970C7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,505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75B84C52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.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3A54D150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62EEB6B6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7AE45D59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197.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FD37F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25DE1B7D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.7</w:t>
            </w:r>
          </w:p>
        </w:tc>
      </w:tr>
      <w:tr w:rsidR="002D4874" w:rsidRPr="00946207" w14:paraId="3F210B54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7FE2FE36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423F6038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,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145B0EE7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,464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B9A75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4575D22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.9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B9774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269C9115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5F76A127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65113CCB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298.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3D980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6156199A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.0</w:t>
            </w:r>
          </w:p>
        </w:tc>
      </w:tr>
      <w:tr w:rsidR="002D4874" w:rsidRPr="00946207" w14:paraId="07892761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71BC5BF2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62204939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,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0BA608B8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983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B37A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7BA93BBA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.8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B9D75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26655A50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19467FC3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7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40A0275E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455.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E081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5B131E95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.5</w:t>
            </w:r>
          </w:p>
        </w:tc>
      </w:tr>
      <w:tr w:rsidR="002D4874" w:rsidRPr="00946207" w14:paraId="2231E2A4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33B86145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43787446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,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7F1183F5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738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BE7C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5E0048BC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.3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AA78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4BF34284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4E4BA336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7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46C11F9D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489.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5E382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79E6B16F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.1</w:t>
            </w:r>
          </w:p>
        </w:tc>
      </w:tr>
      <w:tr w:rsidR="002D4874" w:rsidRPr="00946207" w14:paraId="09E024AC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6ED07608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4E4D038C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,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7B8DE866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566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C67D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E198965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.4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BA7B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4B89062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3787A4EB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69CE9061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474.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3E783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3485BE3E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.0</w:t>
            </w:r>
          </w:p>
        </w:tc>
      </w:tr>
      <w:tr w:rsidR="002D4874" w:rsidRPr="00946207" w14:paraId="18DA1BE5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76EB8D48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45980934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,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74A5E814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420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CD7F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1BC53F74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.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C67D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7920061A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5C96FFCA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27DFDB66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470.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E983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51F0AAED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.3</w:t>
            </w:r>
          </w:p>
        </w:tc>
      </w:tr>
      <w:tr w:rsidR="002D4874" w:rsidRPr="00946207" w14:paraId="35BB3B1F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26CD2D9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23E17A38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,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1C1A7058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354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CD7F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3D549AB7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.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CB7E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71C0218A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72D39AC6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3AE590A5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441.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B84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13EAE761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.7</w:t>
            </w:r>
          </w:p>
        </w:tc>
      </w:tr>
      <w:tr w:rsidR="002D4874" w:rsidRPr="00946207" w14:paraId="5D912379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6AD7E7A8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77DEF83C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,9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3FE61EB1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246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D17F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7A3440BE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.9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C47D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41A4AE10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4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65B66B29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2239EB73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530.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C77D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230A4F4E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.9</w:t>
            </w:r>
          </w:p>
        </w:tc>
      </w:tr>
      <w:tr w:rsidR="002D4874" w:rsidRPr="00946207" w14:paraId="168BF496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240AC561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4C42EDB5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,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3EA61FEE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143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D781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623CBE0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.2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C97E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2650FEC2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0C4A1CAA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123A647A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564.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C17C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652D5111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.1</w:t>
            </w:r>
          </w:p>
        </w:tc>
      </w:tr>
      <w:tr w:rsidR="002D4874" w:rsidRPr="00946207" w14:paraId="2E80929D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1232D831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439C7E08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,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659BD584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053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DC81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265B1647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.6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CA7E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F7255CC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8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305228D6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5AF55648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613.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A176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10FBFF5F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.2</w:t>
            </w:r>
          </w:p>
        </w:tc>
      </w:tr>
      <w:tr w:rsidR="002D4874" w:rsidRPr="00946207" w14:paraId="6A8053D5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1585663B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39AFAD11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,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238F3188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86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DF8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476BE567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.2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CB7E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114C86B3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3FD8322E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6409EE8B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648.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B9A75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6C11308C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.5</w:t>
            </w:r>
          </w:p>
        </w:tc>
      </w:tr>
      <w:tr w:rsidR="002D4874" w:rsidRPr="00946207" w14:paraId="46F6F294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581CFEA6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6B621233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,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2C611DF2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09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483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24C6AAA7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.6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CC7E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748D850F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743679B8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68E88FFC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702.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3CE8B866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.2</w:t>
            </w:r>
          </w:p>
        </w:tc>
      </w:tr>
      <w:tr w:rsidR="002D4874" w:rsidRPr="00946207" w14:paraId="5DF825B8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AC4E339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3E4DB1D0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,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45AB4391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61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483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564BE4B2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.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583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38916465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3CC54777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775372B9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544.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B57A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576522E2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.6</w:t>
            </w:r>
          </w:p>
        </w:tc>
      </w:tr>
      <w:tr w:rsidR="002D4874" w:rsidRPr="00946207" w14:paraId="3F4CE43B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13CBFA15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1345C33C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,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765F92D6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06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784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4B9104DE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.2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E983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15748C7F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333EA16E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04C3C2C5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494.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DA81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6513AFD1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.3</w:t>
            </w:r>
          </w:p>
        </w:tc>
      </w:tr>
      <w:tr w:rsidR="002D4874" w:rsidRPr="00946207" w14:paraId="1A933816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3DC7637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3BAFDA19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,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644EBACF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84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83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3B618D36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.3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183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28732DAE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65AC369D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1AB80D0A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586.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B9073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21D8F09B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.8</w:t>
            </w:r>
          </w:p>
        </w:tc>
      </w:tr>
      <w:tr w:rsidR="002D4874" w:rsidRPr="00946207" w14:paraId="0B6392D8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1CDB6C4D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28D68451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489ECFB2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32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984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F92C951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.9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83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D41E040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8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3344B717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6E30BDE7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594.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AA78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5EF22ADF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.9</w:t>
            </w:r>
          </w:p>
        </w:tc>
      </w:tr>
      <w:tr w:rsidR="002D4874" w:rsidRPr="00946207" w14:paraId="38066930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605162E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C308E8C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3DD94E4D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84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EA83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549DB7B6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.6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DC81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419DB5DB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5A566C3F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7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408396FC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704.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B9073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1344232E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.8</w:t>
            </w:r>
          </w:p>
        </w:tc>
      </w:tr>
      <w:tr w:rsidR="002D4874" w:rsidRPr="00946207" w14:paraId="2A11433B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68FE293B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7980B19E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592AFDE5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63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B84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615B3200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.7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A84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29A14DA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4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6C1EA36B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6E7030DD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599.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BA076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610F7BE7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.3</w:t>
            </w:r>
          </w:p>
        </w:tc>
      </w:tr>
      <w:tr w:rsidR="002D4874" w:rsidRPr="00946207" w14:paraId="59B6D0A3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734D0100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6C2C63A5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7DF79A83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31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B84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1EEF913F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.6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B84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67A3E8E3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162A45DA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6EC6798F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589.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B37A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4F325A16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.6</w:t>
            </w:r>
          </w:p>
        </w:tc>
      </w:tr>
      <w:tr w:rsidR="002D4874" w:rsidRPr="00946207" w14:paraId="2D06820B" w14:textId="77777777" w:rsidTr="002D487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556EE477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1A3F8E9C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1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134EC74C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92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983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5040732B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.3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83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538F1A2D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8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33EC1D38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8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0429C444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663.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179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515B0CCA" w14:textId="77777777" w:rsidR="00946207" w:rsidRPr="00185F1B" w:rsidRDefault="00946207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.7</w:t>
            </w:r>
          </w:p>
        </w:tc>
      </w:tr>
    </w:tbl>
    <w:p w14:paraId="0B430090" w14:textId="380EE801" w:rsidR="00946207" w:rsidRPr="009B47B6" w:rsidRDefault="00946207" w:rsidP="002D487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vg. average; </w:t>
      </w:r>
      <w:r w:rsidRPr="00946207">
        <w:rPr>
          <w:rFonts w:ascii="Times New Roman" w:hAnsi="Times New Roman" w:cs="Times New Roman"/>
          <w:sz w:val="20"/>
          <w:szCs w:val="20"/>
        </w:rPr>
        <w:t>MME</w:t>
      </w:r>
      <w:r>
        <w:rPr>
          <w:rFonts w:ascii="Times New Roman" w:hAnsi="Times New Roman" w:cs="Times New Roman"/>
          <w:sz w:val="20"/>
          <w:szCs w:val="20"/>
        </w:rPr>
        <w:t>s,</w:t>
      </w:r>
      <w:r w:rsidRPr="00946207">
        <w:rPr>
          <w:rFonts w:ascii="Times New Roman" w:hAnsi="Times New Roman" w:cs="Times New Roman"/>
          <w:sz w:val="20"/>
          <w:szCs w:val="20"/>
        </w:rPr>
        <w:t xml:space="preserve"> morphine milligram equivalent</w:t>
      </w:r>
      <w:r>
        <w:rPr>
          <w:rFonts w:ascii="Times New Roman" w:hAnsi="Times New Roman" w:cs="Times New Roman"/>
          <w:sz w:val="20"/>
          <w:szCs w:val="20"/>
        </w:rPr>
        <w:t xml:space="preserve">s; </w:t>
      </w:r>
      <w:r w:rsidRPr="009B47B6">
        <w:rPr>
          <w:rFonts w:ascii="Times New Roman" w:hAnsi="Times New Roman" w:cs="Times New Roman" w:hint="eastAsia"/>
          <w:sz w:val="20"/>
          <w:szCs w:val="20"/>
        </w:rPr>
        <w:t>No, number.</w:t>
      </w:r>
      <w:r w:rsidRPr="009B47B6">
        <w:rPr>
          <w:rFonts w:ascii="Times New Roman" w:hAnsi="Times New Roman" w:cs="Times New Roman"/>
          <w:sz w:val="20"/>
          <w:szCs w:val="20"/>
        </w:rPr>
        <w:t xml:space="preserve"> </w:t>
      </w:r>
      <w:r w:rsidRPr="009B47B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9B47B6">
        <w:rPr>
          <w:rFonts w:ascii="Times New Roman" w:hAnsi="Times New Roman" w:cs="Times New Roman"/>
          <w:sz w:val="20"/>
          <w:szCs w:val="20"/>
        </w:rPr>
        <w:t xml:space="preserve"> Patients with breast cancer who</w:t>
      </w:r>
      <w:r w:rsidRPr="009B47B6">
        <w:t xml:space="preserve"> </w:t>
      </w:r>
      <w:r w:rsidRPr="00946207">
        <w:rPr>
          <w:rFonts w:ascii="Times New Roman" w:hAnsi="Times New Roman" w:cs="Times New Roman"/>
          <w:sz w:val="20"/>
          <w:szCs w:val="20"/>
        </w:rPr>
        <w:t>were diagnosed with bone metastasis</w:t>
      </w:r>
    </w:p>
    <w:p w14:paraId="4AF19DEF" w14:textId="728D0E82" w:rsidR="00946207" w:rsidRDefault="0066360C" w:rsidP="002D487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3DA">
        <w:rPr>
          <w:rFonts w:ascii="Times New Roman" w:hAnsi="Times New Roman" w:cs="Times New Roman"/>
          <w:sz w:val="20"/>
          <w:szCs w:val="20"/>
        </w:rPr>
        <w:t>Note:</w:t>
      </w:r>
      <w:r w:rsidRPr="00E933DA">
        <w:rPr>
          <w:rFonts w:ascii="Times New Roman" w:eastAsia="游明朝" w:hAnsi="Times New Roman" w:cs="Times New Roman"/>
          <w:sz w:val="20"/>
          <w:szCs w:val="20"/>
        </w:rPr>
        <w:t xml:space="preserve"> the</w:t>
      </w:r>
      <w:r w:rsidRPr="00E933DA">
        <w:rPr>
          <w:rFonts w:ascii="Times New Roman" w:hAnsi="Times New Roman" w:cs="Times New Roman"/>
          <w:sz w:val="20"/>
          <w:szCs w:val="20"/>
        </w:rPr>
        <w:t xml:space="preserve"> </w:t>
      </w:r>
      <w:r w:rsidR="00676CE4">
        <w:rPr>
          <w:rFonts w:ascii="Times New Roman" w:hAnsi="Times New Roman" w:cs="Times New Roman"/>
          <w:sz w:val="20"/>
          <w:szCs w:val="20"/>
        </w:rPr>
        <w:t>amount</w:t>
      </w:r>
      <w:r w:rsidRPr="00E933DA">
        <w:rPr>
          <w:rFonts w:ascii="Times New Roman" w:hAnsi="Times New Roman" w:cs="Times New Roman"/>
          <w:sz w:val="20"/>
          <w:szCs w:val="20"/>
        </w:rPr>
        <w:t xml:space="preserve"> and dosage of </w:t>
      </w:r>
      <w:r w:rsidRPr="00E933DA">
        <w:rPr>
          <w:rFonts w:ascii="Times New Roman" w:eastAsia="游明朝" w:hAnsi="Times New Roman" w:cs="Times New Roman"/>
          <w:sz w:val="20"/>
          <w:szCs w:val="20"/>
        </w:rPr>
        <w:t>opioids</w:t>
      </w:r>
      <w:r w:rsidRPr="00E933DA">
        <w:rPr>
          <w:rFonts w:ascii="Times New Roman" w:hAnsi="Times New Roman" w:cs="Times New Roman"/>
          <w:sz w:val="20"/>
          <w:szCs w:val="20"/>
        </w:rPr>
        <w:t xml:space="preserve"> are </w:t>
      </w:r>
      <w:r w:rsidR="00043A3E">
        <w:rPr>
          <w:rFonts w:ascii="Times New Roman" w:hAnsi="Times New Roman" w:cs="Times New Roman"/>
          <w:sz w:val="20"/>
          <w:szCs w:val="20"/>
        </w:rPr>
        <w:t>presented in</w:t>
      </w:r>
      <w:r w:rsidRPr="00E933DA">
        <w:t xml:space="preserve"> </w:t>
      </w:r>
      <w:r w:rsidRPr="00E933DA">
        <w:rPr>
          <w:rFonts w:ascii="Times New Roman" w:hAnsi="Times New Roman" w:cs="Times New Roman"/>
          <w:sz w:val="20"/>
          <w:szCs w:val="20"/>
        </w:rPr>
        <w:t>MMEs</w:t>
      </w:r>
      <w:r w:rsidR="00946207">
        <w:rPr>
          <w:rFonts w:ascii="Times New Roman" w:hAnsi="Times New Roman" w:cs="Times New Roman"/>
          <w:sz w:val="20"/>
          <w:szCs w:val="20"/>
        </w:rPr>
        <w:br w:type="page"/>
      </w:r>
    </w:p>
    <w:p w14:paraId="448820DF" w14:textId="67768398" w:rsidR="0002610F" w:rsidRPr="00E933DA" w:rsidRDefault="0066360C" w:rsidP="002D487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37B1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I Table </w:t>
      </w:r>
      <w:r w:rsidR="00E15B59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Pr="00E933DA">
        <w:rPr>
          <w:rFonts w:ascii="Times New Roman" w:hAnsi="Times New Roman" w:cs="Times New Roman"/>
          <w:sz w:val="20"/>
          <w:szCs w:val="20"/>
        </w:rPr>
        <w:t xml:space="preserve"> </w:t>
      </w:r>
      <w:r w:rsidRPr="00E933DA">
        <w:rPr>
          <w:rFonts w:ascii="Times New Roman" w:eastAsia="游明朝" w:hAnsi="Times New Roman" w:cs="Times New Roman"/>
          <w:sz w:val="20"/>
          <w:szCs w:val="20"/>
        </w:rPr>
        <w:t>Opioid</w:t>
      </w:r>
      <w:r w:rsidRPr="00E933DA">
        <w:rPr>
          <w:rFonts w:ascii="Times New Roman" w:hAnsi="Times New Roman" w:cs="Times New Roman"/>
          <w:sz w:val="20"/>
          <w:szCs w:val="20"/>
        </w:rPr>
        <w:t xml:space="preserve"> prescription status </w:t>
      </w:r>
      <w:r w:rsidR="008739A4">
        <w:rPr>
          <w:rFonts w:ascii="Times New Roman" w:hAnsi="Times New Roman" w:cs="Times New Roman"/>
          <w:sz w:val="20"/>
          <w:szCs w:val="20"/>
        </w:rPr>
        <w:t xml:space="preserve">at the </w:t>
      </w:r>
      <w:r w:rsidRPr="00E933DA">
        <w:rPr>
          <w:rFonts w:ascii="Times New Roman" w:hAnsi="Times New Roman" w:cs="Times New Roman"/>
          <w:sz w:val="20"/>
          <w:szCs w:val="20"/>
        </w:rPr>
        <w:t xml:space="preserve">time of death </w:t>
      </w:r>
      <w:r w:rsidR="008739A4">
        <w:rPr>
          <w:rFonts w:ascii="Times New Roman" w:hAnsi="Times New Roman" w:cs="Times New Roman"/>
          <w:sz w:val="20"/>
          <w:szCs w:val="20"/>
        </w:rPr>
        <w:t>due to</w:t>
      </w:r>
      <w:r w:rsidRPr="00E933DA">
        <w:rPr>
          <w:rFonts w:ascii="Times New Roman" w:hAnsi="Times New Roman" w:cs="Times New Roman"/>
          <w:sz w:val="20"/>
          <w:szCs w:val="20"/>
        </w:rPr>
        <w:t xml:space="preserve"> breast cancer</w:t>
      </w:r>
    </w:p>
    <w:p w14:paraId="4A8D414F" w14:textId="3DD1CDC3" w:rsidR="00DA6BFA" w:rsidRDefault="0066360C" w:rsidP="002D487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3DA">
        <w:rPr>
          <w:rFonts w:ascii="Times New Roman" w:hAnsi="Times New Roman" w:cs="Times New Roman"/>
          <w:sz w:val="20"/>
          <w:szCs w:val="20"/>
        </w:rPr>
        <w:t xml:space="preserve">Among the target patients who died </w:t>
      </w:r>
      <w:r w:rsidR="008739A4">
        <w:rPr>
          <w:rFonts w:ascii="Times New Roman" w:hAnsi="Times New Roman" w:cs="Times New Roman"/>
          <w:sz w:val="20"/>
          <w:szCs w:val="20"/>
        </w:rPr>
        <w:t>due to</w:t>
      </w:r>
      <w:r w:rsidR="008739A4" w:rsidRPr="00E933DA">
        <w:rPr>
          <w:rFonts w:ascii="Times New Roman" w:hAnsi="Times New Roman" w:cs="Times New Roman"/>
          <w:sz w:val="20"/>
          <w:szCs w:val="20"/>
        </w:rPr>
        <w:t xml:space="preserve"> </w:t>
      </w:r>
      <w:r w:rsidRPr="00E933DA">
        <w:rPr>
          <w:rFonts w:ascii="Times New Roman" w:hAnsi="Times New Roman" w:cs="Times New Roman"/>
          <w:sz w:val="20"/>
          <w:szCs w:val="20"/>
        </w:rPr>
        <w:t xml:space="preserve">breast cancer, the average age, number of target patients who died from breast cancer (1) and were prescribed </w:t>
      </w:r>
      <w:r w:rsidRPr="00E933DA">
        <w:rPr>
          <w:rFonts w:ascii="Times New Roman" w:eastAsia="游明朝" w:hAnsi="Times New Roman" w:cs="Times New Roman"/>
          <w:sz w:val="20"/>
          <w:szCs w:val="20"/>
        </w:rPr>
        <w:t>opioids</w:t>
      </w:r>
      <w:r w:rsidRPr="00E933DA">
        <w:rPr>
          <w:rFonts w:ascii="Times New Roman" w:hAnsi="Times New Roman" w:cs="Times New Roman"/>
          <w:sz w:val="20"/>
          <w:szCs w:val="20"/>
        </w:rPr>
        <w:t xml:space="preserve"> at least once in each month (2), </w:t>
      </w:r>
      <w:r w:rsidRPr="00E933DA">
        <w:rPr>
          <w:rFonts w:ascii="Times New Roman" w:hAnsi="Times New Roman" w:cs="Times New Roman" w:hint="eastAsia"/>
          <w:sz w:val="20"/>
          <w:szCs w:val="20"/>
        </w:rPr>
        <w:t>p</w:t>
      </w:r>
      <w:r w:rsidRPr="00E933DA">
        <w:rPr>
          <w:rFonts w:ascii="Times New Roman" w:hAnsi="Times New Roman" w:cs="Times New Roman"/>
          <w:sz w:val="20"/>
          <w:szCs w:val="20"/>
        </w:rPr>
        <w:t>ercentage</w:t>
      </w:r>
      <w:r w:rsidRPr="00E933DA">
        <w:rPr>
          <w:rFonts w:ascii="Times New Roman" w:hAnsi="Times New Roman" w:cs="Times New Roman" w:hint="eastAsia"/>
          <w:sz w:val="20"/>
          <w:szCs w:val="20"/>
        </w:rPr>
        <w:t xml:space="preserve"> o</w:t>
      </w:r>
      <w:r w:rsidRPr="00E933DA">
        <w:rPr>
          <w:rFonts w:ascii="Times New Roman" w:hAnsi="Times New Roman" w:cs="Times New Roman"/>
          <w:sz w:val="20"/>
          <w:szCs w:val="20"/>
        </w:rPr>
        <w:t xml:space="preserve">f target patients prescribed opioids (3), average </w:t>
      </w:r>
      <w:r w:rsidR="00676CE4">
        <w:rPr>
          <w:rFonts w:ascii="Times New Roman" w:hAnsi="Times New Roman" w:cs="Times New Roman"/>
          <w:sz w:val="20"/>
          <w:szCs w:val="20"/>
        </w:rPr>
        <w:t>amount</w:t>
      </w:r>
      <w:r w:rsidRPr="00E933DA">
        <w:rPr>
          <w:rFonts w:ascii="Times New Roman" w:hAnsi="Times New Roman" w:cs="Times New Roman"/>
          <w:sz w:val="20"/>
          <w:szCs w:val="20"/>
        </w:rPr>
        <w:t xml:space="preserve"> of opioids per patient who died from breast cancer (4), average </w:t>
      </w:r>
      <w:proofErr w:type="spellStart"/>
      <w:r w:rsidRPr="00E933DA">
        <w:rPr>
          <w:rFonts w:ascii="Times New Roman" w:hAnsi="Times New Roman" w:cs="Times New Roman"/>
          <w:sz w:val="20"/>
          <w:szCs w:val="20"/>
        </w:rPr>
        <w:t>days</w:t>
      </w:r>
      <w:proofErr w:type="spellEnd"/>
      <w:r w:rsidRPr="00E933DA">
        <w:rPr>
          <w:rFonts w:ascii="Times New Roman" w:hAnsi="Times New Roman" w:cs="Times New Roman"/>
          <w:sz w:val="20"/>
          <w:szCs w:val="20"/>
        </w:rPr>
        <w:t xml:space="preserve"> </w:t>
      </w:r>
      <w:r w:rsidR="00FE3AF1">
        <w:rPr>
          <w:rFonts w:ascii="Times New Roman" w:hAnsi="Times New Roman" w:cs="Times New Roman"/>
          <w:sz w:val="20"/>
          <w:szCs w:val="20"/>
        </w:rPr>
        <w:t xml:space="preserve">supply </w:t>
      </w:r>
      <w:r w:rsidRPr="00E933DA">
        <w:rPr>
          <w:rFonts w:ascii="Times New Roman" w:hAnsi="Times New Roman" w:cs="Times New Roman"/>
          <w:sz w:val="20"/>
          <w:szCs w:val="20"/>
        </w:rPr>
        <w:t>per patient prescribed opioids (5)</w:t>
      </w:r>
      <w:r w:rsidRPr="00E933DA">
        <w:rPr>
          <w:rFonts w:ascii="Times New Roman" w:hAnsi="Times New Roman" w:cs="Times New Roman" w:hint="eastAsia"/>
          <w:sz w:val="20"/>
          <w:szCs w:val="20"/>
        </w:rPr>
        <w:t>,</w:t>
      </w:r>
      <w:r w:rsidRPr="00E933DA">
        <w:rPr>
          <w:rFonts w:ascii="Times New Roman" w:hAnsi="Times New Roman" w:cs="Times New Roman"/>
          <w:sz w:val="20"/>
          <w:szCs w:val="20"/>
        </w:rPr>
        <w:t xml:space="preserve"> average </w:t>
      </w:r>
      <w:r w:rsidR="00676CE4">
        <w:rPr>
          <w:rFonts w:ascii="Times New Roman" w:hAnsi="Times New Roman" w:cs="Times New Roman"/>
          <w:sz w:val="20"/>
          <w:szCs w:val="20"/>
        </w:rPr>
        <w:t>amount</w:t>
      </w:r>
      <w:r w:rsidRPr="00E933DA">
        <w:rPr>
          <w:rFonts w:ascii="Times New Roman" w:hAnsi="Times New Roman" w:cs="Times New Roman"/>
          <w:sz w:val="20"/>
          <w:szCs w:val="20"/>
        </w:rPr>
        <w:t xml:space="preserve"> of opioids per patient prescribed opioid</w:t>
      </w:r>
      <w:r w:rsidRPr="00E933DA">
        <w:rPr>
          <w:rFonts w:ascii="Times New Roman" w:hAnsi="Times New Roman" w:cs="Times New Roman" w:hint="eastAsia"/>
          <w:sz w:val="20"/>
          <w:szCs w:val="20"/>
        </w:rPr>
        <w:t>s</w:t>
      </w:r>
      <w:r w:rsidRPr="00E933DA">
        <w:rPr>
          <w:rFonts w:ascii="Times New Roman" w:hAnsi="Times New Roman" w:cs="Times New Roman"/>
          <w:sz w:val="20"/>
          <w:szCs w:val="20"/>
        </w:rPr>
        <w:t xml:space="preserve"> (6) and average </w:t>
      </w:r>
      <w:r w:rsidRPr="00E933DA">
        <w:rPr>
          <w:rFonts w:ascii="Times New Roman" w:eastAsia="游明朝" w:hAnsi="Times New Roman" w:cs="Times New Roman"/>
          <w:sz w:val="20"/>
          <w:szCs w:val="20"/>
        </w:rPr>
        <w:t>opioid</w:t>
      </w:r>
      <w:r w:rsidRPr="00E933DA">
        <w:rPr>
          <w:rFonts w:ascii="Times New Roman" w:hAnsi="Times New Roman" w:cs="Times New Roman"/>
          <w:sz w:val="20"/>
          <w:szCs w:val="20"/>
        </w:rPr>
        <w:t xml:space="preserve"> dosage per day</w:t>
      </w:r>
      <w:r w:rsidRPr="00E933D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933DA">
        <w:rPr>
          <w:rFonts w:ascii="Times New Roman" w:hAnsi="Times New Roman" w:cs="Times New Roman"/>
          <w:sz w:val="20"/>
          <w:szCs w:val="20"/>
        </w:rPr>
        <w:t>(7) are shown.</w:t>
      </w:r>
    </w:p>
    <w:tbl>
      <w:tblPr>
        <w:tblW w:w="1048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4"/>
        <w:gridCol w:w="851"/>
        <w:gridCol w:w="1134"/>
        <w:gridCol w:w="1134"/>
        <w:gridCol w:w="992"/>
        <w:gridCol w:w="992"/>
        <w:gridCol w:w="1276"/>
        <w:gridCol w:w="1701"/>
        <w:gridCol w:w="1701"/>
      </w:tblGrid>
      <w:tr w:rsidR="00185F1B" w:rsidRPr="008739A4" w14:paraId="20B78B73" w14:textId="77777777" w:rsidTr="002D4874">
        <w:trPr>
          <w:trHeight w:val="105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left w:w="17" w:type="dxa"/>
              <w:bottom w:w="17" w:type="dxa"/>
              <w:right w:w="17" w:type="dxa"/>
            </w:tcMar>
            <w:hideMark/>
          </w:tcPr>
          <w:p w14:paraId="04791F46" w14:textId="044A273E" w:rsidR="00183D25" w:rsidRPr="00185F1B" w:rsidRDefault="00183D25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Elapsed </w:t>
            </w: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onth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left w:w="17" w:type="dxa"/>
              <w:bottom w:w="17" w:type="dxa"/>
              <w:right w:w="17" w:type="dxa"/>
            </w:tcMar>
            <w:hideMark/>
          </w:tcPr>
          <w:p w14:paraId="35B17508" w14:textId="77777777" w:rsidR="00183D25" w:rsidRPr="00185F1B" w:rsidRDefault="00183D25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verage 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left w:w="17" w:type="dxa"/>
              <w:bottom w:w="17" w:type="dxa"/>
              <w:right w:w="17" w:type="dxa"/>
            </w:tcMar>
            <w:hideMark/>
          </w:tcPr>
          <w:p w14:paraId="73E37B03" w14:textId="3819DAA3" w:rsidR="00183D25" w:rsidRPr="00185F1B" w:rsidRDefault="00183D25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(1)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P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atients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eastAsia="游ゴシック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left w:w="17" w:type="dxa"/>
              <w:bottom w:w="17" w:type="dxa"/>
              <w:right w:w="17" w:type="dxa"/>
            </w:tcMar>
            <w:hideMark/>
          </w:tcPr>
          <w:p w14:paraId="78F30A63" w14:textId="1AF9A7C6" w:rsidR="00183D25" w:rsidRPr="00185F1B" w:rsidRDefault="00183D25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(2)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P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atients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prescribed opioids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, No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left w:w="17" w:type="dxa"/>
              <w:bottom w:w="17" w:type="dxa"/>
              <w:right w:w="17" w:type="dxa"/>
            </w:tcMar>
            <w:hideMark/>
          </w:tcPr>
          <w:p w14:paraId="1EE2722D" w14:textId="61F23004" w:rsidR="00183D25" w:rsidRPr="00185F1B" w:rsidRDefault="00183D25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(3)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P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atients prescribed opioids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, %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br/>
              <w:t>[(2)</w:t>
            </w:r>
            <w:proofErr w:type="gramStart"/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/(</w:t>
            </w:r>
            <w:proofErr w:type="gramEnd"/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1)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left w:w="17" w:type="dxa"/>
              <w:bottom w:w="17" w:type="dxa"/>
              <w:right w:w="17" w:type="dxa"/>
            </w:tcMar>
            <w:hideMark/>
          </w:tcPr>
          <w:p w14:paraId="7042E5B6" w14:textId="626D3780" w:rsidR="00183D25" w:rsidRPr="00185F1B" w:rsidRDefault="00183D25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(4)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Avg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. </w:t>
            </w:r>
            <w:proofErr w:type="gramStart"/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amount</w:t>
            </w:r>
            <w:proofErr w:type="gramEnd"/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of opioids per patient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, 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MM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left w:w="17" w:type="dxa"/>
              <w:bottom w:w="17" w:type="dxa"/>
              <w:right w:w="17" w:type="dxa"/>
            </w:tcMar>
            <w:hideMark/>
          </w:tcPr>
          <w:p w14:paraId="51736E41" w14:textId="1759D8F7" w:rsidR="00183D25" w:rsidRPr="00185F1B" w:rsidRDefault="00183D25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(5)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="006F6668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Avg. </w:t>
            </w:r>
            <w:proofErr w:type="spellStart"/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days</w:t>
            </w:r>
            <w:proofErr w:type="spellEnd"/>
            <w:r w:rsidR="006F6668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supply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per patient prescribed opioids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, No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left w:w="17" w:type="dxa"/>
              <w:bottom w:w="17" w:type="dxa"/>
              <w:right w:w="17" w:type="dxa"/>
            </w:tcMar>
            <w:hideMark/>
          </w:tcPr>
          <w:p w14:paraId="54598642" w14:textId="0DDC0556" w:rsidR="00183D25" w:rsidRPr="00185F1B" w:rsidRDefault="00183D25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(6)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Av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g. 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amount of opioids per patient prescribed opioid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, 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MMEs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br/>
              <w:t>[(</w:t>
            </w:r>
            <w:proofErr w:type="gramStart"/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1)*</w:t>
            </w:r>
            <w:proofErr w:type="gramEnd"/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(4)/(2)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left w:w="17" w:type="dxa"/>
              <w:bottom w:w="17" w:type="dxa"/>
              <w:right w:w="17" w:type="dxa"/>
            </w:tcMar>
            <w:hideMark/>
          </w:tcPr>
          <w:p w14:paraId="0980793B" w14:textId="234F38AF" w:rsidR="00183D25" w:rsidRPr="00185F1B" w:rsidRDefault="00183D25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(7)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Avg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.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dosage of opioid per day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, 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MMEs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br/>
              <w:t>[(</w:t>
            </w:r>
            <w:r w:rsidR="006F6668">
              <w:rPr>
                <w:rFonts w:ascii="Times New Roman" w:eastAsia="游ゴシック" w:hAnsi="Times New Roman" w:cs="Times New Roman"/>
                <w:sz w:val="20"/>
                <w:szCs w:val="20"/>
              </w:rPr>
              <w:t>6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)</w:t>
            </w:r>
            <w:proofErr w:type="gramStart"/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/(</w:t>
            </w:r>
            <w:proofErr w:type="gramEnd"/>
            <w:r w:rsidR="006F6668">
              <w:rPr>
                <w:rFonts w:ascii="Times New Roman" w:eastAsia="游ゴシック" w:hAnsi="Times New Roman" w:cs="Times New Roman"/>
                <w:sz w:val="20"/>
                <w:szCs w:val="20"/>
              </w:rPr>
              <w:t>5</w:t>
            </w:r>
            <w:r w:rsidRPr="000E59DB">
              <w:rPr>
                <w:rFonts w:ascii="Times New Roman" w:eastAsia="游ゴシック" w:hAnsi="Times New Roman" w:cs="Times New Roman"/>
                <w:sz w:val="20"/>
                <w:szCs w:val="20"/>
              </w:rPr>
              <w:t>)]</w:t>
            </w:r>
          </w:p>
        </w:tc>
      </w:tr>
      <w:tr w:rsidR="002D4874" w:rsidRPr="008739A4" w14:paraId="0C8C775A" w14:textId="77777777" w:rsidTr="002D4874">
        <w:trPr>
          <w:trHeight w:val="375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3C6D8B67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5189B2FA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2AA40261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70FC09BE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54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EA83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100EBB4F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.8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0E28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20346DCA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166498AE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.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2C420AD4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381.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63BE7B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7CA622A8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.9</w:t>
            </w:r>
          </w:p>
        </w:tc>
      </w:tr>
      <w:tr w:rsidR="002D4874" w:rsidRPr="008739A4" w14:paraId="455299D5" w14:textId="77777777" w:rsidTr="002D4874">
        <w:trPr>
          <w:trHeight w:val="375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3CB75F7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2F793609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581ABEAD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1511D0A9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67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B84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677EA6C1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.8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B84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0D01F45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4B4C55C9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7.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4A83D0F1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515.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CD780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3DF39973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.0</w:t>
            </w:r>
          </w:p>
        </w:tc>
      </w:tr>
      <w:tr w:rsidR="002D4874" w:rsidRPr="008739A4" w14:paraId="73A6AB9D" w14:textId="77777777" w:rsidTr="002D4874">
        <w:trPr>
          <w:trHeight w:val="375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CE45E0B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2FF8816C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6B89D344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217AB90A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07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984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7C19664F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.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784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7576CEF2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69EE09A1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.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6BF45F18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580.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D380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18F1145B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.0</w:t>
            </w:r>
          </w:p>
        </w:tc>
      </w:tr>
      <w:tr w:rsidR="002D4874" w:rsidRPr="008739A4" w14:paraId="722275D1" w14:textId="77777777" w:rsidTr="002D4874">
        <w:trPr>
          <w:trHeight w:val="375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5C12ADF4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53A856A9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7C11763F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44F23B75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57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83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1BDFD8FD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.4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984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75942172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4ED413D1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3.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39090714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396.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67F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2A614F0D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.0</w:t>
            </w:r>
          </w:p>
        </w:tc>
      </w:tr>
      <w:tr w:rsidR="002D4874" w:rsidRPr="008739A4" w14:paraId="314C1A1A" w14:textId="77777777" w:rsidTr="002D4874">
        <w:trPr>
          <w:trHeight w:val="375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2F0ED9CC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67C63F26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3B717F0E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0C24054B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93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483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5CEBD37A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.1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583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5E1CE93A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162C4438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6.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3B41CC45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496.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CD780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6646482F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.0</w:t>
            </w:r>
          </w:p>
        </w:tc>
      </w:tr>
      <w:tr w:rsidR="002D4874" w:rsidRPr="008739A4" w14:paraId="2953E5E5" w14:textId="77777777" w:rsidTr="002D4874">
        <w:trPr>
          <w:trHeight w:val="375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4F9227EB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35123F5C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18156FDC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097110AF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53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08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5199C12C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.9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08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12948649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66F05511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7.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2CFC5002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538.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683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6696269B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.7</w:t>
            </w:r>
          </w:p>
        </w:tc>
      </w:tr>
      <w:tr w:rsidR="002D4874" w:rsidRPr="008739A4" w14:paraId="50B2C3A3" w14:textId="77777777" w:rsidTr="002D4874">
        <w:trPr>
          <w:trHeight w:val="375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12A75703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38C1D93E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7FB8007A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50F74A2C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99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DD8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39E54B95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.9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D881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2C91658D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1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60F1A491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9.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3143406B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718.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DC82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7C0B185E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.8</w:t>
            </w:r>
          </w:p>
        </w:tc>
      </w:tr>
      <w:tr w:rsidR="002D4874" w:rsidRPr="008739A4" w14:paraId="3BB9FDB8" w14:textId="77777777" w:rsidTr="002D4874">
        <w:trPr>
          <w:trHeight w:val="375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750816DC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5261DD2C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F6EC684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27C26E27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51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DB81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69088A7C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.9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D580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7B5995B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2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5CC8F785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2.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24CCA3C0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717.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4E382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59B2CEF2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.5</w:t>
            </w:r>
          </w:p>
        </w:tc>
      </w:tr>
      <w:tr w:rsidR="002D4874" w:rsidRPr="008739A4" w14:paraId="6F79B54E" w14:textId="77777777" w:rsidTr="002D4874">
        <w:trPr>
          <w:trHeight w:val="375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69475395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705E6FDD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71F67156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1666DA6B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60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D480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2D5FD30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.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CE7F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665EC465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7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5CA14C1B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1.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32F18A7E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709.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784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775ABFB7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.5</w:t>
            </w:r>
          </w:p>
        </w:tc>
      </w:tr>
      <w:tr w:rsidR="002D4874" w:rsidRPr="008739A4" w14:paraId="2AF27378" w14:textId="77777777" w:rsidTr="002D4874">
        <w:trPr>
          <w:trHeight w:val="375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2B2D6BD8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88F16B6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74670467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2F20DDC7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93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CC7E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1AE8E699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.4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C57D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73E3441C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4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70B8DFC7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3.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7F6DCE00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741.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B84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3284C7D1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.9</w:t>
            </w:r>
          </w:p>
        </w:tc>
      </w:tr>
      <w:tr w:rsidR="002D4874" w:rsidRPr="008739A4" w14:paraId="045EC0F6" w14:textId="77777777" w:rsidTr="002D4874">
        <w:trPr>
          <w:trHeight w:val="375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32449491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C044D94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1C20E482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34EB1C7B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041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C47D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3AB05893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.9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BD7C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1A42DA98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11C8AEDF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3.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5AE95696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728.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482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44AB8D76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.6</w:t>
            </w:r>
          </w:p>
        </w:tc>
      </w:tr>
      <w:tr w:rsidR="002D4874" w:rsidRPr="008739A4" w14:paraId="39D84E87" w14:textId="77777777" w:rsidTr="002D4874">
        <w:trPr>
          <w:trHeight w:val="375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421D4FB8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79882214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76904A1B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,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1877DCEE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261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B87B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49635853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9.8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AA78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3403508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3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513F3551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4.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00ED543A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853.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283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2BC4D97D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.0</w:t>
            </w:r>
          </w:p>
        </w:tc>
      </w:tr>
      <w:tr w:rsidR="002D4874" w:rsidRPr="008739A4" w14:paraId="6527A2E4" w14:textId="77777777" w:rsidTr="002D4874">
        <w:trPr>
          <w:trHeight w:val="375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3A496646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2CE569B1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7814721B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,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436A6899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626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A777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643B99E9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7.2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B9073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5D8C61CD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2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6D90CD5C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6.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67234518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954.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DE82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4F1EA187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.6</w:t>
            </w:r>
          </w:p>
        </w:tc>
      </w:tr>
      <w:tr w:rsidR="002D4874" w:rsidRPr="008739A4" w14:paraId="7318121B" w14:textId="77777777" w:rsidTr="002D4874">
        <w:trPr>
          <w:trHeight w:val="375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3CA0DF6B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2A7D681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7BDCC30A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,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5F334EF8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,418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8771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4E696612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1.2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3C7DA28C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19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3AD19ED0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.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16C6761E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958.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BA7B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56AE2D98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9.1</w:t>
            </w:r>
          </w:p>
        </w:tc>
      </w:tr>
      <w:tr w:rsidR="002D4874" w:rsidRPr="008739A4" w14:paraId="108C45AF" w14:textId="77777777" w:rsidTr="002D4874">
        <w:trPr>
          <w:trHeight w:val="37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7D7B999B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9C0BCA2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421146ED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4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2BDAD528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,263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053017F5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3.7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A477"/>
            <w:noWrap/>
            <w:tcMar>
              <w:left w:w="17" w:type="dxa"/>
              <w:bottom w:w="17" w:type="dxa"/>
              <w:right w:w="17" w:type="dxa"/>
            </w:tcMar>
            <w:vAlign w:val="bottom"/>
            <w:hideMark/>
          </w:tcPr>
          <w:p w14:paraId="2113BCDD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82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0D41403B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.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1B49D806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061.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tcMar>
              <w:left w:w="17" w:type="dxa"/>
              <w:bottom w:w="17" w:type="dxa"/>
              <w:right w:w="17" w:type="dxa"/>
            </w:tcMar>
            <w:vAlign w:val="center"/>
            <w:hideMark/>
          </w:tcPr>
          <w:p w14:paraId="7AF127AE" w14:textId="77777777" w:rsidR="008739A4" w:rsidRPr="00185F1B" w:rsidRDefault="008739A4" w:rsidP="00185F1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F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9.2</w:t>
            </w:r>
          </w:p>
        </w:tc>
      </w:tr>
    </w:tbl>
    <w:p w14:paraId="5C370D8F" w14:textId="4C154717" w:rsidR="008739A4" w:rsidRPr="00E933DA" w:rsidRDefault="00183D25" w:rsidP="002D487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83D25">
        <w:rPr>
          <w:rFonts w:ascii="Times New Roman" w:hAnsi="Times New Roman" w:cs="Times New Roman"/>
          <w:sz w:val="20"/>
          <w:szCs w:val="20"/>
        </w:rPr>
        <w:t>Avg. average; MMEs,</w:t>
      </w:r>
      <w:r w:rsidRPr="00183D2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83D25">
        <w:rPr>
          <w:rFonts w:ascii="Times New Roman" w:hAnsi="Times New Roman" w:cs="Times New Roman"/>
          <w:sz w:val="20"/>
          <w:szCs w:val="20"/>
        </w:rPr>
        <w:t>morphine milligram equivalents;</w:t>
      </w:r>
      <w:r w:rsidRPr="00183D2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B47B6">
        <w:rPr>
          <w:rFonts w:ascii="Times New Roman" w:hAnsi="Times New Roman" w:cs="Times New Roman" w:hint="eastAsia"/>
          <w:sz w:val="20"/>
          <w:szCs w:val="20"/>
        </w:rPr>
        <w:t>No, number.</w:t>
      </w:r>
      <w:r w:rsidRPr="009B47B6">
        <w:rPr>
          <w:rFonts w:ascii="Times New Roman" w:hAnsi="Times New Roman" w:cs="Times New Roman"/>
          <w:sz w:val="20"/>
          <w:szCs w:val="20"/>
        </w:rPr>
        <w:t xml:space="preserve"> </w:t>
      </w:r>
      <w:r w:rsidRPr="009B47B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9B47B6">
        <w:rPr>
          <w:rFonts w:ascii="Times New Roman" w:hAnsi="Times New Roman" w:cs="Times New Roman"/>
          <w:sz w:val="20"/>
          <w:szCs w:val="20"/>
        </w:rPr>
        <w:t xml:space="preserve"> Patients with breast cancer who</w:t>
      </w:r>
      <w:r w:rsidRPr="00183D2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ied</w:t>
      </w:r>
      <w:r w:rsidRPr="009B47B6">
        <w:rPr>
          <w:rFonts w:ascii="Times New Roman" w:hAnsi="Times New Roman" w:cs="Times New Roman"/>
          <w:sz w:val="20"/>
          <w:szCs w:val="20"/>
        </w:rPr>
        <w:t xml:space="preserve"> due to breast cance</w:t>
      </w:r>
      <w:r>
        <w:rPr>
          <w:rFonts w:ascii="Times New Roman" w:hAnsi="Times New Roman" w:cs="Times New Roman"/>
          <w:sz w:val="20"/>
          <w:szCs w:val="20"/>
        </w:rPr>
        <w:t>r</w:t>
      </w:r>
    </w:p>
    <w:p w14:paraId="4951A5F0" w14:textId="42333BC7" w:rsidR="00DA6BFA" w:rsidRDefault="0066360C" w:rsidP="002D487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3DA">
        <w:rPr>
          <w:rFonts w:ascii="Times New Roman" w:hAnsi="Times New Roman" w:cs="Times New Roman"/>
          <w:sz w:val="20"/>
          <w:szCs w:val="20"/>
        </w:rPr>
        <w:t>Note:</w:t>
      </w:r>
      <w:r w:rsidRPr="00E933DA">
        <w:rPr>
          <w:rFonts w:ascii="Times New Roman" w:eastAsia="游明朝" w:hAnsi="Times New Roman" w:cs="Times New Roman"/>
          <w:sz w:val="20"/>
          <w:szCs w:val="20"/>
        </w:rPr>
        <w:t xml:space="preserve"> the</w:t>
      </w:r>
      <w:r w:rsidRPr="00E933DA">
        <w:rPr>
          <w:rFonts w:ascii="Times New Roman" w:hAnsi="Times New Roman" w:cs="Times New Roman"/>
          <w:sz w:val="20"/>
          <w:szCs w:val="20"/>
        </w:rPr>
        <w:t xml:space="preserve"> </w:t>
      </w:r>
      <w:r w:rsidR="00676CE4">
        <w:rPr>
          <w:rFonts w:ascii="Times New Roman" w:hAnsi="Times New Roman" w:cs="Times New Roman"/>
          <w:sz w:val="20"/>
          <w:szCs w:val="20"/>
        </w:rPr>
        <w:t>amount</w:t>
      </w:r>
      <w:r w:rsidRPr="00E933DA">
        <w:rPr>
          <w:rFonts w:ascii="Times New Roman" w:hAnsi="Times New Roman" w:cs="Times New Roman"/>
          <w:sz w:val="20"/>
          <w:szCs w:val="20"/>
        </w:rPr>
        <w:t xml:space="preserve"> and dosage of </w:t>
      </w:r>
      <w:r w:rsidRPr="00E933DA">
        <w:rPr>
          <w:rFonts w:ascii="Times New Roman" w:eastAsia="游明朝" w:hAnsi="Times New Roman" w:cs="Times New Roman"/>
          <w:sz w:val="20"/>
          <w:szCs w:val="20"/>
        </w:rPr>
        <w:t>opioids</w:t>
      </w:r>
      <w:r w:rsidRPr="00E933DA">
        <w:rPr>
          <w:rFonts w:ascii="Times New Roman" w:hAnsi="Times New Roman" w:cs="Times New Roman"/>
          <w:sz w:val="20"/>
          <w:szCs w:val="20"/>
        </w:rPr>
        <w:t xml:space="preserve"> are </w:t>
      </w:r>
      <w:r w:rsidR="00043A3E">
        <w:rPr>
          <w:rFonts w:ascii="Times New Roman" w:hAnsi="Times New Roman" w:cs="Times New Roman"/>
          <w:sz w:val="20"/>
          <w:szCs w:val="20"/>
        </w:rPr>
        <w:t>presented in</w:t>
      </w:r>
      <w:r w:rsidRPr="00E933DA">
        <w:t xml:space="preserve"> </w:t>
      </w:r>
      <w:r w:rsidRPr="00E933DA">
        <w:rPr>
          <w:rFonts w:ascii="Times New Roman" w:hAnsi="Times New Roman" w:cs="Times New Roman"/>
          <w:kern w:val="0"/>
          <w:sz w:val="20"/>
          <w:szCs w:val="20"/>
        </w:rPr>
        <w:t>morphine milligram equivalents</w:t>
      </w:r>
      <w:r w:rsidRPr="00E933DA">
        <w:rPr>
          <w:rFonts w:ascii="Times New Roman" w:hAnsi="Times New Roman" w:cs="Times New Roman"/>
          <w:sz w:val="20"/>
          <w:szCs w:val="20"/>
        </w:rPr>
        <w:t xml:space="preserve"> (MMEs)</w:t>
      </w:r>
    </w:p>
    <w:p w14:paraId="42892180" w14:textId="21D70E08" w:rsidR="00E93D0C" w:rsidRDefault="00E93D0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75CA52F" w14:textId="77777777" w:rsidR="00E93D0C" w:rsidRPr="00E93D0C" w:rsidRDefault="00E93D0C" w:rsidP="00E93D0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D0C">
        <w:rPr>
          <w:rFonts w:ascii="Times New Roman" w:hAnsi="Times New Roman" w:cs="Times New Roman"/>
          <w:b/>
          <w:bCs/>
          <w:sz w:val="20"/>
          <w:szCs w:val="20"/>
        </w:rPr>
        <w:lastRenderedPageBreak/>
        <w:t>SI Figure 1</w:t>
      </w:r>
      <w:r w:rsidRPr="00E93D0C">
        <w:rPr>
          <w:rFonts w:ascii="Times New Roman" w:hAnsi="Times New Roman" w:cs="Times New Roman"/>
          <w:sz w:val="20"/>
          <w:szCs w:val="20"/>
        </w:rPr>
        <w:t xml:space="preserve"> Patient identification</w:t>
      </w:r>
    </w:p>
    <w:p w14:paraId="52421D46" w14:textId="3417888C" w:rsidR="00E93D0C" w:rsidRDefault="00E93D0C" w:rsidP="00E93D0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D0C">
        <w:rPr>
          <w:rFonts w:ascii="Times New Roman" w:hAnsi="Times New Roman" w:cs="Times New Roman"/>
          <w:sz w:val="20"/>
          <w:szCs w:val="20"/>
        </w:rPr>
        <w:t>Definition of diagnosis (ICD-10 code): neoplasms, C00-D48; breast cancer, C50</w:t>
      </w:r>
    </w:p>
    <w:p w14:paraId="05DE3835" w14:textId="391EF876" w:rsidR="00E93D0C" w:rsidRPr="00E93D0C" w:rsidRDefault="00E93D0C" w:rsidP="00E93D0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42E8AF9" wp14:editId="389676EE">
            <wp:extent cx="3268403" cy="3171825"/>
            <wp:effectExtent l="0" t="0" r="8255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8979" cy="3191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93D0C" w:rsidRPr="00E93D0C" w:rsidSect="00B13443">
      <w:footerReference w:type="default" r:id="rId9"/>
      <w:pgSz w:w="11906" w:h="16838"/>
      <w:pgMar w:top="720" w:right="720" w:bottom="720" w:left="720" w:header="0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8DE26" w14:textId="77777777" w:rsidR="002D41B8" w:rsidRDefault="002D41B8" w:rsidP="00D67DDE">
      <w:pPr>
        <w:spacing w:line="240" w:lineRule="auto"/>
      </w:pPr>
      <w:r>
        <w:separator/>
      </w:r>
    </w:p>
  </w:endnote>
  <w:endnote w:type="continuationSeparator" w:id="0">
    <w:p w14:paraId="78922F2B" w14:textId="77777777" w:rsidR="002D41B8" w:rsidRDefault="002D41B8" w:rsidP="00D67D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3563521"/>
      <w:docPartObj>
        <w:docPartGallery w:val="Page Numbers (Bottom of Page)"/>
        <w:docPartUnique/>
      </w:docPartObj>
    </w:sdtPr>
    <w:sdtContent>
      <w:p w14:paraId="2E827965" w14:textId="389AF2E2" w:rsidR="00154949" w:rsidRDefault="00154949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33DFC">
          <w:rPr>
            <w:noProof/>
            <w:lang w:val="ja-JP"/>
          </w:rPr>
          <w:t>21</w:t>
        </w:r>
        <w:r>
          <w:fldChar w:fldCharType="end"/>
        </w:r>
      </w:p>
    </w:sdtContent>
  </w:sdt>
  <w:p w14:paraId="7FA7CA22" w14:textId="77777777" w:rsidR="00154949" w:rsidRDefault="00154949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AA20E" w14:textId="77777777" w:rsidR="002D41B8" w:rsidRDefault="002D41B8" w:rsidP="00D67DDE">
      <w:pPr>
        <w:spacing w:line="240" w:lineRule="auto"/>
      </w:pPr>
      <w:r>
        <w:separator/>
      </w:r>
    </w:p>
  </w:footnote>
  <w:footnote w:type="continuationSeparator" w:id="0">
    <w:p w14:paraId="44CCEF64" w14:textId="77777777" w:rsidR="002D41B8" w:rsidRDefault="002D41B8" w:rsidP="00D67DD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73032"/>
    <w:multiLevelType w:val="multilevel"/>
    <w:tmpl w:val="3FE80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B62D1D"/>
    <w:multiLevelType w:val="multilevel"/>
    <w:tmpl w:val="F3F20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BA152D"/>
    <w:multiLevelType w:val="hybridMultilevel"/>
    <w:tmpl w:val="0F162420"/>
    <w:lvl w:ilvl="0" w:tplc="F410D4F0">
      <w:start w:val="1"/>
      <w:numFmt w:val="decimal"/>
      <w:lvlText w:val="%1."/>
      <w:lvlJc w:val="left"/>
      <w:pPr>
        <w:ind w:left="420" w:hanging="420"/>
      </w:pPr>
    </w:lvl>
    <w:lvl w:ilvl="1" w:tplc="72000D32">
      <w:start w:val="1"/>
      <w:numFmt w:val="aiueoFullWidth"/>
      <w:lvlText w:val="(%2)"/>
      <w:lvlJc w:val="left"/>
      <w:pPr>
        <w:ind w:left="840" w:hanging="420"/>
      </w:pPr>
    </w:lvl>
    <w:lvl w:ilvl="2" w:tplc="7FA41506">
      <w:start w:val="1"/>
      <w:numFmt w:val="decimalEnclosedCircle"/>
      <w:lvlText w:val="%3"/>
      <w:lvlJc w:val="left"/>
      <w:pPr>
        <w:ind w:left="1260" w:hanging="420"/>
      </w:pPr>
    </w:lvl>
    <w:lvl w:ilvl="3" w:tplc="DD0E1D26">
      <w:start w:val="1"/>
      <w:numFmt w:val="decimal"/>
      <w:lvlText w:val="%4."/>
      <w:lvlJc w:val="left"/>
      <w:pPr>
        <w:ind w:left="1680" w:hanging="420"/>
      </w:pPr>
    </w:lvl>
    <w:lvl w:ilvl="4" w:tplc="BD887DE8">
      <w:start w:val="1"/>
      <w:numFmt w:val="aiueoFullWidth"/>
      <w:lvlText w:val="(%5)"/>
      <w:lvlJc w:val="left"/>
      <w:pPr>
        <w:ind w:left="2100" w:hanging="420"/>
      </w:pPr>
    </w:lvl>
    <w:lvl w:ilvl="5" w:tplc="BD1A1AA6">
      <w:start w:val="1"/>
      <w:numFmt w:val="decimalEnclosedCircle"/>
      <w:lvlText w:val="%6"/>
      <w:lvlJc w:val="left"/>
      <w:pPr>
        <w:ind w:left="2520" w:hanging="420"/>
      </w:pPr>
    </w:lvl>
    <w:lvl w:ilvl="6" w:tplc="B61A9AA0">
      <w:start w:val="1"/>
      <w:numFmt w:val="decimal"/>
      <w:lvlText w:val="%7."/>
      <w:lvlJc w:val="left"/>
      <w:pPr>
        <w:ind w:left="2940" w:hanging="420"/>
      </w:pPr>
    </w:lvl>
    <w:lvl w:ilvl="7" w:tplc="7542F376">
      <w:start w:val="1"/>
      <w:numFmt w:val="aiueoFullWidth"/>
      <w:lvlText w:val="(%8)"/>
      <w:lvlJc w:val="left"/>
      <w:pPr>
        <w:ind w:left="3360" w:hanging="420"/>
      </w:pPr>
    </w:lvl>
    <w:lvl w:ilvl="8" w:tplc="9EC20C36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D724D71"/>
    <w:multiLevelType w:val="multilevel"/>
    <w:tmpl w:val="43C8E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116506"/>
    <w:multiLevelType w:val="hybridMultilevel"/>
    <w:tmpl w:val="6B5ACC4E"/>
    <w:lvl w:ilvl="0" w:tplc="C7AEE56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56BE1E84" w:tentative="1">
      <w:start w:val="1"/>
      <w:numFmt w:val="aiueoFullWidth"/>
      <w:lvlText w:val="(%2)"/>
      <w:lvlJc w:val="left"/>
      <w:pPr>
        <w:ind w:left="840" w:hanging="420"/>
      </w:pPr>
    </w:lvl>
    <w:lvl w:ilvl="2" w:tplc="1F02DC66" w:tentative="1">
      <w:start w:val="1"/>
      <w:numFmt w:val="decimalEnclosedCircle"/>
      <w:lvlText w:val="%3"/>
      <w:lvlJc w:val="left"/>
      <w:pPr>
        <w:ind w:left="1260" w:hanging="420"/>
      </w:pPr>
    </w:lvl>
    <w:lvl w:ilvl="3" w:tplc="C108C1E2" w:tentative="1">
      <w:start w:val="1"/>
      <w:numFmt w:val="decimal"/>
      <w:lvlText w:val="%4."/>
      <w:lvlJc w:val="left"/>
      <w:pPr>
        <w:ind w:left="1680" w:hanging="420"/>
      </w:pPr>
    </w:lvl>
    <w:lvl w:ilvl="4" w:tplc="912A9BC0" w:tentative="1">
      <w:start w:val="1"/>
      <w:numFmt w:val="aiueoFullWidth"/>
      <w:lvlText w:val="(%5)"/>
      <w:lvlJc w:val="left"/>
      <w:pPr>
        <w:ind w:left="2100" w:hanging="420"/>
      </w:pPr>
    </w:lvl>
    <w:lvl w:ilvl="5" w:tplc="B4722A56" w:tentative="1">
      <w:start w:val="1"/>
      <w:numFmt w:val="decimalEnclosedCircle"/>
      <w:lvlText w:val="%6"/>
      <w:lvlJc w:val="left"/>
      <w:pPr>
        <w:ind w:left="2520" w:hanging="420"/>
      </w:pPr>
    </w:lvl>
    <w:lvl w:ilvl="6" w:tplc="8EEA09A2" w:tentative="1">
      <w:start w:val="1"/>
      <w:numFmt w:val="decimal"/>
      <w:lvlText w:val="%7."/>
      <w:lvlJc w:val="left"/>
      <w:pPr>
        <w:ind w:left="2940" w:hanging="420"/>
      </w:pPr>
    </w:lvl>
    <w:lvl w:ilvl="7" w:tplc="E3CA7164" w:tentative="1">
      <w:start w:val="1"/>
      <w:numFmt w:val="aiueoFullWidth"/>
      <w:lvlText w:val="(%8)"/>
      <w:lvlJc w:val="left"/>
      <w:pPr>
        <w:ind w:left="3360" w:hanging="420"/>
      </w:pPr>
    </w:lvl>
    <w:lvl w:ilvl="8" w:tplc="A6C8DA5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0B91478"/>
    <w:multiLevelType w:val="multilevel"/>
    <w:tmpl w:val="EDA6A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1D4A4B"/>
    <w:multiLevelType w:val="hybridMultilevel"/>
    <w:tmpl w:val="D45A37A8"/>
    <w:lvl w:ilvl="0" w:tplc="78C479B0">
      <w:start w:val="1"/>
      <w:numFmt w:val="bullet"/>
      <w:pStyle w:val="a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CF36D8C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46C8CF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514386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4905E2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76E08F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EE2D9D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BAC7DA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CCEFCB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BA33A19"/>
    <w:multiLevelType w:val="hybridMultilevel"/>
    <w:tmpl w:val="47BECD1A"/>
    <w:lvl w:ilvl="0" w:tplc="1464A27A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C7E2E12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BB1CAE3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A62EA3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5D22AC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3B6B8A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83C581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62A9BD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DCA24B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0B1351E"/>
    <w:multiLevelType w:val="hybridMultilevel"/>
    <w:tmpl w:val="EF60D40E"/>
    <w:lvl w:ilvl="0" w:tplc="C1C89880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EB0E33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41C6E1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C06A339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972406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B96509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D3ACC4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5C8BC5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9C6BA9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71E4B94"/>
    <w:multiLevelType w:val="hybridMultilevel"/>
    <w:tmpl w:val="540CD56C"/>
    <w:lvl w:ilvl="0" w:tplc="D5CEEFC2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87D2219A" w:tentative="1">
      <w:start w:val="1"/>
      <w:numFmt w:val="aiueoFullWidth"/>
      <w:lvlText w:val="(%2)"/>
      <w:lvlJc w:val="left"/>
      <w:pPr>
        <w:ind w:left="840" w:hanging="420"/>
      </w:pPr>
    </w:lvl>
    <w:lvl w:ilvl="2" w:tplc="9BB84A50" w:tentative="1">
      <w:start w:val="1"/>
      <w:numFmt w:val="decimalEnclosedCircle"/>
      <w:lvlText w:val="%3"/>
      <w:lvlJc w:val="left"/>
      <w:pPr>
        <w:ind w:left="1260" w:hanging="420"/>
      </w:pPr>
    </w:lvl>
    <w:lvl w:ilvl="3" w:tplc="500C3C60" w:tentative="1">
      <w:start w:val="1"/>
      <w:numFmt w:val="decimal"/>
      <w:lvlText w:val="%4."/>
      <w:lvlJc w:val="left"/>
      <w:pPr>
        <w:ind w:left="1680" w:hanging="420"/>
      </w:pPr>
    </w:lvl>
    <w:lvl w:ilvl="4" w:tplc="C26E7C48" w:tentative="1">
      <w:start w:val="1"/>
      <w:numFmt w:val="aiueoFullWidth"/>
      <w:lvlText w:val="(%5)"/>
      <w:lvlJc w:val="left"/>
      <w:pPr>
        <w:ind w:left="2100" w:hanging="420"/>
      </w:pPr>
    </w:lvl>
    <w:lvl w:ilvl="5" w:tplc="388CA38C" w:tentative="1">
      <w:start w:val="1"/>
      <w:numFmt w:val="decimalEnclosedCircle"/>
      <w:lvlText w:val="%6"/>
      <w:lvlJc w:val="left"/>
      <w:pPr>
        <w:ind w:left="2520" w:hanging="420"/>
      </w:pPr>
    </w:lvl>
    <w:lvl w:ilvl="6" w:tplc="C5BAEEE4" w:tentative="1">
      <w:start w:val="1"/>
      <w:numFmt w:val="decimal"/>
      <w:lvlText w:val="%7."/>
      <w:lvlJc w:val="left"/>
      <w:pPr>
        <w:ind w:left="2940" w:hanging="420"/>
      </w:pPr>
    </w:lvl>
    <w:lvl w:ilvl="7" w:tplc="3452BCF8" w:tentative="1">
      <w:start w:val="1"/>
      <w:numFmt w:val="aiueoFullWidth"/>
      <w:lvlText w:val="(%8)"/>
      <w:lvlJc w:val="left"/>
      <w:pPr>
        <w:ind w:left="3360" w:hanging="420"/>
      </w:pPr>
    </w:lvl>
    <w:lvl w:ilvl="8" w:tplc="1A5A64F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119128D"/>
    <w:multiLevelType w:val="hybridMultilevel"/>
    <w:tmpl w:val="A47A473A"/>
    <w:lvl w:ilvl="0" w:tplc="664014DC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C5E85BC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952E636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E141B4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93ED05E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1BE257C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82204C6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E9E2C7C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D4C5A2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D46945"/>
    <w:multiLevelType w:val="hybridMultilevel"/>
    <w:tmpl w:val="75FE01C4"/>
    <w:lvl w:ilvl="0" w:tplc="750CB6AC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98BAA40A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65C34F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5362BF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EF243F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D3C228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32C4F5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8923F9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1D58401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4ACA5D37"/>
    <w:multiLevelType w:val="hybridMultilevel"/>
    <w:tmpl w:val="B232AE4C"/>
    <w:lvl w:ilvl="0" w:tplc="C0BC64B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BCAEEF16" w:tentative="1">
      <w:start w:val="1"/>
      <w:numFmt w:val="aiueoFullWidth"/>
      <w:lvlText w:val="(%2)"/>
      <w:lvlJc w:val="left"/>
      <w:pPr>
        <w:ind w:left="840" w:hanging="420"/>
      </w:pPr>
    </w:lvl>
    <w:lvl w:ilvl="2" w:tplc="ACC8FF60" w:tentative="1">
      <w:start w:val="1"/>
      <w:numFmt w:val="decimalEnclosedCircle"/>
      <w:lvlText w:val="%3"/>
      <w:lvlJc w:val="left"/>
      <w:pPr>
        <w:ind w:left="1260" w:hanging="420"/>
      </w:pPr>
    </w:lvl>
    <w:lvl w:ilvl="3" w:tplc="934AF884" w:tentative="1">
      <w:start w:val="1"/>
      <w:numFmt w:val="decimal"/>
      <w:lvlText w:val="%4."/>
      <w:lvlJc w:val="left"/>
      <w:pPr>
        <w:ind w:left="1680" w:hanging="420"/>
      </w:pPr>
    </w:lvl>
    <w:lvl w:ilvl="4" w:tplc="8710D7FC" w:tentative="1">
      <w:start w:val="1"/>
      <w:numFmt w:val="aiueoFullWidth"/>
      <w:lvlText w:val="(%5)"/>
      <w:lvlJc w:val="left"/>
      <w:pPr>
        <w:ind w:left="2100" w:hanging="420"/>
      </w:pPr>
    </w:lvl>
    <w:lvl w:ilvl="5" w:tplc="9054847C" w:tentative="1">
      <w:start w:val="1"/>
      <w:numFmt w:val="decimalEnclosedCircle"/>
      <w:lvlText w:val="%6"/>
      <w:lvlJc w:val="left"/>
      <w:pPr>
        <w:ind w:left="2520" w:hanging="420"/>
      </w:pPr>
    </w:lvl>
    <w:lvl w:ilvl="6" w:tplc="18E8D7A8" w:tentative="1">
      <w:start w:val="1"/>
      <w:numFmt w:val="decimal"/>
      <w:lvlText w:val="%7."/>
      <w:lvlJc w:val="left"/>
      <w:pPr>
        <w:ind w:left="2940" w:hanging="420"/>
      </w:pPr>
    </w:lvl>
    <w:lvl w:ilvl="7" w:tplc="EC88AC2A" w:tentative="1">
      <w:start w:val="1"/>
      <w:numFmt w:val="aiueoFullWidth"/>
      <w:lvlText w:val="(%8)"/>
      <w:lvlJc w:val="left"/>
      <w:pPr>
        <w:ind w:left="3360" w:hanging="420"/>
      </w:pPr>
    </w:lvl>
    <w:lvl w:ilvl="8" w:tplc="4684AEF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EAF61DD"/>
    <w:multiLevelType w:val="hybridMultilevel"/>
    <w:tmpl w:val="7A684866"/>
    <w:lvl w:ilvl="0" w:tplc="FA461864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2C5891A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8906B4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8220AE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37A6A0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8FEE1B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D6728A5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C6A11D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B68020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F761F2B"/>
    <w:multiLevelType w:val="multilevel"/>
    <w:tmpl w:val="F620C9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F0E5F98"/>
    <w:multiLevelType w:val="hybridMultilevel"/>
    <w:tmpl w:val="22160BDC"/>
    <w:lvl w:ilvl="0" w:tplc="02DAE11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37D0B8D8" w:tentative="1">
      <w:start w:val="1"/>
      <w:numFmt w:val="aiueoFullWidth"/>
      <w:lvlText w:val="(%2)"/>
      <w:lvlJc w:val="left"/>
      <w:pPr>
        <w:ind w:left="840" w:hanging="420"/>
      </w:pPr>
    </w:lvl>
    <w:lvl w:ilvl="2" w:tplc="B3542084" w:tentative="1">
      <w:start w:val="1"/>
      <w:numFmt w:val="decimalEnclosedCircle"/>
      <w:lvlText w:val="%3"/>
      <w:lvlJc w:val="left"/>
      <w:pPr>
        <w:ind w:left="1260" w:hanging="420"/>
      </w:pPr>
    </w:lvl>
    <w:lvl w:ilvl="3" w:tplc="AAF8769C" w:tentative="1">
      <w:start w:val="1"/>
      <w:numFmt w:val="decimal"/>
      <w:lvlText w:val="%4."/>
      <w:lvlJc w:val="left"/>
      <w:pPr>
        <w:ind w:left="1680" w:hanging="420"/>
      </w:pPr>
    </w:lvl>
    <w:lvl w:ilvl="4" w:tplc="C2EA0BF4" w:tentative="1">
      <w:start w:val="1"/>
      <w:numFmt w:val="aiueoFullWidth"/>
      <w:lvlText w:val="(%5)"/>
      <w:lvlJc w:val="left"/>
      <w:pPr>
        <w:ind w:left="2100" w:hanging="420"/>
      </w:pPr>
    </w:lvl>
    <w:lvl w:ilvl="5" w:tplc="F78688CA" w:tentative="1">
      <w:start w:val="1"/>
      <w:numFmt w:val="decimalEnclosedCircle"/>
      <w:lvlText w:val="%6"/>
      <w:lvlJc w:val="left"/>
      <w:pPr>
        <w:ind w:left="2520" w:hanging="420"/>
      </w:pPr>
    </w:lvl>
    <w:lvl w:ilvl="6" w:tplc="5672C7C4" w:tentative="1">
      <w:start w:val="1"/>
      <w:numFmt w:val="decimal"/>
      <w:lvlText w:val="%7."/>
      <w:lvlJc w:val="left"/>
      <w:pPr>
        <w:ind w:left="2940" w:hanging="420"/>
      </w:pPr>
    </w:lvl>
    <w:lvl w:ilvl="7" w:tplc="620E3CAE" w:tentative="1">
      <w:start w:val="1"/>
      <w:numFmt w:val="aiueoFullWidth"/>
      <w:lvlText w:val="(%8)"/>
      <w:lvlJc w:val="left"/>
      <w:pPr>
        <w:ind w:left="3360" w:hanging="420"/>
      </w:pPr>
    </w:lvl>
    <w:lvl w:ilvl="8" w:tplc="4784FAA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7DD647A3"/>
    <w:multiLevelType w:val="hybridMultilevel"/>
    <w:tmpl w:val="EA02F972"/>
    <w:lvl w:ilvl="0" w:tplc="E9D8AC66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3350DA6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524AA0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64E7DE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AB6E34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F36254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90CEA33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5C82A0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F2ABEB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67684406">
    <w:abstractNumId w:val="11"/>
  </w:num>
  <w:num w:numId="2" w16cid:durableId="48235724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28518382">
    <w:abstractNumId w:val="10"/>
  </w:num>
  <w:num w:numId="4" w16cid:durableId="1781560830">
    <w:abstractNumId w:val="13"/>
  </w:num>
  <w:num w:numId="5" w16cid:durableId="51009669">
    <w:abstractNumId w:val="16"/>
  </w:num>
  <w:num w:numId="6" w16cid:durableId="1717048814">
    <w:abstractNumId w:val="7"/>
  </w:num>
  <w:num w:numId="7" w16cid:durableId="711459696">
    <w:abstractNumId w:val="8"/>
  </w:num>
  <w:num w:numId="8" w16cid:durableId="163710899">
    <w:abstractNumId w:val="6"/>
  </w:num>
  <w:num w:numId="9" w16cid:durableId="1807503143">
    <w:abstractNumId w:val="9"/>
  </w:num>
  <w:num w:numId="10" w16cid:durableId="987636373">
    <w:abstractNumId w:val="1"/>
  </w:num>
  <w:num w:numId="11" w16cid:durableId="246889220">
    <w:abstractNumId w:val="5"/>
  </w:num>
  <w:num w:numId="12" w16cid:durableId="1799957621">
    <w:abstractNumId w:val="12"/>
  </w:num>
  <w:num w:numId="13" w16cid:durableId="915283284">
    <w:abstractNumId w:val="15"/>
  </w:num>
  <w:num w:numId="14" w16cid:durableId="1719551393">
    <w:abstractNumId w:val="4"/>
  </w:num>
  <w:num w:numId="15" w16cid:durableId="586427842">
    <w:abstractNumId w:val="14"/>
  </w:num>
  <w:num w:numId="16" w16cid:durableId="401410632">
    <w:abstractNumId w:val="0"/>
  </w:num>
  <w:num w:numId="17" w16cid:durableId="2207982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d2zawxq0tv0zespp1vear6x0esw2pa99tt&quot;&gt;My EndNote Library_Takeshima&lt;record-ids&gt;&lt;item&gt;867&lt;/item&gt;&lt;item&gt;868&lt;/item&gt;&lt;item&gt;869&lt;/item&gt;&lt;item&gt;870&lt;/item&gt;&lt;item&gt;872&lt;/item&gt;&lt;item&gt;873&lt;/item&gt;&lt;item&gt;883&lt;/item&gt;&lt;item&gt;884&lt;/item&gt;&lt;item&gt;885&lt;/item&gt;&lt;item&gt;886&lt;/item&gt;&lt;item&gt;887&lt;/item&gt;&lt;item&gt;1011&lt;/item&gt;&lt;item&gt;1012&lt;/item&gt;&lt;item&gt;1013&lt;/item&gt;&lt;item&gt;1014&lt;/item&gt;&lt;item&gt;1015&lt;/item&gt;&lt;item&gt;1016&lt;/item&gt;&lt;item&gt;1017&lt;/item&gt;&lt;item&gt;1018&lt;/item&gt;&lt;item&gt;1019&lt;/item&gt;&lt;item&gt;1020&lt;/item&gt;&lt;item&gt;1021&lt;/item&gt;&lt;item&gt;1022&lt;/item&gt;&lt;item&gt;1023&lt;/item&gt;&lt;item&gt;1024&lt;/item&gt;&lt;item&gt;1025&lt;/item&gt;&lt;item&gt;1026&lt;/item&gt;&lt;item&gt;1027&lt;/item&gt;&lt;/record-ids&gt;&lt;/item&gt;&lt;/Libraries&gt;"/>
    <w:docVar w:name="MachineID" w:val="200|188|197|202|207|197|200|198|197|200|202|197|189|198|197|206|188|"/>
    <w:docVar w:name="Username" w:val="Editor"/>
  </w:docVars>
  <w:rsids>
    <w:rsidRoot w:val="00D04D2C"/>
    <w:rsid w:val="000010F3"/>
    <w:rsid w:val="000019DD"/>
    <w:rsid w:val="000152AB"/>
    <w:rsid w:val="0001744C"/>
    <w:rsid w:val="00020F8D"/>
    <w:rsid w:val="0002201D"/>
    <w:rsid w:val="00022F2F"/>
    <w:rsid w:val="000245C2"/>
    <w:rsid w:val="00024CE7"/>
    <w:rsid w:val="00025742"/>
    <w:rsid w:val="0002610F"/>
    <w:rsid w:val="000311B2"/>
    <w:rsid w:val="000341B0"/>
    <w:rsid w:val="00036C1A"/>
    <w:rsid w:val="00037B12"/>
    <w:rsid w:val="0004023D"/>
    <w:rsid w:val="0004077F"/>
    <w:rsid w:val="00041198"/>
    <w:rsid w:val="00042DF3"/>
    <w:rsid w:val="00043487"/>
    <w:rsid w:val="00043A3E"/>
    <w:rsid w:val="0004536A"/>
    <w:rsid w:val="00045FF5"/>
    <w:rsid w:val="0005088E"/>
    <w:rsid w:val="00054C92"/>
    <w:rsid w:val="00055294"/>
    <w:rsid w:val="000552D3"/>
    <w:rsid w:val="00057708"/>
    <w:rsid w:val="00057C0A"/>
    <w:rsid w:val="00057E0B"/>
    <w:rsid w:val="0006237B"/>
    <w:rsid w:val="000630F8"/>
    <w:rsid w:val="000637F9"/>
    <w:rsid w:val="0006657F"/>
    <w:rsid w:val="0006797D"/>
    <w:rsid w:val="000711EB"/>
    <w:rsid w:val="0007127A"/>
    <w:rsid w:val="0007211B"/>
    <w:rsid w:val="00074B61"/>
    <w:rsid w:val="00076F9A"/>
    <w:rsid w:val="00081A8E"/>
    <w:rsid w:val="00082F3C"/>
    <w:rsid w:val="00083A43"/>
    <w:rsid w:val="00083BF5"/>
    <w:rsid w:val="00085432"/>
    <w:rsid w:val="0008593F"/>
    <w:rsid w:val="00086FFD"/>
    <w:rsid w:val="00092049"/>
    <w:rsid w:val="00093394"/>
    <w:rsid w:val="000961CD"/>
    <w:rsid w:val="00096AB7"/>
    <w:rsid w:val="000A2F33"/>
    <w:rsid w:val="000A3960"/>
    <w:rsid w:val="000A3BA5"/>
    <w:rsid w:val="000A4084"/>
    <w:rsid w:val="000A4FC2"/>
    <w:rsid w:val="000A50B1"/>
    <w:rsid w:val="000A54E8"/>
    <w:rsid w:val="000A5655"/>
    <w:rsid w:val="000A6A50"/>
    <w:rsid w:val="000A6CC5"/>
    <w:rsid w:val="000A73EA"/>
    <w:rsid w:val="000A7600"/>
    <w:rsid w:val="000B1712"/>
    <w:rsid w:val="000B4670"/>
    <w:rsid w:val="000B7A72"/>
    <w:rsid w:val="000C3001"/>
    <w:rsid w:val="000C3206"/>
    <w:rsid w:val="000C3E69"/>
    <w:rsid w:val="000D0251"/>
    <w:rsid w:val="000D3EA9"/>
    <w:rsid w:val="000D49D8"/>
    <w:rsid w:val="000D6CE0"/>
    <w:rsid w:val="000D79AC"/>
    <w:rsid w:val="000D7D3B"/>
    <w:rsid w:val="000E081A"/>
    <w:rsid w:val="000E0FB6"/>
    <w:rsid w:val="000E2297"/>
    <w:rsid w:val="000E601A"/>
    <w:rsid w:val="000E71A6"/>
    <w:rsid w:val="000F198F"/>
    <w:rsid w:val="000F289B"/>
    <w:rsid w:val="000F29B9"/>
    <w:rsid w:val="000F5097"/>
    <w:rsid w:val="000F6AAD"/>
    <w:rsid w:val="000F76EE"/>
    <w:rsid w:val="00101060"/>
    <w:rsid w:val="001024CF"/>
    <w:rsid w:val="00103417"/>
    <w:rsid w:val="00105FFA"/>
    <w:rsid w:val="00106691"/>
    <w:rsid w:val="00107E99"/>
    <w:rsid w:val="00110678"/>
    <w:rsid w:val="001144ED"/>
    <w:rsid w:val="00117604"/>
    <w:rsid w:val="00117C70"/>
    <w:rsid w:val="001212D5"/>
    <w:rsid w:val="0012170F"/>
    <w:rsid w:val="0012247F"/>
    <w:rsid w:val="00123C21"/>
    <w:rsid w:val="00126D41"/>
    <w:rsid w:val="001308A7"/>
    <w:rsid w:val="00130E99"/>
    <w:rsid w:val="00131A80"/>
    <w:rsid w:val="00132B2E"/>
    <w:rsid w:val="0013398D"/>
    <w:rsid w:val="00135441"/>
    <w:rsid w:val="00135CC8"/>
    <w:rsid w:val="00136175"/>
    <w:rsid w:val="00136517"/>
    <w:rsid w:val="0014069E"/>
    <w:rsid w:val="001419B0"/>
    <w:rsid w:val="00144B8B"/>
    <w:rsid w:val="00151780"/>
    <w:rsid w:val="00154949"/>
    <w:rsid w:val="00157D17"/>
    <w:rsid w:val="001609B8"/>
    <w:rsid w:val="00162E80"/>
    <w:rsid w:val="00163235"/>
    <w:rsid w:val="00164C0B"/>
    <w:rsid w:val="00165768"/>
    <w:rsid w:val="00166380"/>
    <w:rsid w:val="001679C6"/>
    <w:rsid w:val="001701AE"/>
    <w:rsid w:val="00172A6E"/>
    <w:rsid w:val="00175B1E"/>
    <w:rsid w:val="0017655B"/>
    <w:rsid w:val="00176FF2"/>
    <w:rsid w:val="0018059D"/>
    <w:rsid w:val="00182B47"/>
    <w:rsid w:val="00183D25"/>
    <w:rsid w:val="00184443"/>
    <w:rsid w:val="00184E5B"/>
    <w:rsid w:val="00185F1B"/>
    <w:rsid w:val="00187A49"/>
    <w:rsid w:val="00195404"/>
    <w:rsid w:val="001955F8"/>
    <w:rsid w:val="00195A9E"/>
    <w:rsid w:val="001963D0"/>
    <w:rsid w:val="001A51FD"/>
    <w:rsid w:val="001A5305"/>
    <w:rsid w:val="001A57C0"/>
    <w:rsid w:val="001A5FDF"/>
    <w:rsid w:val="001A65EE"/>
    <w:rsid w:val="001A7102"/>
    <w:rsid w:val="001B0D8D"/>
    <w:rsid w:val="001B0DD7"/>
    <w:rsid w:val="001B29C3"/>
    <w:rsid w:val="001B43D8"/>
    <w:rsid w:val="001C5245"/>
    <w:rsid w:val="001C696A"/>
    <w:rsid w:val="001D05FF"/>
    <w:rsid w:val="001D7C96"/>
    <w:rsid w:val="001E08BE"/>
    <w:rsid w:val="001E13F2"/>
    <w:rsid w:val="001E2ACB"/>
    <w:rsid w:val="001E3926"/>
    <w:rsid w:val="001E730A"/>
    <w:rsid w:val="001E74E9"/>
    <w:rsid w:val="001F03E8"/>
    <w:rsid w:val="001F1529"/>
    <w:rsid w:val="001F2556"/>
    <w:rsid w:val="001F471B"/>
    <w:rsid w:val="001F6812"/>
    <w:rsid w:val="001F6F29"/>
    <w:rsid w:val="00200000"/>
    <w:rsid w:val="00200D5E"/>
    <w:rsid w:val="00201D96"/>
    <w:rsid w:val="00202657"/>
    <w:rsid w:val="002048C3"/>
    <w:rsid w:val="00212E48"/>
    <w:rsid w:val="00213289"/>
    <w:rsid w:val="002140E8"/>
    <w:rsid w:val="00217254"/>
    <w:rsid w:val="00222BB5"/>
    <w:rsid w:val="00223657"/>
    <w:rsid w:val="0022484A"/>
    <w:rsid w:val="00230521"/>
    <w:rsid w:val="00236283"/>
    <w:rsid w:val="00236440"/>
    <w:rsid w:val="00240280"/>
    <w:rsid w:val="002415F6"/>
    <w:rsid w:val="00241B52"/>
    <w:rsid w:val="002427AA"/>
    <w:rsid w:val="002462BA"/>
    <w:rsid w:val="00247FBE"/>
    <w:rsid w:val="0025034C"/>
    <w:rsid w:val="002505A2"/>
    <w:rsid w:val="00250DE6"/>
    <w:rsid w:val="00250E38"/>
    <w:rsid w:val="00251E8D"/>
    <w:rsid w:val="00254AAA"/>
    <w:rsid w:val="0025736F"/>
    <w:rsid w:val="00257586"/>
    <w:rsid w:val="00260338"/>
    <w:rsid w:val="00261B2F"/>
    <w:rsid w:val="00263A94"/>
    <w:rsid w:val="00264311"/>
    <w:rsid w:val="002678AA"/>
    <w:rsid w:val="00272AFE"/>
    <w:rsid w:val="00273EE4"/>
    <w:rsid w:val="0027407A"/>
    <w:rsid w:val="00274FA1"/>
    <w:rsid w:val="002763D9"/>
    <w:rsid w:val="0027726A"/>
    <w:rsid w:val="002833FD"/>
    <w:rsid w:val="00284857"/>
    <w:rsid w:val="0028733D"/>
    <w:rsid w:val="0029235A"/>
    <w:rsid w:val="00297399"/>
    <w:rsid w:val="002975AE"/>
    <w:rsid w:val="002A000D"/>
    <w:rsid w:val="002A2FA9"/>
    <w:rsid w:val="002A45C8"/>
    <w:rsid w:val="002A50D3"/>
    <w:rsid w:val="002A66EA"/>
    <w:rsid w:val="002A72B2"/>
    <w:rsid w:val="002A7A1D"/>
    <w:rsid w:val="002B3E43"/>
    <w:rsid w:val="002B4928"/>
    <w:rsid w:val="002B544E"/>
    <w:rsid w:val="002B5A89"/>
    <w:rsid w:val="002B6001"/>
    <w:rsid w:val="002B6769"/>
    <w:rsid w:val="002B6A0A"/>
    <w:rsid w:val="002C2A91"/>
    <w:rsid w:val="002C4959"/>
    <w:rsid w:val="002C4E25"/>
    <w:rsid w:val="002D41B8"/>
    <w:rsid w:val="002D4527"/>
    <w:rsid w:val="002D4874"/>
    <w:rsid w:val="002D4B2E"/>
    <w:rsid w:val="002D4E20"/>
    <w:rsid w:val="002D4EEF"/>
    <w:rsid w:val="002E4025"/>
    <w:rsid w:val="002E4BEE"/>
    <w:rsid w:val="002E5B58"/>
    <w:rsid w:val="002F0D04"/>
    <w:rsid w:val="002F16B8"/>
    <w:rsid w:val="002F1D42"/>
    <w:rsid w:val="002F2F45"/>
    <w:rsid w:val="002F480F"/>
    <w:rsid w:val="002F515B"/>
    <w:rsid w:val="002F599D"/>
    <w:rsid w:val="002F65CC"/>
    <w:rsid w:val="002F6604"/>
    <w:rsid w:val="002F75DC"/>
    <w:rsid w:val="002F78EA"/>
    <w:rsid w:val="003000CE"/>
    <w:rsid w:val="003009C5"/>
    <w:rsid w:val="00312DDD"/>
    <w:rsid w:val="00313D43"/>
    <w:rsid w:val="00316144"/>
    <w:rsid w:val="00321F20"/>
    <w:rsid w:val="003228F3"/>
    <w:rsid w:val="00322B31"/>
    <w:rsid w:val="00324DF9"/>
    <w:rsid w:val="00325676"/>
    <w:rsid w:val="00336134"/>
    <w:rsid w:val="003364D7"/>
    <w:rsid w:val="00336546"/>
    <w:rsid w:val="00343F0B"/>
    <w:rsid w:val="003441E9"/>
    <w:rsid w:val="00344874"/>
    <w:rsid w:val="00346473"/>
    <w:rsid w:val="00346D7C"/>
    <w:rsid w:val="00351CA9"/>
    <w:rsid w:val="003551E6"/>
    <w:rsid w:val="003556F4"/>
    <w:rsid w:val="00356D1E"/>
    <w:rsid w:val="0035786F"/>
    <w:rsid w:val="00361770"/>
    <w:rsid w:val="00361FEE"/>
    <w:rsid w:val="0036268A"/>
    <w:rsid w:val="0036301D"/>
    <w:rsid w:val="00366BED"/>
    <w:rsid w:val="00366DFA"/>
    <w:rsid w:val="003679A8"/>
    <w:rsid w:val="003719A7"/>
    <w:rsid w:val="00372229"/>
    <w:rsid w:val="00372C4A"/>
    <w:rsid w:val="003801E5"/>
    <w:rsid w:val="00381259"/>
    <w:rsid w:val="003814BD"/>
    <w:rsid w:val="003867C2"/>
    <w:rsid w:val="003870C6"/>
    <w:rsid w:val="00387653"/>
    <w:rsid w:val="00392533"/>
    <w:rsid w:val="0039575B"/>
    <w:rsid w:val="00397D8A"/>
    <w:rsid w:val="003A01D8"/>
    <w:rsid w:val="003A02A5"/>
    <w:rsid w:val="003A2007"/>
    <w:rsid w:val="003A422F"/>
    <w:rsid w:val="003A7313"/>
    <w:rsid w:val="003B0E4B"/>
    <w:rsid w:val="003B145B"/>
    <w:rsid w:val="003B388F"/>
    <w:rsid w:val="003B711D"/>
    <w:rsid w:val="003B7350"/>
    <w:rsid w:val="003B7435"/>
    <w:rsid w:val="003C00AA"/>
    <w:rsid w:val="003C06A9"/>
    <w:rsid w:val="003C1723"/>
    <w:rsid w:val="003C1A55"/>
    <w:rsid w:val="003C23EC"/>
    <w:rsid w:val="003C5904"/>
    <w:rsid w:val="003C6167"/>
    <w:rsid w:val="003C7084"/>
    <w:rsid w:val="003D0B95"/>
    <w:rsid w:val="003D23ED"/>
    <w:rsid w:val="003D2EC0"/>
    <w:rsid w:val="003D3F0A"/>
    <w:rsid w:val="003D435B"/>
    <w:rsid w:val="003D4F7B"/>
    <w:rsid w:val="003D5B56"/>
    <w:rsid w:val="003D7F91"/>
    <w:rsid w:val="003E0B77"/>
    <w:rsid w:val="003E1A3A"/>
    <w:rsid w:val="003E43CA"/>
    <w:rsid w:val="003E4591"/>
    <w:rsid w:val="003E53F5"/>
    <w:rsid w:val="003F18CC"/>
    <w:rsid w:val="003F3F0E"/>
    <w:rsid w:val="003F4BC1"/>
    <w:rsid w:val="003F5336"/>
    <w:rsid w:val="003F5946"/>
    <w:rsid w:val="003F5E44"/>
    <w:rsid w:val="003F7F3B"/>
    <w:rsid w:val="00400EDD"/>
    <w:rsid w:val="00402485"/>
    <w:rsid w:val="0041037B"/>
    <w:rsid w:val="00410F88"/>
    <w:rsid w:val="0041185A"/>
    <w:rsid w:val="004133AB"/>
    <w:rsid w:val="004157D2"/>
    <w:rsid w:val="0041612C"/>
    <w:rsid w:val="00417B22"/>
    <w:rsid w:val="00423248"/>
    <w:rsid w:val="00423CF6"/>
    <w:rsid w:val="004246B9"/>
    <w:rsid w:val="00426024"/>
    <w:rsid w:val="004308AE"/>
    <w:rsid w:val="0043148A"/>
    <w:rsid w:val="0043196B"/>
    <w:rsid w:val="0043197B"/>
    <w:rsid w:val="00431DA8"/>
    <w:rsid w:val="004348CA"/>
    <w:rsid w:val="00437B61"/>
    <w:rsid w:val="004400CD"/>
    <w:rsid w:val="00446DFF"/>
    <w:rsid w:val="00446F2A"/>
    <w:rsid w:val="00450115"/>
    <w:rsid w:val="00450845"/>
    <w:rsid w:val="00450AB5"/>
    <w:rsid w:val="00452188"/>
    <w:rsid w:val="00461654"/>
    <w:rsid w:val="00461D37"/>
    <w:rsid w:val="00463B35"/>
    <w:rsid w:val="004665C1"/>
    <w:rsid w:val="00466CB3"/>
    <w:rsid w:val="00466EFF"/>
    <w:rsid w:val="00467AA7"/>
    <w:rsid w:val="00473826"/>
    <w:rsid w:val="00475CA2"/>
    <w:rsid w:val="0047631D"/>
    <w:rsid w:val="00476AF3"/>
    <w:rsid w:val="004803A0"/>
    <w:rsid w:val="004816FE"/>
    <w:rsid w:val="00485BA1"/>
    <w:rsid w:val="0049105B"/>
    <w:rsid w:val="00494073"/>
    <w:rsid w:val="0049549D"/>
    <w:rsid w:val="004966D2"/>
    <w:rsid w:val="004A16D3"/>
    <w:rsid w:val="004B10E3"/>
    <w:rsid w:val="004B2584"/>
    <w:rsid w:val="004B4242"/>
    <w:rsid w:val="004B6B5D"/>
    <w:rsid w:val="004B6C7E"/>
    <w:rsid w:val="004C0A85"/>
    <w:rsid w:val="004C4BFC"/>
    <w:rsid w:val="004C7763"/>
    <w:rsid w:val="004D32DF"/>
    <w:rsid w:val="004D5D34"/>
    <w:rsid w:val="004D69EC"/>
    <w:rsid w:val="004D6F3B"/>
    <w:rsid w:val="004D7E3F"/>
    <w:rsid w:val="004E0C35"/>
    <w:rsid w:val="004E1880"/>
    <w:rsid w:val="004E2913"/>
    <w:rsid w:val="004E32AD"/>
    <w:rsid w:val="004E3435"/>
    <w:rsid w:val="004E4E01"/>
    <w:rsid w:val="004E5927"/>
    <w:rsid w:val="004E5DC4"/>
    <w:rsid w:val="004E6E18"/>
    <w:rsid w:val="004F1EE0"/>
    <w:rsid w:val="004F3F7A"/>
    <w:rsid w:val="004F6068"/>
    <w:rsid w:val="004F60DE"/>
    <w:rsid w:val="004F645A"/>
    <w:rsid w:val="004F64CE"/>
    <w:rsid w:val="004F71E5"/>
    <w:rsid w:val="0050046A"/>
    <w:rsid w:val="005020B9"/>
    <w:rsid w:val="00502189"/>
    <w:rsid w:val="00502F0F"/>
    <w:rsid w:val="005033DE"/>
    <w:rsid w:val="00503863"/>
    <w:rsid w:val="00504668"/>
    <w:rsid w:val="0050557C"/>
    <w:rsid w:val="00506F97"/>
    <w:rsid w:val="00507F11"/>
    <w:rsid w:val="00510BD4"/>
    <w:rsid w:val="00512854"/>
    <w:rsid w:val="0051476C"/>
    <w:rsid w:val="00516A46"/>
    <w:rsid w:val="00517F3C"/>
    <w:rsid w:val="00522B05"/>
    <w:rsid w:val="00522C98"/>
    <w:rsid w:val="005236F9"/>
    <w:rsid w:val="00526B5C"/>
    <w:rsid w:val="0053044B"/>
    <w:rsid w:val="00530796"/>
    <w:rsid w:val="00530D8E"/>
    <w:rsid w:val="00531EEE"/>
    <w:rsid w:val="00531F04"/>
    <w:rsid w:val="0053222D"/>
    <w:rsid w:val="00533DE6"/>
    <w:rsid w:val="005360DC"/>
    <w:rsid w:val="00536FFF"/>
    <w:rsid w:val="00542258"/>
    <w:rsid w:val="00546C07"/>
    <w:rsid w:val="0055181A"/>
    <w:rsid w:val="005522F3"/>
    <w:rsid w:val="0055310E"/>
    <w:rsid w:val="00561C04"/>
    <w:rsid w:val="0056207E"/>
    <w:rsid w:val="005630AB"/>
    <w:rsid w:val="00572284"/>
    <w:rsid w:val="005755DB"/>
    <w:rsid w:val="005772D8"/>
    <w:rsid w:val="00580525"/>
    <w:rsid w:val="0058091C"/>
    <w:rsid w:val="005834B7"/>
    <w:rsid w:val="00583CA6"/>
    <w:rsid w:val="00585B0F"/>
    <w:rsid w:val="00585B1B"/>
    <w:rsid w:val="0058699C"/>
    <w:rsid w:val="005876B0"/>
    <w:rsid w:val="00587D01"/>
    <w:rsid w:val="00587EBC"/>
    <w:rsid w:val="00590499"/>
    <w:rsid w:val="00591390"/>
    <w:rsid w:val="00592402"/>
    <w:rsid w:val="005926A4"/>
    <w:rsid w:val="00592E7B"/>
    <w:rsid w:val="00595FD4"/>
    <w:rsid w:val="005A03BF"/>
    <w:rsid w:val="005A0B23"/>
    <w:rsid w:val="005A0D45"/>
    <w:rsid w:val="005A3F2F"/>
    <w:rsid w:val="005A65E8"/>
    <w:rsid w:val="005A792C"/>
    <w:rsid w:val="005B10EE"/>
    <w:rsid w:val="005B1F79"/>
    <w:rsid w:val="005B216E"/>
    <w:rsid w:val="005B3780"/>
    <w:rsid w:val="005B4C8A"/>
    <w:rsid w:val="005B7D23"/>
    <w:rsid w:val="005C142F"/>
    <w:rsid w:val="005C3AA2"/>
    <w:rsid w:val="005C4407"/>
    <w:rsid w:val="005C5F46"/>
    <w:rsid w:val="005C7E15"/>
    <w:rsid w:val="005D2F9B"/>
    <w:rsid w:val="005D2F9E"/>
    <w:rsid w:val="005D48D2"/>
    <w:rsid w:val="005D4AAB"/>
    <w:rsid w:val="005D62DE"/>
    <w:rsid w:val="005D76E7"/>
    <w:rsid w:val="005E13BA"/>
    <w:rsid w:val="005E13D1"/>
    <w:rsid w:val="005E1532"/>
    <w:rsid w:val="005E1A63"/>
    <w:rsid w:val="005E2E40"/>
    <w:rsid w:val="005E2E54"/>
    <w:rsid w:val="005E3227"/>
    <w:rsid w:val="005E3D19"/>
    <w:rsid w:val="005E418E"/>
    <w:rsid w:val="005E4E86"/>
    <w:rsid w:val="005E7071"/>
    <w:rsid w:val="005E7ABD"/>
    <w:rsid w:val="005E7F5A"/>
    <w:rsid w:val="005F0C5C"/>
    <w:rsid w:val="005F0EE3"/>
    <w:rsid w:val="005F549A"/>
    <w:rsid w:val="005F6F41"/>
    <w:rsid w:val="005F7A87"/>
    <w:rsid w:val="00600256"/>
    <w:rsid w:val="006007F1"/>
    <w:rsid w:val="00604EC2"/>
    <w:rsid w:val="00607152"/>
    <w:rsid w:val="00610B93"/>
    <w:rsid w:val="00610D6B"/>
    <w:rsid w:val="00612ADB"/>
    <w:rsid w:val="0062147B"/>
    <w:rsid w:val="00621C3C"/>
    <w:rsid w:val="0062298F"/>
    <w:rsid w:val="00623023"/>
    <w:rsid w:val="00623134"/>
    <w:rsid w:val="00623E73"/>
    <w:rsid w:val="00626D34"/>
    <w:rsid w:val="0063106C"/>
    <w:rsid w:val="00631A46"/>
    <w:rsid w:val="00633770"/>
    <w:rsid w:val="0063383F"/>
    <w:rsid w:val="00633DFC"/>
    <w:rsid w:val="0063507E"/>
    <w:rsid w:val="0063565E"/>
    <w:rsid w:val="00635925"/>
    <w:rsid w:val="00635B48"/>
    <w:rsid w:val="006407F6"/>
    <w:rsid w:val="00641047"/>
    <w:rsid w:val="0064296E"/>
    <w:rsid w:val="00642D10"/>
    <w:rsid w:val="0064343C"/>
    <w:rsid w:val="006439B7"/>
    <w:rsid w:val="00644246"/>
    <w:rsid w:val="0064598F"/>
    <w:rsid w:val="006505B5"/>
    <w:rsid w:val="00650D31"/>
    <w:rsid w:val="006517F8"/>
    <w:rsid w:val="006525CF"/>
    <w:rsid w:val="006529AF"/>
    <w:rsid w:val="006534BB"/>
    <w:rsid w:val="0065564A"/>
    <w:rsid w:val="006558E5"/>
    <w:rsid w:val="00656D2C"/>
    <w:rsid w:val="006604FF"/>
    <w:rsid w:val="006624F3"/>
    <w:rsid w:val="0066360C"/>
    <w:rsid w:val="00665D77"/>
    <w:rsid w:val="00666C38"/>
    <w:rsid w:val="00667432"/>
    <w:rsid w:val="006674C2"/>
    <w:rsid w:val="00672F2E"/>
    <w:rsid w:val="006741E8"/>
    <w:rsid w:val="00676353"/>
    <w:rsid w:val="00676460"/>
    <w:rsid w:val="00676C09"/>
    <w:rsid w:val="00676CE4"/>
    <w:rsid w:val="00681581"/>
    <w:rsid w:val="00681D9C"/>
    <w:rsid w:val="00681E3C"/>
    <w:rsid w:val="00686353"/>
    <w:rsid w:val="006975EE"/>
    <w:rsid w:val="00697924"/>
    <w:rsid w:val="006A3022"/>
    <w:rsid w:val="006A7FAB"/>
    <w:rsid w:val="006B0889"/>
    <w:rsid w:val="006B4033"/>
    <w:rsid w:val="006B7B52"/>
    <w:rsid w:val="006C091C"/>
    <w:rsid w:val="006C0FE0"/>
    <w:rsid w:val="006C3AFA"/>
    <w:rsid w:val="006C4760"/>
    <w:rsid w:val="006C7913"/>
    <w:rsid w:val="006D072C"/>
    <w:rsid w:val="006D0E4D"/>
    <w:rsid w:val="006D282C"/>
    <w:rsid w:val="006D2F08"/>
    <w:rsid w:val="006D72A3"/>
    <w:rsid w:val="006D766A"/>
    <w:rsid w:val="006E0B27"/>
    <w:rsid w:val="006E3437"/>
    <w:rsid w:val="006E3D43"/>
    <w:rsid w:val="006E6517"/>
    <w:rsid w:val="006F2AAD"/>
    <w:rsid w:val="006F485F"/>
    <w:rsid w:val="006F4BB0"/>
    <w:rsid w:val="006F55C5"/>
    <w:rsid w:val="006F6668"/>
    <w:rsid w:val="006F7867"/>
    <w:rsid w:val="006F7BB1"/>
    <w:rsid w:val="007025C6"/>
    <w:rsid w:val="00705064"/>
    <w:rsid w:val="0070698E"/>
    <w:rsid w:val="00707B8B"/>
    <w:rsid w:val="00710AAD"/>
    <w:rsid w:val="007143A4"/>
    <w:rsid w:val="00715393"/>
    <w:rsid w:val="00715E62"/>
    <w:rsid w:val="00716D14"/>
    <w:rsid w:val="00717C8C"/>
    <w:rsid w:val="007203F4"/>
    <w:rsid w:val="0072054C"/>
    <w:rsid w:val="007222E9"/>
    <w:rsid w:val="007224DF"/>
    <w:rsid w:val="007235F9"/>
    <w:rsid w:val="00726B83"/>
    <w:rsid w:val="00727F2C"/>
    <w:rsid w:val="007305EA"/>
    <w:rsid w:val="007306BD"/>
    <w:rsid w:val="007315EE"/>
    <w:rsid w:val="00733647"/>
    <w:rsid w:val="00734318"/>
    <w:rsid w:val="00734CF0"/>
    <w:rsid w:val="0074020D"/>
    <w:rsid w:val="00744322"/>
    <w:rsid w:val="007459A8"/>
    <w:rsid w:val="00747598"/>
    <w:rsid w:val="007475F8"/>
    <w:rsid w:val="00750B56"/>
    <w:rsid w:val="007515C9"/>
    <w:rsid w:val="00754AC4"/>
    <w:rsid w:val="00755101"/>
    <w:rsid w:val="00756B19"/>
    <w:rsid w:val="00761C7F"/>
    <w:rsid w:val="007635FE"/>
    <w:rsid w:val="00764ED1"/>
    <w:rsid w:val="00766DDC"/>
    <w:rsid w:val="0077320F"/>
    <w:rsid w:val="00773C8C"/>
    <w:rsid w:val="00774D81"/>
    <w:rsid w:val="00774EAA"/>
    <w:rsid w:val="00775B49"/>
    <w:rsid w:val="00776569"/>
    <w:rsid w:val="00776E21"/>
    <w:rsid w:val="007812A3"/>
    <w:rsid w:val="007819C7"/>
    <w:rsid w:val="00782A97"/>
    <w:rsid w:val="007846F9"/>
    <w:rsid w:val="00790EE5"/>
    <w:rsid w:val="007915E1"/>
    <w:rsid w:val="00791613"/>
    <w:rsid w:val="007A09E4"/>
    <w:rsid w:val="007A2F9A"/>
    <w:rsid w:val="007A30AE"/>
    <w:rsid w:val="007A367B"/>
    <w:rsid w:val="007A5DE4"/>
    <w:rsid w:val="007B1B09"/>
    <w:rsid w:val="007B2ACC"/>
    <w:rsid w:val="007C13EB"/>
    <w:rsid w:val="007C192B"/>
    <w:rsid w:val="007C47CA"/>
    <w:rsid w:val="007C4BB2"/>
    <w:rsid w:val="007C5021"/>
    <w:rsid w:val="007C5869"/>
    <w:rsid w:val="007C5D93"/>
    <w:rsid w:val="007C6138"/>
    <w:rsid w:val="007D4F07"/>
    <w:rsid w:val="007D50C7"/>
    <w:rsid w:val="007E0AEA"/>
    <w:rsid w:val="007E4389"/>
    <w:rsid w:val="007E4712"/>
    <w:rsid w:val="007E4BF1"/>
    <w:rsid w:val="007E5EC3"/>
    <w:rsid w:val="007E665B"/>
    <w:rsid w:val="007E6EC8"/>
    <w:rsid w:val="007E7280"/>
    <w:rsid w:val="007F0513"/>
    <w:rsid w:val="007F090A"/>
    <w:rsid w:val="007F2169"/>
    <w:rsid w:val="007F2348"/>
    <w:rsid w:val="007F5D59"/>
    <w:rsid w:val="007F75F1"/>
    <w:rsid w:val="00800047"/>
    <w:rsid w:val="00800EC2"/>
    <w:rsid w:val="008013DD"/>
    <w:rsid w:val="00801EF0"/>
    <w:rsid w:val="00801F6E"/>
    <w:rsid w:val="008027A3"/>
    <w:rsid w:val="00802A23"/>
    <w:rsid w:val="00804062"/>
    <w:rsid w:val="00804C74"/>
    <w:rsid w:val="00804FCC"/>
    <w:rsid w:val="00805E76"/>
    <w:rsid w:val="00806BCD"/>
    <w:rsid w:val="00806C07"/>
    <w:rsid w:val="008072FB"/>
    <w:rsid w:val="00811306"/>
    <w:rsid w:val="008154F2"/>
    <w:rsid w:val="00815846"/>
    <w:rsid w:val="00820688"/>
    <w:rsid w:val="00821BA4"/>
    <w:rsid w:val="0082621D"/>
    <w:rsid w:val="008311B1"/>
    <w:rsid w:val="00831434"/>
    <w:rsid w:val="008331BD"/>
    <w:rsid w:val="008419FD"/>
    <w:rsid w:val="0084327B"/>
    <w:rsid w:val="00843A66"/>
    <w:rsid w:val="0084537E"/>
    <w:rsid w:val="0084642A"/>
    <w:rsid w:val="008535C9"/>
    <w:rsid w:val="008537C6"/>
    <w:rsid w:val="00856510"/>
    <w:rsid w:val="00856AAC"/>
    <w:rsid w:val="00856F72"/>
    <w:rsid w:val="00857B37"/>
    <w:rsid w:val="008601EA"/>
    <w:rsid w:val="008610C4"/>
    <w:rsid w:val="00861DAF"/>
    <w:rsid w:val="008634B4"/>
    <w:rsid w:val="00864B3B"/>
    <w:rsid w:val="008708D4"/>
    <w:rsid w:val="00870DBC"/>
    <w:rsid w:val="008718E6"/>
    <w:rsid w:val="00871A20"/>
    <w:rsid w:val="00872439"/>
    <w:rsid w:val="008727BC"/>
    <w:rsid w:val="00873113"/>
    <w:rsid w:val="008739A4"/>
    <w:rsid w:val="008754E1"/>
    <w:rsid w:val="00875609"/>
    <w:rsid w:val="008766BE"/>
    <w:rsid w:val="008768E8"/>
    <w:rsid w:val="008777F2"/>
    <w:rsid w:val="00877E71"/>
    <w:rsid w:val="00881752"/>
    <w:rsid w:val="00881C59"/>
    <w:rsid w:val="00884E1C"/>
    <w:rsid w:val="00885BD4"/>
    <w:rsid w:val="00886159"/>
    <w:rsid w:val="00886BBD"/>
    <w:rsid w:val="00887AF8"/>
    <w:rsid w:val="00887B76"/>
    <w:rsid w:val="00890DB4"/>
    <w:rsid w:val="00890EF5"/>
    <w:rsid w:val="00891368"/>
    <w:rsid w:val="00892A5B"/>
    <w:rsid w:val="0089562D"/>
    <w:rsid w:val="008A04AE"/>
    <w:rsid w:val="008A1580"/>
    <w:rsid w:val="008B42F7"/>
    <w:rsid w:val="008B5DAA"/>
    <w:rsid w:val="008B6C1E"/>
    <w:rsid w:val="008B6E34"/>
    <w:rsid w:val="008C5246"/>
    <w:rsid w:val="008C7E83"/>
    <w:rsid w:val="008D0EED"/>
    <w:rsid w:val="008D26F9"/>
    <w:rsid w:val="008D3581"/>
    <w:rsid w:val="008D4F5F"/>
    <w:rsid w:val="008D6E90"/>
    <w:rsid w:val="008E0301"/>
    <w:rsid w:val="008E2119"/>
    <w:rsid w:val="008E2DA5"/>
    <w:rsid w:val="008E5C88"/>
    <w:rsid w:val="008E77B0"/>
    <w:rsid w:val="008E7F5C"/>
    <w:rsid w:val="008F38FC"/>
    <w:rsid w:val="008F418C"/>
    <w:rsid w:val="008F481D"/>
    <w:rsid w:val="008F4C5F"/>
    <w:rsid w:val="008F5953"/>
    <w:rsid w:val="008F7EC2"/>
    <w:rsid w:val="009024CD"/>
    <w:rsid w:val="009052FE"/>
    <w:rsid w:val="00905A8B"/>
    <w:rsid w:val="00907465"/>
    <w:rsid w:val="0091017E"/>
    <w:rsid w:val="0091159B"/>
    <w:rsid w:val="00912C40"/>
    <w:rsid w:val="00913477"/>
    <w:rsid w:val="00915B07"/>
    <w:rsid w:val="0091711D"/>
    <w:rsid w:val="0092183B"/>
    <w:rsid w:val="00923B74"/>
    <w:rsid w:val="00925539"/>
    <w:rsid w:val="009257D7"/>
    <w:rsid w:val="00925854"/>
    <w:rsid w:val="00925914"/>
    <w:rsid w:val="0092665B"/>
    <w:rsid w:val="00933305"/>
    <w:rsid w:val="00935202"/>
    <w:rsid w:val="009355CB"/>
    <w:rsid w:val="0094001F"/>
    <w:rsid w:val="0094126D"/>
    <w:rsid w:val="00941B96"/>
    <w:rsid w:val="00943568"/>
    <w:rsid w:val="00943CD7"/>
    <w:rsid w:val="00945AFA"/>
    <w:rsid w:val="00946207"/>
    <w:rsid w:val="00946D5F"/>
    <w:rsid w:val="00955DE6"/>
    <w:rsid w:val="00960368"/>
    <w:rsid w:val="009623DC"/>
    <w:rsid w:val="00964185"/>
    <w:rsid w:val="0096749C"/>
    <w:rsid w:val="00967DD7"/>
    <w:rsid w:val="009715A6"/>
    <w:rsid w:val="00971981"/>
    <w:rsid w:val="009759DC"/>
    <w:rsid w:val="00982D6B"/>
    <w:rsid w:val="00983693"/>
    <w:rsid w:val="00983814"/>
    <w:rsid w:val="00983CCD"/>
    <w:rsid w:val="00984CA1"/>
    <w:rsid w:val="00984E2F"/>
    <w:rsid w:val="00985AE6"/>
    <w:rsid w:val="009860B4"/>
    <w:rsid w:val="009861CD"/>
    <w:rsid w:val="009867E4"/>
    <w:rsid w:val="00990F33"/>
    <w:rsid w:val="00991415"/>
    <w:rsid w:val="00992E81"/>
    <w:rsid w:val="0099411C"/>
    <w:rsid w:val="0099415E"/>
    <w:rsid w:val="009946EE"/>
    <w:rsid w:val="00994F00"/>
    <w:rsid w:val="00994F1F"/>
    <w:rsid w:val="0099585D"/>
    <w:rsid w:val="00995E85"/>
    <w:rsid w:val="009A0840"/>
    <w:rsid w:val="009A0E8E"/>
    <w:rsid w:val="009A12B0"/>
    <w:rsid w:val="009A220D"/>
    <w:rsid w:val="009A3288"/>
    <w:rsid w:val="009A35C4"/>
    <w:rsid w:val="009A5CFD"/>
    <w:rsid w:val="009A5EE4"/>
    <w:rsid w:val="009A7DF6"/>
    <w:rsid w:val="009B10BB"/>
    <w:rsid w:val="009B1E05"/>
    <w:rsid w:val="009B378D"/>
    <w:rsid w:val="009B47B6"/>
    <w:rsid w:val="009B5090"/>
    <w:rsid w:val="009B5336"/>
    <w:rsid w:val="009C0250"/>
    <w:rsid w:val="009C1A74"/>
    <w:rsid w:val="009C1E96"/>
    <w:rsid w:val="009C3E15"/>
    <w:rsid w:val="009D0980"/>
    <w:rsid w:val="009D7618"/>
    <w:rsid w:val="009D786A"/>
    <w:rsid w:val="009E008B"/>
    <w:rsid w:val="009E0C8C"/>
    <w:rsid w:val="009E1C8A"/>
    <w:rsid w:val="009E21DF"/>
    <w:rsid w:val="009E484F"/>
    <w:rsid w:val="009E4E33"/>
    <w:rsid w:val="009E5440"/>
    <w:rsid w:val="009E5AF5"/>
    <w:rsid w:val="009E781F"/>
    <w:rsid w:val="009E78DF"/>
    <w:rsid w:val="009F004B"/>
    <w:rsid w:val="009F371A"/>
    <w:rsid w:val="009F4832"/>
    <w:rsid w:val="009F6DCF"/>
    <w:rsid w:val="00A04B8C"/>
    <w:rsid w:val="00A04FC1"/>
    <w:rsid w:val="00A05395"/>
    <w:rsid w:val="00A0698D"/>
    <w:rsid w:val="00A071C9"/>
    <w:rsid w:val="00A10686"/>
    <w:rsid w:val="00A11A53"/>
    <w:rsid w:val="00A1217A"/>
    <w:rsid w:val="00A138B2"/>
    <w:rsid w:val="00A15AB4"/>
    <w:rsid w:val="00A17766"/>
    <w:rsid w:val="00A22006"/>
    <w:rsid w:val="00A2215D"/>
    <w:rsid w:val="00A25EC5"/>
    <w:rsid w:val="00A25EC8"/>
    <w:rsid w:val="00A26D7E"/>
    <w:rsid w:val="00A27B26"/>
    <w:rsid w:val="00A31697"/>
    <w:rsid w:val="00A33DCB"/>
    <w:rsid w:val="00A34229"/>
    <w:rsid w:val="00A367AC"/>
    <w:rsid w:val="00A37841"/>
    <w:rsid w:val="00A37F59"/>
    <w:rsid w:val="00A41775"/>
    <w:rsid w:val="00A5075C"/>
    <w:rsid w:val="00A56CEF"/>
    <w:rsid w:val="00A63FDA"/>
    <w:rsid w:val="00A646AC"/>
    <w:rsid w:val="00A662BE"/>
    <w:rsid w:val="00A668D1"/>
    <w:rsid w:val="00A67434"/>
    <w:rsid w:val="00A745E5"/>
    <w:rsid w:val="00A77B45"/>
    <w:rsid w:val="00A81CD3"/>
    <w:rsid w:val="00A83B46"/>
    <w:rsid w:val="00A83F74"/>
    <w:rsid w:val="00A84D44"/>
    <w:rsid w:val="00A9073C"/>
    <w:rsid w:val="00A926C9"/>
    <w:rsid w:val="00A951CE"/>
    <w:rsid w:val="00A978F1"/>
    <w:rsid w:val="00A97C41"/>
    <w:rsid w:val="00A97D4B"/>
    <w:rsid w:val="00AA00D6"/>
    <w:rsid w:val="00AA044C"/>
    <w:rsid w:val="00AA18A0"/>
    <w:rsid w:val="00AA1A18"/>
    <w:rsid w:val="00AA3A37"/>
    <w:rsid w:val="00AA5FC3"/>
    <w:rsid w:val="00AA6B83"/>
    <w:rsid w:val="00AB0F5E"/>
    <w:rsid w:val="00AB1A23"/>
    <w:rsid w:val="00AB2603"/>
    <w:rsid w:val="00AB41E9"/>
    <w:rsid w:val="00AB5159"/>
    <w:rsid w:val="00AB637F"/>
    <w:rsid w:val="00AC2CE1"/>
    <w:rsid w:val="00AC3068"/>
    <w:rsid w:val="00AC36F7"/>
    <w:rsid w:val="00AC3C13"/>
    <w:rsid w:val="00AC4736"/>
    <w:rsid w:val="00AC59D9"/>
    <w:rsid w:val="00AC6A5A"/>
    <w:rsid w:val="00AC74C5"/>
    <w:rsid w:val="00AC7BDF"/>
    <w:rsid w:val="00AD1FFD"/>
    <w:rsid w:val="00AD33B8"/>
    <w:rsid w:val="00AD3447"/>
    <w:rsid w:val="00AD7437"/>
    <w:rsid w:val="00AE0B86"/>
    <w:rsid w:val="00AE3177"/>
    <w:rsid w:val="00AE4E26"/>
    <w:rsid w:val="00AE5456"/>
    <w:rsid w:val="00AE6E1D"/>
    <w:rsid w:val="00AE7CEC"/>
    <w:rsid w:val="00AF1292"/>
    <w:rsid w:val="00AF35DD"/>
    <w:rsid w:val="00AF373A"/>
    <w:rsid w:val="00AF40FC"/>
    <w:rsid w:val="00AF47B5"/>
    <w:rsid w:val="00AF49B3"/>
    <w:rsid w:val="00B02652"/>
    <w:rsid w:val="00B03607"/>
    <w:rsid w:val="00B10244"/>
    <w:rsid w:val="00B111DC"/>
    <w:rsid w:val="00B11D01"/>
    <w:rsid w:val="00B12FF6"/>
    <w:rsid w:val="00B131DA"/>
    <w:rsid w:val="00B13443"/>
    <w:rsid w:val="00B140EC"/>
    <w:rsid w:val="00B14A6E"/>
    <w:rsid w:val="00B15B9A"/>
    <w:rsid w:val="00B17823"/>
    <w:rsid w:val="00B179E3"/>
    <w:rsid w:val="00B20522"/>
    <w:rsid w:val="00B2534A"/>
    <w:rsid w:val="00B26419"/>
    <w:rsid w:val="00B271BC"/>
    <w:rsid w:val="00B27F6B"/>
    <w:rsid w:val="00B30CBF"/>
    <w:rsid w:val="00B31BF4"/>
    <w:rsid w:val="00B328AD"/>
    <w:rsid w:val="00B35230"/>
    <w:rsid w:val="00B358FD"/>
    <w:rsid w:val="00B3612A"/>
    <w:rsid w:val="00B367BC"/>
    <w:rsid w:val="00B379DC"/>
    <w:rsid w:val="00B40CD0"/>
    <w:rsid w:val="00B41404"/>
    <w:rsid w:val="00B419AB"/>
    <w:rsid w:val="00B430D0"/>
    <w:rsid w:val="00B43C3F"/>
    <w:rsid w:val="00B4427B"/>
    <w:rsid w:val="00B4683A"/>
    <w:rsid w:val="00B473DD"/>
    <w:rsid w:val="00B478D2"/>
    <w:rsid w:val="00B50324"/>
    <w:rsid w:val="00B50A29"/>
    <w:rsid w:val="00B52071"/>
    <w:rsid w:val="00B525D5"/>
    <w:rsid w:val="00B52BAF"/>
    <w:rsid w:val="00B542F2"/>
    <w:rsid w:val="00B55B67"/>
    <w:rsid w:val="00B55C4F"/>
    <w:rsid w:val="00B56FB3"/>
    <w:rsid w:val="00B57B0E"/>
    <w:rsid w:val="00B6105B"/>
    <w:rsid w:val="00B6160F"/>
    <w:rsid w:val="00B62F9A"/>
    <w:rsid w:val="00B641A1"/>
    <w:rsid w:val="00B642E2"/>
    <w:rsid w:val="00B6431A"/>
    <w:rsid w:val="00B647D1"/>
    <w:rsid w:val="00B65E31"/>
    <w:rsid w:val="00B660DD"/>
    <w:rsid w:val="00B70760"/>
    <w:rsid w:val="00B709FC"/>
    <w:rsid w:val="00B719F2"/>
    <w:rsid w:val="00B72381"/>
    <w:rsid w:val="00B74084"/>
    <w:rsid w:val="00B74573"/>
    <w:rsid w:val="00B7536C"/>
    <w:rsid w:val="00B80E83"/>
    <w:rsid w:val="00B80F72"/>
    <w:rsid w:val="00B812B8"/>
    <w:rsid w:val="00B82B7C"/>
    <w:rsid w:val="00B82D77"/>
    <w:rsid w:val="00B82E3B"/>
    <w:rsid w:val="00B83700"/>
    <w:rsid w:val="00B846F4"/>
    <w:rsid w:val="00B84DA7"/>
    <w:rsid w:val="00B85DC0"/>
    <w:rsid w:val="00B86D65"/>
    <w:rsid w:val="00B9695D"/>
    <w:rsid w:val="00BA0D6F"/>
    <w:rsid w:val="00BA3D1B"/>
    <w:rsid w:val="00BA7296"/>
    <w:rsid w:val="00BB6DE1"/>
    <w:rsid w:val="00BB7AD2"/>
    <w:rsid w:val="00BB7F63"/>
    <w:rsid w:val="00BC0924"/>
    <w:rsid w:val="00BC1BE7"/>
    <w:rsid w:val="00BC2A03"/>
    <w:rsid w:val="00BC4C5D"/>
    <w:rsid w:val="00BC69B0"/>
    <w:rsid w:val="00BC7606"/>
    <w:rsid w:val="00BD4745"/>
    <w:rsid w:val="00BD7A9D"/>
    <w:rsid w:val="00BE06F8"/>
    <w:rsid w:val="00BE0A30"/>
    <w:rsid w:val="00BE20A3"/>
    <w:rsid w:val="00BE5FC2"/>
    <w:rsid w:val="00BE68B4"/>
    <w:rsid w:val="00BE6ABF"/>
    <w:rsid w:val="00C00050"/>
    <w:rsid w:val="00C00391"/>
    <w:rsid w:val="00C06C6F"/>
    <w:rsid w:val="00C077F5"/>
    <w:rsid w:val="00C109C4"/>
    <w:rsid w:val="00C10B89"/>
    <w:rsid w:val="00C10E2D"/>
    <w:rsid w:val="00C117B0"/>
    <w:rsid w:val="00C1219E"/>
    <w:rsid w:val="00C13422"/>
    <w:rsid w:val="00C13CEF"/>
    <w:rsid w:val="00C21E63"/>
    <w:rsid w:val="00C221BC"/>
    <w:rsid w:val="00C26FB0"/>
    <w:rsid w:val="00C32CD5"/>
    <w:rsid w:val="00C32ECA"/>
    <w:rsid w:val="00C32EF7"/>
    <w:rsid w:val="00C33995"/>
    <w:rsid w:val="00C3671E"/>
    <w:rsid w:val="00C36C01"/>
    <w:rsid w:val="00C378CA"/>
    <w:rsid w:val="00C40575"/>
    <w:rsid w:val="00C53120"/>
    <w:rsid w:val="00C5328E"/>
    <w:rsid w:val="00C53491"/>
    <w:rsid w:val="00C562D3"/>
    <w:rsid w:val="00C569F0"/>
    <w:rsid w:val="00C62271"/>
    <w:rsid w:val="00C62560"/>
    <w:rsid w:val="00C640B8"/>
    <w:rsid w:val="00C701A3"/>
    <w:rsid w:val="00C70A5F"/>
    <w:rsid w:val="00C7300D"/>
    <w:rsid w:val="00C7470C"/>
    <w:rsid w:val="00C74737"/>
    <w:rsid w:val="00C750C3"/>
    <w:rsid w:val="00C80E4E"/>
    <w:rsid w:val="00C817A1"/>
    <w:rsid w:val="00C81C9C"/>
    <w:rsid w:val="00C86F59"/>
    <w:rsid w:val="00C874C0"/>
    <w:rsid w:val="00C9056A"/>
    <w:rsid w:val="00C90B83"/>
    <w:rsid w:val="00C91F61"/>
    <w:rsid w:val="00C924B1"/>
    <w:rsid w:val="00C9400B"/>
    <w:rsid w:val="00CA0886"/>
    <w:rsid w:val="00CA2D9C"/>
    <w:rsid w:val="00CA5329"/>
    <w:rsid w:val="00CA54C8"/>
    <w:rsid w:val="00CA5994"/>
    <w:rsid w:val="00CB11B1"/>
    <w:rsid w:val="00CB27C3"/>
    <w:rsid w:val="00CB29A4"/>
    <w:rsid w:val="00CB6BCE"/>
    <w:rsid w:val="00CB7E0A"/>
    <w:rsid w:val="00CC05BF"/>
    <w:rsid w:val="00CC479C"/>
    <w:rsid w:val="00CC55FF"/>
    <w:rsid w:val="00CC56BD"/>
    <w:rsid w:val="00CC5D97"/>
    <w:rsid w:val="00CC6642"/>
    <w:rsid w:val="00CD0F3A"/>
    <w:rsid w:val="00CD14A9"/>
    <w:rsid w:val="00CD1651"/>
    <w:rsid w:val="00CD20AA"/>
    <w:rsid w:val="00CD2AAB"/>
    <w:rsid w:val="00CD498A"/>
    <w:rsid w:val="00CD4C97"/>
    <w:rsid w:val="00CD59F6"/>
    <w:rsid w:val="00CE0695"/>
    <w:rsid w:val="00CE2315"/>
    <w:rsid w:val="00CE56F0"/>
    <w:rsid w:val="00CE7752"/>
    <w:rsid w:val="00CF12A6"/>
    <w:rsid w:val="00CF6347"/>
    <w:rsid w:val="00D01641"/>
    <w:rsid w:val="00D01953"/>
    <w:rsid w:val="00D01EF4"/>
    <w:rsid w:val="00D04D2C"/>
    <w:rsid w:val="00D06D77"/>
    <w:rsid w:val="00D075B6"/>
    <w:rsid w:val="00D107DB"/>
    <w:rsid w:val="00D11ABD"/>
    <w:rsid w:val="00D139D0"/>
    <w:rsid w:val="00D162C9"/>
    <w:rsid w:val="00D16304"/>
    <w:rsid w:val="00D20099"/>
    <w:rsid w:val="00D21B3B"/>
    <w:rsid w:val="00D22B7B"/>
    <w:rsid w:val="00D22D09"/>
    <w:rsid w:val="00D245A0"/>
    <w:rsid w:val="00D2646D"/>
    <w:rsid w:val="00D345C2"/>
    <w:rsid w:val="00D352E4"/>
    <w:rsid w:val="00D367A0"/>
    <w:rsid w:val="00D406C3"/>
    <w:rsid w:val="00D40DA4"/>
    <w:rsid w:val="00D4324E"/>
    <w:rsid w:val="00D43880"/>
    <w:rsid w:val="00D4407D"/>
    <w:rsid w:val="00D467ED"/>
    <w:rsid w:val="00D53521"/>
    <w:rsid w:val="00D542A8"/>
    <w:rsid w:val="00D55954"/>
    <w:rsid w:val="00D56B27"/>
    <w:rsid w:val="00D61CDB"/>
    <w:rsid w:val="00D62CD0"/>
    <w:rsid w:val="00D633B9"/>
    <w:rsid w:val="00D67DDE"/>
    <w:rsid w:val="00D710B9"/>
    <w:rsid w:val="00D74024"/>
    <w:rsid w:val="00D777E6"/>
    <w:rsid w:val="00D84FB9"/>
    <w:rsid w:val="00D86675"/>
    <w:rsid w:val="00D90AE8"/>
    <w:rsid w:val="00D956F8"/>
    <w:rsid w:val="00D95914"/>
    <w:rsid w:val="00D95C35"/>
    <w:rsid w:val="00D96A0D"/>
    <w:rsid w:val="00DA059E"/>
    <w:rsid w:val="00DA1CAA"/>
    <w:rsid w:val="00DA2593"/>
    <w:rsid w:val="00DA6BFA"/>
    <w:rsid w:val="00DB1F6A"/>
    <w:rsid w:val="00DB4F12"/>
    <w:rsid w:val="00DB7FD8"/>
    <w:rsid w:val="00DC0CEC"/>
    <w:rsid w:val="00DC3B8E"/>
    <w:rsid w:val="00DC4532"/>
    <w:rsid w:val="00DC49CF"/>
    <w:rsid w:val="00DC5BC9"/>
    <w:rsid w:val="00DC705F"/>
    <w:rsid w:val="00DD04F4"/>
    <w:rsid w:val="00DD0548"/>
    <w:rsid w:val="00DD094B"/>
    <w:rsid w:val="00DD2CE3"/>
    <w:rsid w:val="00DD3E63"/>
    <w:rsid w:val="00DD6BC7"/>
    <w:rsid w:val="00DE2EA7"/>
    <w:rsid w:val="00DE604A"/>
    <w:rsid w:val="00DF6C19"/>
    <w:rsid w:val="00DF790D"/>
    <w:rsid w:val="00E0266C"/>
    <w:rsid w:val="00E0367E"/>
    <w:rsid w:val="00E04AB6"/>
    <w:rsid w:val="00E05153"/>
    <w:rsid w:val="00E052DA"/>
    <w:rsid w:val="00E075B8"/>
    <w:rsid w:val="00E11E47"/>
    <w:rsid w:val="00E140F7"/>
    <w:rsid w:val="00E15B59"/>
    <w:rsid w:val="00E21C4B"/>
    <w:rsid w:val="00E238F9"/>
    <w:rsid w:val="00E24CF8"/>
    <w:rsid w:val="00E24F6B"/>
    <w:rsid w:val="00E25650"/>
    <w:rsid w:val="00E25E80"/>
    <w:rsid w:val="00E26BE2"/>
    <w:rsid w:val="00E27198"/>
    <w:rsid w:val="00E317C6"/>
    <w:rsid w:val="00E33D98"/>
    <w:rsid w:val="00E33F24"/>
    <w:rsid w:val="00E342EC"/>
    <w:rsid w:val="00E37B00"/>
    <w:rsid w:val="00E416EE"/>
    <w:rsid w:val="00E41A8E"/>
    <w:rsid w:val="00E42C95"/>
    <w:rsid w:val="00E44DF9"/>
    <w:rsid w:val="00E4588D"/>
    <w:rsid w:val="00E45BCA"/>
    <w:rsid w:val="00E466CC"/>
    <w:rsid w:val="00E46812"/>
    <w:rsid w:val="00E51A5B"/>
    <w:rsid w:val="00E5240F"/>
    <w:rsid w:val="00E537A7"/>
    <w:rsid w:val="00E53830"/>
    <w:rsid w:val="00E5408F"/>
    <w:rsid w:val="00E610FE"/>
    <w:rsid w:val="00E63B56"/>
    <w:rsid w:val="00E63E8C"/>
    <w:rsid w:val="00E6643B"/>
    <w:rsid w:val="00E66C69"/>
    <w:rsid w:val="00E67770"/>
    <w:rsid w:val="00E743C9"/>
    <w:rsid w:val="00E76A24"/>
    <w:rsid w:val="00E82C7E"/>
    <w:rsid w:val="00E82FFE"/>
    <w:rsid w:val="00E855AF"/>
    <w:rsid w:val="00E857B3"/>
    <w:rsid w:val="00E90CE2"/>
    <w:rsid w:val="00E92D38"/>
    <w:rsid w:val="00E933DA"/>
    <w:rsid w:val="00E93D0C"/>
    <w:rsid w:val="00E9436A"/>
    <w:rsid w:val="00E9670C"/>
    <w:rsid w:val="00E9688D"/>
    <w:rsid w:val="00E9699F"/>
    <w:rsid w:val="00E979DE"/>
    <w:rsid w:val="00EA3D5D"/>
    <w:rsid w:val="00EB4EFE"/>
    <w:rsid w:val="00EB7223"/>
    <w:rsid w:val="00EB74EF"/>
    <w:rsid w:val="00EC0624"/>
    <w:rsid w:val="00EC0E85"/>
    <w:rsid w:val="00EC1EDC"/>
    <w:rsid w:val="00EC3771"/>
    <w:rsid w:val="00EC4226"/>
    <w:rsid w:val="00EC783C"/>
    <w:rsid w:val="00ED0881"/>
    <w:rsid w:val="00ED46BF"/>
    <w:rsid w:val="00ED4826"/>
    <w:rsid w:val="00EE1831"/>
    <w:rsid w:val="00EE58B1"/>
    <w:rsid w:val="00EE640F"/>
    <w:rsid w:val="00EE6D49"/>
    <w:rsid w:val="00EF514A"/>
    <w:rsid w:val="00EF7A95"/>
    <w:rsid w:val="00F02455"/>
    <w:rsid w:val="00F0328B"/>
    <w:rsid w:val="00F058F2"/>
    <w:rsid w:val="00F05B18"/>
    <w:rsid w:val="00F05CF8"/>
    <w:rsid w:val="00F0628B"/>
    <w:rsid w:val="00F07421"/>
    <w:rsid w:val="00F10B03"/>
    <w:rsid w:val="00F113AD"/>
    <w:rsid w:val="00F13CC2"/>
    <w:rsid w:val="00F17EED"/>
    <w:rsid w:val="00F2092C"/>
    <w:rsid w:val="00F24B80"/>
    <w:rsid w:val="00F254AB"/>
    <w:rsid w:val="00F26770"/>
    <w:rsid w:val="00F26933"/>
    <w:rsid w:val="00F26AB2"/>
    <w:rsid w:val="00F30751"/>
    <w:rsid w:val="00F31DAF"/>
    <w:rsid w:val="00F31E4F"/>
    <w:rsid w:val="00F34243"/>
    <w:rsid w:val="00F3561F"/>
    <w:rsid w:val="00F36043"/>
    <w:rsid w:val="00F363B4"/>
    <w:rsid w:val="00F43CA1"/>
    <w:rsid w:val="00F43E55"/>
    <w:rsid w:val="00F441A1"/>
    <w:rsid w:val="00F45FE9"/>
    <w:rsid w:val="00F46B2F"/>
    <w:rsid w:val="00F470CF"/>
    <w:rsid w:val="00F52608"/>
    <w:rsid w:val="00F54367"/>
    <w:rsid w:val="00F54BC8"/>
    <w:rsid w:val="00F55048"/>
    <w:rsid w:val="00F56FDC"/>
    <w:rsid w:val="00F57140"/>
    <w:rsid w:val="00F57F2D"/>
    <w:rsid w:val="00F61075"/>
    <w:rsid w:val="00F6181D"/>
    <w:rsid w:val="00F650AB"/>
    <w:rsid w:val="00F66446"/>
    <w:rsid w:val="00F67CA8"/>
    <w:rsid w:val="00F72BA7"/>
    <w:rsid w:val="00F73E11"/>
    <w:rsid w:val="00F7466C"/>
    <w:rsid w:val="00F754E8"/>
    <w:rsid w:val="00F81FAA"/>
    <w:rsid w:val="00F83D1E"/>
    <w:rsid w:val="00F87465"/>
    <w:rsid w:val="00F90DD7"/>
    <w:rsid w:val="00F92177"/>
    <w:rsid w:val="00F92B64"/>
    <w:rsid w:val="00F92FEC"/>
    <w:rsid w:val="00F93311"/>
    <w:rsid w:val="00F93E02"/>
    <w:rsid w:val="00F945DC"/>
    <w:rsid w:val="00F95531"/>
    <w:rsid w:val="00FA07AA"/>
    <w:rsid w:val="00FA15A3"/>
    <w:rsid w:val="00FA1A42"/>
    <w:rsid w:val="00FA21F6"/>
    <w:rsid w:val="00FA2F64"/>
    <w:rsid w:val="00FA3765"/>
    <w:rsid w:val="00FA587E"/>
    <w:rsid w:val="00FA7D2C"/>
    <w:rsid w:val="00FB16D3"/>
    <w:rsid w:val="00FB3CD7"/>
    <w:rsid w:val="00FB3E8C"/>
    <w:rsid w:val="00FB4BB7"/>
    <w:rsid w:val="00FB6230"/>
    <w:rsid w:val="00FB7049"/>
    <w:rsid w:val="00FB7D38"/>
    <w:rsid w:val="00FC06DD"/>
    <w:rsid w:val="00FC0927"/>
    <w:rsid w:val="00FC4245"/>
    <w:rsid w:val="00FC62B4"/>
    <w:rsid w:val="00FC6416"/>
    <w:rsid w:val="00FC6663"/>
    <w:rsid w:val="00FD103D"/>
    <w:rsid w:val="00FD2936"/>
    <w:rsid w:val="00FD45F6"/>
    <w:rsid w:val="00FD6738"/>
    <w:rsid w:val="00FD6EA7"/>
    <w:rsid w:val="00FE005A"/>
    <w:rsid w:val="00FE0074"/>
    <w:rsid w:val="00FE270E"/>
    <w:rsid w:val="00FE287B"/>
    <w:rsid w:val="00FE3AF1"/>
    <w:rsid w:val="00FE4A38"/>
    <w:rsid w:val="00FE6AA6"/>
    <w:rsid w:val="00FE6FB0"/>
    <w:rsid w:val="00FE770F"/>
    <w:rsid w:val="00FF0BBE"/>
    <w:rsid w:val="00FF0C59"/>
    <w:rsid w:val="00FF1814"/>
    <w:rsid w:val="00FF33B1"/>
    <w:rsid w:val="00FF43AB"/>
    <w:rsid w:val="00FF4935"/>
    <w:rsid w:val="00FF5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D7EA0B"/>
  <w15:chartTrackingRefBased/>
  <w15:docId w15:val="{51084351-F5A0-4150-BA21-73EDCBCDC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9B47B6"/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annotation reference"/>
    <w:basedOn w:val="a1"/>
    <w:uiPriority w:val="99"/>
    <w:semiHidden/>
    <w:unhideWhenUsed/>
    <w:rsid w:val="00AA6B83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5">
    <w:name w:val="annotation text"/>
    <w:basedOn w:val="a0"/>
    <w:link w:val="a6"/>
    <w:uiPriority w:val="99"/>
    <w:unhideWhenUsed/>
    <w:rsid w:val="00AA6B83"/>
    <w:rPr>
      <w:rFonts w:ascii="Tahoma" w:hAnsi="Tahoma" w:cs="Tahoma"/>
      <w:sz w:val="16"/>
    </w:rPr>
  </w:style>
  <w:style w:type="character" w:customStyle="1" w:styleId="a6">
    <w:name w:val="コメント文字列 (文字)"/>
    <w:basedOn w:val="a1"/>
    <w:link w:val="a5"/>
    <w:uiPriority w:val="99"/>
    <w:rsid w:val="00AA6B83"/>
    <w:rPr>
      <w:rFonts w:ascii="Tahoma" w:hAnsi="Tahoma" w:cs="Tahoma"/>
      <w:sz w:val="16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AA6B83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AA6B83"/>
    <w:rPr>
      <w:rFonts w:ascii="Tahoma" w:hAnsi="Tahoma" w:cs="Tahoma"/>
      <w:b/>
      <w:bCs/>
      <w:sz w:val="16"/>
    </w:rPr>
  </w:style>
  <w:style w:type="paragraph" w:styleId="a9">
    <w:name w:val="Balloon Text"/>
    <w:basedOn w:val="a0"/>
    <w:link w:val="aa"/>
    <w:uiPriority w:val="99"/>
    <w:semiHidden/>
    <w:unhideWhenUsed/>
    <w:rsid w:val="00AA6B8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1"/>
    <w:link w:val="a9"/>
    <w:uiPriority w:val="99"/>
    <w:semiHidden/>
    <w:rsid w:val="00AA6B83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0"/>
    <w:link w:val="ac"/>
    <w:uiPriority w:val="99"/>
    <w:unhideWhenUsed/>
    <w:rsid w:val="00123C21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1"/>
    <w:link w:val="ab"/>
    <w:uiPriority w:val="99"/>
    <w:rsid w:val="00123C21"/>
  </w:style>
  <w:style w:type="paragraph" w:styleId="ad">
    <w:name w:val="footer"/>
    <w:basedOn w:val="a0"/>
    <w:link w:val="ae"/>
    <w:uiPriority w:val="99"/>
    <w:unhideWhenUsed/>
    <w:rsid w:val="00123C21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1"/>
    <w:link w:val="ad"/>
    <w:uiPriority w:val="99"/>
    <w:rsid w:val="00123C21"/>
  </w:style>
  <w:style w:type="character" w:styleId="af">
    <w:name w:val="line number"/>
    <w:basedOn w:val="a1"/>
    <w:uiPriority w:val="99"/>
    <w:semiHidden/>
    <w:unhideWhenUsed/>
    <w:rsid w:val="00123C21"/>
  </w:style>
  <w:style w:type="table" w:styleId="af0">
    <w:name w:val="Table Grid"/>
    <w:basedOn w:val="a2"/>
    <w:uiPriority w:val="39"/>
    <w:rsid w:val="00E63E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0"/>
    <w:uiPriority w:val="34"/>
    <w:qFormat/>
    <w:rsid w:val="004E5DC4"/>
    <w:pPr>
      <w:ind w:leftChars="400" w:left="840"/>
    </w:pPr>
  </w:style>
  <w:style w:type="paragraph" w:styleId="af2">
    <w:name w:val="Revision"/>
    <w:hidden/>
    <w:uiPriority w:val="99"/>
    <w:semiHidden/>
    <w:rsid w:val="00467AA7"/>
  </w:style>
  <w:style w:type="paragraph" w:customStyle="1" w:styleId="EndNoteBibliographyTitle">
    <w:name w:val="EndNote Bibliography Title"/>
    <w:basedOn w:val="a0"/>
    <w:link w:val="EndNoteBibliographyTitle0"/>
    <w:rsid w:val="00857B37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1"/>
    <w:link w:val="EndNoteBibliographyTitle"/>
    <w:rsid w:val="00857B37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0"/>
    <w:link w:val="EndNoteBibliography0"/>
    <w:rsid w:val="00857B37"/>
    <w:pPr>
      <w:spacing w:line="240" w:lineRule="auto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1"/>
    <w:link w:val="EndNoteBibliography"/>
    <w:rsid w:val="00857B37"/>
    <w:rPr>
      <w:rFonts w:ascii="游明朝" w:eastAsia="游明朝" w:hAnsi="游明朝"/>
      <w:noProof/>
      <w:sz w:val="20"/>
    </w:rPr>
  </w:style>
  <w:style w:type="character" w:styleId="af3">
    <w:name w:val="Hyperlink"/>
    <w:basedOn w:val="a1"/>
    <w:uiPriority w:val="99"/>
    <w:unhideWhenUsed/>
    <w:rsid w:val="000C3001"/>
    <w:rPr>
      <w:color w:val="0563C1" w:themeColor="hyperlink"/>
      <w:u w:val="single"/>
    </w:rPr>
  </w:style>
  <w:style w:type="paragraph" w:styleId="af4">
    <w:name w:val="Plain Text"/>
    <w:basedOn w:val="a0"/>
    <w:link w:val="af5"/>
    <w:uiPriority w:val="99"/>
    <w:unhideWhenUsed/>
    <w:rsid w:val="006E6517"/>
    <w:pPr>
      <w:widowControl w:val="0"/>
      <w:spacing w:line="240" w:lineRule="auto"/>
    </w:pPr>
    <w:rPr>
      <w:rFonts w:ascii="游ゴシック" w:eastAsia="游ゴシック" w:hAnsi="Courier New" w:cs="Courier New"/>
      <w:sz w:val="22"/>
    </w:rPr>
  </w:style>
  <w:style w:type="character" w:customStyle="1" w:styleId="af5">
    <w:name w:val="書式なし (文字)"/>
    <w:basedOn w:val="a1"/>
    <w:link w:val="af4"/>
    <w:uiPriority w:val="99"/>
    <w:rsid w:val="006E6517"/>
    <w:rPr>
      <w:rFonts w:ascii="游ゴシック" w:eastAsia="游ゴシック" w:hAnsi="Courier New" w:cs="Courier New"/>
      <w:sz w:val="22"/>
    </w:rPr>
  </w:style>
  <w:style w:type="character" w:styleId="af6">
    <w:name w:val="FollowedHyperlink"/>
    <w:basedOn w:val="a1"/>
    <w:uiPriority w:val="99"/>
    <w:semiHidden/>
    <w:unhideWhenUsed/>
    <w:rsid w:val="006E6517"/>
    <w:rPr>
      <w:color w:val="954F72" w:themeColor="followedHyperlink"/>
      <w:u w:val="single"/>
    </w:rPr>
  </w:style>
  <w:style w:type="paragraph" w:styleId="a">
    <w:name w:val="List Bullet"/>
    <w:basedOn w:val="a0"/>
    <w:uiPriority w:val="99"/>
    <w:unhideWhenUsed/>
    <w:rsid w:val="006E6517"/>
    <w:pPr>
      <w:widowControl w:val="0"/>
      <w:numPr>
        <w:numId w:val="8"/>
      </w:numPr>
      <w:spacing w:line="240" w:lineRule="auto"/>
      <w:contextualSpacing/>
      <w:jc w:val="both"/>
    </w:pPr>
  </w:style>
  <w:style w:type="character" w:customStyle="1" w:styleId="period">
    <w:name w:val="period"/>
    <w:basedOn w:val="a1"/>
    <w:rsid w:val="00CC55FF"/>
  </w:style>
  <w:style w:type="character" w:customStyle="1" w:styleId="cit">
    <w:name w:val="cit"/>
    <w:basedOn w:val="a1"/>
    <w:rsid w:val="00CC55FF"/>
  </w:style>
  <w:style w:type="paragraph" w:styleId="Web">
    <w:name w:val="Normal (Web)"/>
    <w:basedOn w:val="a0"/>
    <w:uiPriority w:val="99"/>
    <w:unhideWhenUsed/>
    <w:rsid w:val="00475CA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1">
    <w:name w:val="表 (格子)1"/>
    <w:basedOn w:val="a2"/>
    <w:next w:val="af0"/>
    <w:uiPriority w:val="39"/>
    <w:rsid w:val="0004023D"/>
    <w:pPr>
      <w:spacing w:line="240" w:lineRule="auto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2"/>
    <w:next w:val="af0"/>
    <w:uiPriority w:val="39"/>
    <w:rsid w:val="00217254"/>
    <w:pPr>
      <w:spacing w:line="240" w:lineRule="auto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5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7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1C94A8A-8ED9-4458-9381-AB3B6507CAFE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A2A150-87CC-4F8A-B8B7-6B4BE5B2FF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391</Words>
  <Characters>7930</Characters>
  <Application>Microsoft Office Word</Application>
  <DocSecurity>0</DocSecurity>
  <Lines>66</Lines>
  <Paragraphs>1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dori Tateyama</dc:creator>
  <cp:lastModifiedBy>Tomomi Takeshima</cp:lastModifiedBy>
  <cp:revision>4</cp:revision>
  <cp:lastPrinted>2022-10-24T05:47:00Z</cp:lastPrinted>
  <dcterms:created xsi:type="dcterms:W3CDTF">2023-04-27T19:50:00Z</dcterms:created>
  <dcterms:modified xsi:type="dcterms:W3CDTF">2023-04-27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7-25T10:22:47Z</vt:filetime>
  </property>
</Properties>
</file>